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4A494" w14:textId="3AC30353" w:rsidR="009E487A" w:rsidRPr="009E487A" w:rsidRDefault="00941488" w:rsidP="009E487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eastAsia="zh-CN"/>
        </w:rPr>
        <w:id w:val="-143612394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65464AE" w14:textId="315D40A7" w:rsidR="00ED60CF" w:rsidRPr="009E487A" w:rsidRDefault="009E487A" w:rsidP="009E487A">
          <w:pPr>
            <w:pStyle w:val="TOCHeading"/>
            <w:spacing w:before="0" w:after="240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9E487A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</w:t>
          </w:r>
          <w:r w:rsidR="00ED60CF" w:rsidRPr="009E487A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ontents</w:t>
          </w:r>
        </w:p>
        <w:p w14:paraId="057FA810" w14:textId="069E1195" w:rsidR="00512216" w:rsidRPr="00512216" w:rsidRDefault="00ED60CF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r w:rsidRPr="009E487A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9E487A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9E487A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68972022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</w:rPr>
              <w:t xml:space="preserve">Table S1. </w:t>
            </w:r>
            <w:r w:rsidR="00512216" w:rsidRPr="00512216">
              <w:rPr>
                <w:rStyle w:val="Hyperlink"/>
                <w:rFonts w:ascii="Times New Roman" w:hAnsi="Times New Roman" w:cs="Times New Roman"/>
                <w:bCs/>
                <w:noProof/>
              </w:rPr>
              <w:t>Number and percentage</w:t>
            </w:r>
            <w:r w:rsidR="00512216" w:rsidRPr="00512216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a</w:t>
            </w:r>
            <w:r w:rsidR="00512216" w:rsidRPr="00512216">
              <w:rPr>
                <w:rStyle w:val="Hyperlink"/>
                <w:rFonts w:ascii="Times New Roman" w:hAnsi="Times New Roman" w:cs="Times New Roman"/>
                <w:bCs/>
                <w:noProof/>
              </w:rPr>
              <w:t xml:space="preserve"> of cardiovascular and respiratory deaths by age group and sex from May to September of the study period (2000-2016)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22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D5F29C2" w14:textId="06B9B23E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23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</w:rPr>
              <w:t>Table S2. Distribution and Spearman correlation coefficients of daily mean air temperature and air pollutant concentrations during the warm season (May to September) of 2000 to 2016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23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6D1B6F2" w14:textId="58D6D31C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24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</w:rPr>
              <w:t>Table S3. Spearman correlation coefficients of district-level characteristic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24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6640FA0" w14:textId="525F0B5C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25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4. Description (</w:t>
            </w:r>
            <w:r w:rsidR="00512216" w:rsidRPr="00512216">
              <w:rPr>
                <w:rStyle w:val="Hyperlink"/>
                <w:rFonts w:ascii="Times New Roman" w:hAnsi="Times New Roman" w:cs="Times New Roman"/>
                <w:noProof/>
              </w:rPr>
              <w:t>Mean ± SD)</w:t>
            </w:r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 xml:space="preserve"> of district characteristics in urban and rural area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25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7B818F5" w14:textId="454F2812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26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 xml:space="preserve">Table S5. </w:t>
            </w:r>
            <w:r w:rsidR="00512216" w:rsidRPr="00512216">
              <w:rPr>
                <w:rStyle w:val="Hyperlink"/>
                <w:rFonts w:ascii="Times New Roman" w:hAnsi="Times New Roman" w:cs="Times New Roman"/>
                <w:i/>
                <w:iCs/>
                <w:noProof/>
                <w:lang w:val="en-GB"/>
              </w:rPr>
              <w:t>P</w:t>
            </w:r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-value of the two-sided Z-test for statistical significance of the between-group difference in heat effect estimates by age and sex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26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CA252CE" w14:textId="043E3CA9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27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</w:rPr>
              <w:t>Table S6. Pooled relative risks (95% confidence intervals) of cause-specific cardiopulmonary mortality for an increase in air temperature from the 75th to the 99th percentile in different combinations of age and sex subgroup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27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A4FA6F0" w14:textId="62B132F1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28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7. Heat effects on cardiovascular mortality at low and high levels of effect modifiers (25th and 75th percentile of the modifier’s distribution) from single-predictor (left) and two-predictor (right, with adjustment for degree of urbanization) meta-regression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28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CC43A00" w14:textId="2D142530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29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8. Heat effects on ischemic heart disease mortality at low and high levels of effect modifiers (25th and 75th percentile of the modifier’s distribution) from single-predictor (left) and two-predictor (right, with adjustment for degree of urbanization) meta-regression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29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EF1F2BB" w14:textId="3BA92EB4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30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9. Heat effects on myocardial infarction mortality at low and high levels of effect modifiers (25th and 75th percentile of the modifier’s distribution) from single-predictor (left) and two-predictor (right, with adjustment for degree of urbanization) meta-regression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30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2F9DCE1" w14:textId="1522A480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31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10. Heat effects on heart failure mortality at low and high levels of effect modifiers (25th and 75th percentile of the modifier’s distribution) from single-predictor (left) and two-predictor (right, with adjustment for degree of urbanization) meta-regression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31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69B81C6" w14:textId="258691C1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32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11. Heat effects on cerebrovascular mortality at low and high levels of effect modifiers (25th and 75th percentile of the modifier’s distribution) from single-predictor (left) and two-predictor (right, with adjustment for degree of urbanization) meta-regression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32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6CE6132" w14:textId="5DF2143E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33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12. Heat effects on respiratory mortality at low and high levels of effect modifiers (25th and 75th percentile of the modifier’s distribution) from single-predictor (left) and two-predictor (right, with adjustment for degree of urbanization) meta-regression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33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67393F4" w14:textId="54E642D4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34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13. Heat effects on COPD mortality at low and high levels of effect modifiers (25th and 75th percentile of the modifier’s distribution) from single-predictor (left) and two-predictor (right, with adjustment for degree of urbanization) meta-regression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34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AFFDAD9" w14:textId="1A487679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35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14. Heat effects on pneumonia mortality at low and high levels of effect modifiers (25th and 75th percentile of the modifier’s distribution) from single-predictor (left) and two-predictor (right, with adjustment for degree of urbanization) meta-regression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35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47B7D31" w14:textId="18B7CA4E" w:rsidR="00512216" w:rsidRP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rFonts w:ascii="Times New Roman" w:hAnsi="Times New Roman" w:cs="Times New Roman"/>
              <w:noProof/>
              <w:kern w:val="2"/>
              <w:sz w:val="24"/>
              <w:szCs w:val="24"/>
              <w14:ligatures w14:val="standardContextual"/>
            </w:rPr>
          </w:pPr>
          <w:hyperlink w:anchor="_Toc168972036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</w:rPr>
              <w:t>Figure S1. Cumulative exposure-response relationships between air temperature and cause-specific cardiopulmonary mortality across Germany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36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07E89C9" w14:textId="7BEA8B68" w:rsidR="00512216" w:rsidRDefault="00000000" w:rsidP="00512216">
          <w:pPr>
            <w:pStyle w:val="TOC1"/>
            <w:tabs>
              <w:tab w:val="right" w:leader="dot" w:pos="9016"/>
            </w:tabs>
            <w:spacing w:after="60"/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68972037" w:history="1">
            <w:r w:rsidR="00512216" w:rsidRPr="00512216">
              <w:rPr>
                <w:rStyle w:val="Hyperlink"/>
                <w:rFonts w:ascii="Times New Roman" w:hAnsi="Times New Roman" w:cs="Times New Roman"/>
                <w:noProof/>
              </w:rPr>
              <w:t>Figure S2. Pooled relative risk (95% CI) of cause-specific cardiovascular and respiratory mortality for an increase in air temperature from the 75</w:t>
            </w:r>
            <w:r w:rsidR="00512216" w:rsidRPr="00512216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th</w:t>
            </w:r>
            <w:r w:rsidR="00512216" w:rsidRPr="00512216">
              <w:rPr>
                <w:rStyle w:val="Hyperlink"/>
                <w:rFonts w:ascii="Times New Roman" w:hAnsi="Times New Roman" w:cs="Times New Roman"/>
                <w:noProof/>
              </w:rPr>
              <w:t xml:space="preserve"> to the 99</w:t>
            </w:r>
            <w:r w:rsidR="00512216" w:rsidRPr="00512216">
              <w:rPr>
                <w:rStyle w:val="Hyperlink"/>
                <w:rFonts w:ascii="Times New Roman" w:hAnsi="Times New Roman" w:cs="Times New Roman"/>
                <w:noProof/>
                <w:vertAlign w:val="superscript"/>
              </w:rPr>
              <w:t>th</w:t>
            </w:r>
            <w:r w:rsidR="00512216" w:rsidRPr="00512216">
              <w:rPr>
                <w:rStyle w:val="Hyperlink"/>
                <w:rFonts w:ascii="Times New Roman" w:hAnsi="Times New Roman" w:cs="Times New Roman"/>
                <w:noProof/>
              </w:rPr>
              <w:t xml:space="preserve"> percentile in sensitivity analyses.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instrText xml:space="preserve"> PAGEREF _Toc168972037 \h </w:instrTex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t>17</w:t>
            </w:r>
            <w:r w:rsidR="00512216" w:rsidRPr="00512216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EA722B4" w14:textId="1178945A" w:rsidR="00ED60CF" w:rsidRDefault="00ED60CF">
          <w:r w:rsidRPr="009E487A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2A03E4C7" w14:textId="77777777" w:rsidR="00D63024" w:rsidRDefault="00D63024" w:rsidP="00D6302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7C5F7B" w14:textId="179E902B" w:rsidR="0074027D" w:rsidRPr="006C5501" w:rsidRDefault="0074027D" w:rsidP="0074027D">
      <w:pPr>
        <w:pStyle w:val="Heading1"/>
      </w:pPr>
      <w:bookmarkStart w:id="0" w:name="_Toc168972022"/>
      <w:r w:rsidRPr="006C5501">
        <w:lastRenderedPageBreak/>
        <w:t>Table S</w:t>
      </w:r>
      <w:r>
        <w:t>1</w:t>
      </w:r>
      <w:r w:rsidRPr="006C5501">
        <w:t xml:space="preserve">. </w:t>
      </w:r>
      <w:r>
        <w:rPr>
          <w:rFonts w:cs="Times New Roman"/>
          <w:bCs/>
          <w:szCs w:val="18"/>
        </w:rPr>
        <w:t xml:space="preserve">Number </w:t>
      </w:r>
      <w:r w:rsidR="00684B7B">
        <w:rPr>
          <w:rFonts w:cs="Times New Roman"/>
          <w:bCs/>
          <w:szCs w:val="18"/>
        </w:rPr>
        <w:t xml:space="preserve">and </w:t>
      </w:r>
      <w:proofErr w:type="spellStart"/>
      <w:r w:rsidR="00684B7B">
        <w:rPr>
          <w:rFonts w:cs="Times New Roman"/>
          <w:bCs/>
          <w:szCs w:val="18"/>
        </w:rPr>
        <w:t>percentage</w:t>
      </w:r>
      <w:r w:rsidR="008147B7" w:rsidRPr="00B1425E">
        <w:rPr>
          <w:rFonts w:cs="Times New Roman"/>
          <w:szCs w:val="20"/>
          <w:vertAlign w:val="superscript"/>
        </w:rPr>
        <w:t>a</w:t>
      </w:r>
      <w:proofErr w:type="spellEnd"/>
      <w:r w:rsidR="00684B7B">
        <w:rPr>
          <w:rFonts w:cs="Times New Roman"/>
          <w:bCs/>
          <w:szCs w:val="18"/>
        </w:rPr>
        <w:t xml:space="preserve"> </w:t>
      </w:r>
      <w:r>
        <w:rPr>
          <w:rFonts w:cs="Times New Roman"/>
          <w:bCs/>
          <w:szCs w:val="18"/>
        </w:rPr>
        <w:t>of</w:t>
      </w:r>
      <w:r w:rsidRPr="00990D88">
        <w:rPr>
          <w:rFonts w:cs="Times New Roman"/>
          <w:bCs/>
          <w:szCs w:val="18"/>
        </w:rPr>
        <w:t xml:space="preserve"> cardiovascular and respiratory deaths </w:t>
      </w:r>
      <w:r>
        <w:rPr>
          <w:rFonts w:cs="Times New Roman"/>
          <w:bCs/>
          <w:szCs w:val="18"/>
        </w:rPr>
        <w:t xml:space="preserve">by age group and sex </w:t>
      </w:r>
      <w:r w:rsidRPr="00990D88">
        <w:rPr>
          <w:rFonts w:cs="Times New Roman"/>
          <w:bCs/>
          <w:szCs w:val="18"/>
        </w:rPr>
        <w:t>from May to September of the study period (2000-2016).</w:t>
      </w:r>
      <w:bookmarkEnd w:id="0"/>
    </w:p>
    <w:tbl>
      <w:tblPr>
        <w:tblStyle w:val="TableGrid"/>
        <w:tblW w:w="691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52"/>
        <w:gridCol w:w="1440"/>
        <w:gridCol w:w="1440"/>
        <w:gridCol w:w="1440"/>
        <w:gridCol w:w="1440"/>
      </w:tblGrid>
      <w:tr w:rsidR="00F252C2" w:rsidRPr="00990D88" w14:paraId="3658B66D" w14:textId="40C105FD" w:rsidTr="0054365C">
        <w:tc>
          <w:tcPr>
            <w:tcW w:w="1152" w:type="dxa"/>
            <w:tcBorders>
              <w:top w:val="single" w:sz="8" w:space="0" w:color="auto"/>
              <w:bottom w:val="single" w:sz="4" w:space="0" w:color="auto"/>
            </w:tcBorders>
          </w:tcPr>
          <w:p w14:paraId="4CB7DA01" w14:textId="77777777" w:rsidR="00F252C2" w:rsidRPr="00B1425E" w:rsidRDefault="00F252C2" w:rsidP="00B1425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r w:rsidRPr="00B1425E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Outcom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333E0B" w14:textId="7ED9305D" w:rsidR="00F252C2" w:rsidRPr="002F4ABD" w:rsidRDefault="00F252C2" w:rsidP="00B1425E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/>
                <w:sz w:val="16"/>
                <w:szCs w:val="14"/>
              </w:rPr>
              <w:t>Age ≥ 65 year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DFF220" w14:textId="7C941936" w:rsidR="00F252C2" w:rsidRPr="002F4ABD" w:rsidRDefault="00F252C2" w:rsidP="00B1425E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/>
                <w:sz w:val="16"/>
                <w:szCs w:val="14"/>
              </w:rPr>
              <w:t xml:space="preserve">Age ≥ 75 years 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</w:tcPr>
          <w:p w14:paraId="64809521" w14:textId="64326686" w:rsidR="00F252C2" w:rsidRPr="002F4ABD" w:rsidRDefault="00F252C2" w:rsidP="00B1425E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/>
                <w:sz w:val="16"/>
                <w:szCs w:val="14"/>
              </w:rPr>
              <w:t>Mal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</w:tcPr>
          <w:p w14:paraId="480F811E" w14:textId="03C79A80" w:rsidR="00F252C2" w:rsidRPr="002F4ABD" w:rsidRDefault="00F252C2" w:rsidP="00B1425E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/>
                <w:sz w:val="16"/>
                <w:szCs w:val="14"/>
              </w:rPr>
              <w:t>Female</w:t>
            </w:r>
          </w:p>
        </w:tc>
      </w:tr>
      <w:tr w:rsidR="002F4ABD" w:rsidRPr="00990D88" w14:paraId="6CBC17EE" w14:textId="24D70E3A" w:rsidTr="0054365C"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045B56BB" w14:textId="55068B37" w:rsidR="002F4ABD" w:rsidRPr="002F4ABD" w:rsidRDefault="002F4ABD" w:rsidP="002F4ABD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/>
                <w:sz w:val="16"/>
                <w:szCs w:val="14"/>
              </w:rPr>
              <w:t>CVD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3F1B0353" w14:textId="0DCFCF5D" w:rsidR="002F4ABD" w:rsidRPr="00B1425E" w:rsidRDefault="002F4ABD" w:rsidP="002F4ABD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B1425E">
              <w:rPr>
                <w:rFonts w:ascii="Times New Roman" w:hAnsi="Times New Roman" w:cs="Times New Roman"/>
                <w:bCs/>
                <w:sz w:val="16"/>
                <w:szCs w:val="14"/>
              </w:rPr>
              <w:t>1,891,161 (92</w:t>
            </w: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Pr="00B1425E">
              <w:rPr>
                <w:rFonts w:ascii="Times New Roman" w:hAnsi="Times New Roman" w:cs="Times New Roman"/>
                <w:bCs/>
                <w:sz w:val="16"/>
                <w:szCs w:val="14"/>
              </w:rPr>
              <w:t>2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A5B5442" w14:textId="07BF6F64" w:rsidR="002F4ABD" w:rsidRPr="00B1425E" w:rsidRDefault="0054365C" w:rsidP="002F4ABD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>1,616,927 (78∙8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0625A9F" w14:textId="7248B8BD" w:rsidR="002F4ABD" w:rsidRPr="00B1425E" w:rsidRDefault="0054365C" w:rsidP="002F4ABD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>836,034 (40∙8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694994C5" w14:textId="6831F51D" w:rsidR="002F4ABD" w:rsidRPr="00B1425E" w:rsidRDefault="0054365C" w:rsidP="002F4ABD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>1,214,730 (59∙2)</w:t>
            </w:r>
          </w:p>
        </w:tc>
      </w:tr>
      <w:tr w:rsidR="002F4ABD" w:rsidRPr="00990D88" w14:paraId="0E124C3B" w14:textId="6013A74D" w:rsidTr="0054365C">
        <w:tc>
          <w:tcPr>
            <w:tcW w:w="1152" w:type="dxa"/>
            <w:tcBorders>
              <w:top w:val="nil"/>
              <w:bottom w:val="nil"/>
            </w:tcBorders>
          </w:tcPr>
          <w:p w14:paraId="1BDC890E" w14:textId="7717AFEB" w:rsidR="002F4ABD" w:rsidRPr="002F4ABD" w:rsidRDefault="002F4ABD" w:rsidP="002F4ABD">
            <w:pPr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IH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682AEEE" w14:textId="75320304" w:rsidR="002F4ABD" w:rsidRPr="00EA31A3" w:rsidRDefault="00855E69" w:rsidP="00855E69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717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188</w:t>
            </w:r>
            <w:r w:rsidR="00A533FE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90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A533FE">
              <w:rPr>
                <w:rFonts w:ascii="Times New Roman" w:hAnsi="Times New Roman" w:cs="Times New Roman"/>
                <w:bCs/>
                <w:sz w:val="16"/>
                <w:szCs w:val="14"/>
              </w:rPr>
              <w:t>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E7DE04B" w14:textId="1D655B87" w:rsidR="002F4ABD" w:rsidRPr="00EA31A3" w:rsidRDefault="00855E69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587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615</w:t>
            </w:r>
            <w:r w:rsidR="00A533FE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</w:t>
            </w:r>
            <w:r w:rsidR="006075C9">
              <w:rPr>
                <w:rFonts w:ascii="Times New Roman" w:hAnsi="Times New Roman" w:cs="Times New Roman"/>
                <w:bCs/>
                <w:sz w:val="16"/>
                <w:szCs w:val="14"/>
              </w:rPr>
              <w:t>73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6075C9">
              <w:rPr>
                <w:rFonts w:ascii="Times New Roman" w:hAnsi="Times New Roman" w:cs="Times New Roman"/>
                <w:bCs/>
                <w:sz w:val="16"/>
                <w:szCs w:val="14"/>
              </w:rPr>
              <w:t>8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B6A9C0" w14:textId="291FF29E" w:rsidR="002F4ABD" w:rsidRPr="00EA31A3" w:rsidRDefault="00855E69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383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314</w:t>
            </w:r>
            <w:r w:rsidR="009653F8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</w:t>
            </w:r>
            <w:r w:rsidR="00A533FE">
              <w:rPr>
                <w:rFonts w:ascii="Times New Roman" w:hAnsi="Times New Roman" w:cs="Times New Roman"/>
                <w:bCs/>
                <w:sz w:val="16"/>
                <w:szCs w:val="14"/>
              </w:rPr>
              <w:t>48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A533FE">
              <w:rPr>
                <w:rFonts w:ascii="Times New Roman" w:hAnsi="Times New Roman" w:cs="Times New Roman"/>
                <w:bCs/>
                <w:sz w:val="16"/>
                <w:szCs w:val="14"/>
              </w:rPr>
              <w:t>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D062224" w14:textId="4DB74A47" w:rsidR="002F4ABD" w:rsidRPr="00EA31A3" w:rsidRDefault="00855E69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413</w:t>
            </w:r>
            <w:r w:rsidR="0057022E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046</w:t>
            </w:r>
            <w:r w:rsidR="00A533FE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51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A533FE">
              <w:rPr>
                <w:rFonts w:ascii="Times New Roman" w:hAnsi="Times New Roman" w:cs="Times New Roman"/>
                <w:bCs/>
                <w:sz w:val="16"/>
                <w:szCs w:val="14"/>
              </w:rPr>
              <w:t>9)</w:t>
            </w:r>
          </w:p>
        </w:tc>
      </w:tr>
      <w:tr w:rsidR="002F4ABD" w:rsidRPr="00990D88" w14:paraId="563BE239" w14:textId="7B36D9F9" w:rsidTr="0054365C">
        <w:tc>
          <w:tcPr>
            <w:tcW w:w="1152" w:type="dxa"/>
            <w:tcBorders>
              <w:top w:val="nil"/>
              <w:bottom w:val="nil"/>
            </w:tcBorders>
          </w:tcPr>
          <w:p w14:paraId="187794A4" w14:textId="62C4BCA3" w:rsidR="002F4ABD" w:rsidRPr="002F4ABD" w:rsidRDefault="002F4ABD" w:rsidP="002F4ABD">
            <w:pPr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MI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E8E2847" w14:textId="7A598BF2" w:rsidR="002F4ABD" w:rsidRPr="00EA31A3" w:rsidRDefault="00FB2B7B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264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916</w:t>
            </w:r>
            <w:r w:rsidR="006075C9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83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6075C9">
              <w:rPr>
                <w:rFonts w:ascii="Times New Roman" w:hAnsi="Times New Roman" w:cs="Times New Roman"/>
                <w:bCs/>
                <w:sz w:val="16"/>
                <w:szCs w:val="14"/>
              </w:rPr>
              <w:t>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EABF751" w14:textId="2ADCE02A" w:rsidR="002F4ABD" w:rsidRPr="00EA31A3" w:rsidRDefault="00FB2B7B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198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754</w:t>
            </w:r>
            <w:r w:rsidR="006075C9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63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6075C9">
              <w:rPr>
                <w:rFonts w:ascii="Times New Roman" w:hAnsi="Times New Roman" w:cs="Times New Roman"/>
                <w:bCs/>
                <w:sz w:val="16"/>
                <w:szCs w:val="14"/>
              </w:rPr>
              <w:t>0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3F0735" w14:textId="1F5218A6" w:rsidR="002F4ABD" w:rsidRPr="00EA31A3" w:rsidRDefault="00FB2B7B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169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411</w:t>
            </w:r>
            <w:r w:rsidR="00725210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</w:t>
            </w:r>
            <w:r w:rsidR="006075C9">
              <w:rPr>
                <w:rFonts w:ascii="Times New Roman" w:hAnsi="Times New Roman" w:cs="Times New Roman"/>
                <w:bCs/>
                <w:sz w:val="16"/>
                <w:szCs w:val="14"/>
              </w:rPr>
              <w:t>(53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6075C9">
              <w:rPr>
                <w:rFonts w:ascii="Times New Roman" w:hAnsi="Times New Roman" w:cs="Times New Roman"/>
                <w:bCs/>
                <w:sz w:val="16"/>
                <w:szCs w:val="14"/>
              </w:rPr>
              <w:t>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25523B7" w14:textId="26D5C912" w:rsidR="002F4ABD" w:rsidRPr="00EA31A3" w:rsidRDefault="00FB2B7B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146</w:t>
            </w:r>
            <w:r w:rsidR="0057022E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218</w:t>
            </w:r>
            <w:r w:rsidR="006075C9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46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6075C9">
              <w:rPr>
                <w:rFonts w:ascii="Times New Roman" w:hAnsi="Times New Roman" w:cs="Times New Roman"/>
                <w:bCs/>
                <w:sz w:val="16"/>
                <w:szCs w:val="14"/>
              </w:rPr>
              <w:t>3)</w:t>
            </w:r>
          </w:p>
        </w:tc>
      </w:tr>
      <w:tr w:rsidR="002F4ABD" w:rsidRPr="00990D88" w14:paraId="1E548C9F" w14:textId="76145B85" w:rsidTr="0054365C">
        <w:tc>
          <w:tcPr>
            <w:tcW w:w="1152" w:type="dxa"/>
            <w:tcBorders>
              <w:top w:val="nil"/>
              <w:bottom w:val="nil"/>
            </w:tcBorders>
          </w:tcPr>
          <w:p w14:paraId="6BEDF4CC" w14:textId="0F6D1181" w:rsidR="002F4ABD" w:rsidRPr="002F4ABD" w:rsidRDefault="002F4ABD" w:rsidP="002F4ABD">
            <w:pPr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H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2D53437" w14:textId="077B96EA" w:rsidR="002F4ABD" w:rsidRPr="00EA31A3" w:rsidRDefault="00FB2B7B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279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444</w:t>
            </w:r>
            <w:r w:rsidR="00725210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96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725210">
              <w:rPr>
                <w:rFonts w:ascii="Times New Roman" w:hAnsi="Times New Roman" w:cs="Times New Roman"/>
                <w:bCs/>
                <w:sz w:val="16"/>
                <w:szCs w:val="14"/>
              </w:rPr>
              <w:t>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840F06E" w14:textId="1CF342B8" w:rsidR="002F4ABD" w:rsidRPr="00EA31A3" w:rsidRDefault="00FB2B7B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256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089</w:t>
            </w:r>
            <w:r w:rsidR="00725210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88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725210">
              <w:rPr>
                <w:rFonts w:ascii="Times New Roman" w:hAnsi="Times New Roman" w:cs="Times New Roman"/>
                <w:bCs/>
                <w:sz w:val="16"/>
                <w:szCs w:val="14"/>
              </w:rPr>
              <w:t>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54F396D" w14:textId="04391711" w:rsidR="002F4ABD" w:rsidRPr="00EA31A3" w:rsidRDefault="00483562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93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007</w:t>
            </w:r>
            <w:r w:rsidR="00725210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32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725210">
              <w:rPr>
                <w:rFonts w:ascii="Times New Roman" w:hAnsi="Times New Roman" w:cs="Times New Roman"/>
                <w:bCs/>
                <w:sz w:val="16"/>
                <w:szCs w:val="14"/>
              </w:rPr>
              <w:t>0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607F595" w14:textId="54C63418" w:rsidR="002F4ABD" w:rsidRPr="00EA31A3" w:rsidRDefault="00483562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197</w:t>
            </w:r>
            <w:r w:rsidR="0057022E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546</w:t>
            </w:r>
            <w:r w:rsidR="00725210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68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725210">
              <w:rPr>
                <w:rFonts w:ascii="Times New Roman" w:hAnsi="Times New Roman" w:cs="Times New Roman"/>
                <w:bCs/>
                <w:sz w:val="16"/>
                <w:szCs w:val="14"/>
              </w:rPr>
              <w:t>0)</w:t>
            </w:r>
          </w:p>
        </w:tc>
      </w:tr>
      <w:tr w:rsidR="002F4ABD" w:rsidRPr="00990D88" w14:paraId="2D148960" w14:textId="73B14B98" w:rsidTr="0054365C">
        <w:tc>
          <w:tcPr>
            <w:tcW w:w="1152" w:type="dxa"/>
            <w:tcBorders>
              <w:top w:val="nil"/>
              <w:bottom w:val="nil"/>
            </w:tcBorders>
          </w:tcPr>
          <w:p w14:paraId="697DCE84" w14:textId="66452CA5" w:rsidR="002F4ABD" w:rsidRPr="002F4ABD" w:rsidRDefault="002F4ABD" w:rsidP="002F4ABD">
            <w:pPr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Cerebrovascula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A687C84" w14:textId="13FB9BBE" w:rsidR="002F4ABD" w:rsidRPr="00EA31A3" w:rsidRDefault="00483562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340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918</w:t>
            </w:r>
            <w:r w:rsidR="005B62ED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94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317E29">
              <w:rPr>
                <w:rFonts w:ascii="Times New Roman" w:hAnsi="Times New Roman" w:cs="Times New Roman"/>
                <w:bCs/>
                <w:sz w:val="16"/>
                <w:szCs w:val="14"/>
              </w:rPr>
              <w:t>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57D9045" w14:textId="2BB2B985" w:rsidR="002F4ABD" w:rsidRPr="00EA31A3" w:rsidRDefault="00483562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295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572</w:t>
            </w:r>
            <w:r w:rsidR="00317E29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81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317E29">
              <w:rPr>
                <w:rFonts w:ascii="Times New Roman" w:hAnsi="Times New Roman" w:cs="Times New Roman"/>
                <w:bCs/>
                <w:sz w:val="16"/>
                <w:szCs w:val="14"/>
              </w:rPr>
              <w:t>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03C4A1" w14:textId="1A2C94E2" w:rsidR="002F4ABD" w:rsidRPr="00D12664" w:rsidRDefault="00D12664" w:rsidP="00D12664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D12664">
              <w:rPr>
                <w:rFonts w:ascii="Times New Roman" w:hAnsi="Times New Roman" w:cs="Times New Roman"/>
                <w:bCs/>
                <w:sz w:val="16"/>
                <w:szCs w:val="14"/>
              </w:rPr>
              <w:t>131</w:t>
            </w:r>
            <w:r w:rsidR="0057022E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D12664">
              <w:rPr>
                <w:rFonts w:ascii="Times New Roman" w:hAnsi="Times New Roman" w:cs="Times New Roman"/>
                <w:bCs/>
                <w:sz w:val="16"/>
                <w:szCs w:val="14"/>
              </w:rPr>
              <w:t>461</w:t>
            </w:r>
            <w:r w:rsidR="005B62ED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36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5B62ED">
              <w:rPr>
                <w:rFonts w:ascii="Times New Roman" w:hAnsi="Times New Roman" w:cs="Times New Roman"/>
                <w:bCs/>
                <w:sz w:val="16"/>
                <w:szCs w:val="14"/>
              </w:rPr>
              <w:t>4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ADEE5E" w14:textId="1F5ACE59" w:rsidR="002F4ABD" w:rsidRPr="00D12664" w:rsidRDefault="00D12664" w:rsidP="00D12664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D12664">
              <w:rPr>
                <w:rFonts w:ascii="Times New Roman" w:hAnsi="Times New Roman" w:cs="Times New Roman"/>
                <w:bCs/>
                <w:sz w:val="16"/>
                <w:szCs w:val="14"/>
              </w:rPr>
              <w:t>229</w:t>
            </w:r>
            <w:r w:rsidR="0057022E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D12664">
              <w:rPr>
                <w:rFonts w:ascii="Times New Roman" w:hAnsi="Times New Roman" w:cs="Times New Roman"/>
                <w:bCs/>
                <w:sz w:val="16"/>
                <w:szCs w:val="14"/>
              </w:rPr>
              <w:t>403</w:t>
            </w:r>
            <w:r w:rsidR="005B62ED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63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5B62ED">
              <w:rPr>
                <w:rFonts w:ascii="Times New Roman" w:hAnsi="Times New Roman" w:cs="Times New Roman"/>
                <w:bCs/>
                <w:sz w:val="16"/>
                <w:szCs w:val="14"/>
              </w:rPr>
              <w:t>6)</w:t>
            </w:r>
          </w:p>
        </w:tc>
      </w:tr>
      <w:tr w:rsidR="002F4ABD" w:rsidRPr="00990D88" w14:paraId="543143F3" w14:textId="227ADE5A" w:rsidTr="0054365C">
        <w:tc>
          <w:tcPr>
            <w:tcW w:w="1152" w:type="dxa"/>
            <w:tcBorders>
              <w:top w:val="nil"/>
            </w:tcBorders>
          </w:tcPr>
          <w:p w14:paraId="06EEE8E5" w14:textId="06CEAB48" w:rsidR="002F4ABD" w:rsidRPr="002F4ABD" w:rsidRDefault="002F4ABD" w:rsidP="002F4ABD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/>
                <w:sz w:val="16"/>
                <w:szCs w:val="14"/>
              </w:rPr>
              <w:t>RD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16694E2B" w14:textId="5620FF0E" w:rsidR="002F4ABD" w:rsidRPr="002F4ABD" w:rsidRDefault="0054365C" w:rsidP="002F4ABD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B1425E">
              <w:rPr>
                <w:rFonts w:ascii="Times New Roman" w:hAnsi="Times New Roman" w:cs="Times New Roman"/>
                <w:bCs/>
                <w:sz w:val="16"/>
                <w:szCs w:val="14"/>
              </w:rPr>
              <w:t>272,486 (91</w:t>
            </w: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Pr="00B1425E">
              <w:rPr>
                <w:rFonts w:ascii="Times New Roman" w:hAnsi="Times New Roman" w:cs="Times New Roman"/>
                <w:bCs/>
                <w:sz w:val="16"/>
                <w:szCs w:val="14"/>
              </w:rPr>
              <w:t>1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60E88B34" w14:textId="69D542AD" w:rsidR="002F4ABD" w:rsidRPr="002F4ABD" w:rsidRDefault="002F4ABD" w:rsidP="002F4ABD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>218,984 (73∙2)</w:t>
            </w:r>
          </w:p>
        </w:tc>
        <w:tc>
          <w:tcPr>
            <w:tcW w:w="1440" w:type="dxa"/>
            <w:tcBorders>
              <w:top w:val="nil"/>
            </w:tcBorders>
          </w:tcPr>
          <w:p w14:paraId="63DB6BA5" w14:textId="7EBE6A6D" w:rsidR="002F4ABD" w:rsidRPr="002F4ABD" w:rsidRDefault="0054365C" w:rsidP="002F4ABD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>153,746 (51∙4)</w:t>
            </w:r>
          </w:p>
        </w:tc>
        <w:tc>
          <w:tcPr>
            <w:tcW w:w="1440" w:type="dxa"/>
            <w:tcBorders>
              <w:top w:val="nil"/>
            </w:tcBorders>
          </w:tcPr>
          <w:p w14:paraId="5EB0DD96" w14:textId="1CA4763D" w:rsidR="002F4ABD" w:rsidRPr="002F4ABD" w:rsidRDefault="0054365C" w:rsidP="002F4ABD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>145,503 (48∙6)</w:t>
            </w:r>
          </w:p>
        </w:tc>
      </w:tr>
      <w:tr w:rsidR="002F4ABD" w:rsidRPr="00990D88" w14:paraId="20DC8380" w14:textId="33BACE89" w:rsidTr="00F252C2">
        <w:tc>
          <w:tcPr>
            <w:tcW w:w="1152" w:type="dxa"/>
          </w:tcPr>
          <w:p w14:paraId="01089700" w14:textId="418DADDE" w:rsidR="002F4ABD" w:rsidRPr="002F4ABD" w:rsidRDefault="002F4ABD" w:rsidP="002F4ABD">
            <w:pPr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COPD</w:t>
            </w:r>
          </w:p>
        </w:tc>
        <w:tc>
          <w:tcPr>
            <w:tcW w:w="1440" w:type="dxa"/>
            <w:vAlign w:val="center"/>
          </w:tcPr>
          <w:p w14:paraId="419586AF" w14:textId="3088DE20" w:rsidR="002F4ABD" w:rsidRPr="00EA31A3" w:rsidRDefault="0017168E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122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758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89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>4)</w:t>
            </w:r>
          </w:p>
        </w:tc>
        <w:tc>
          <w:tcPr>
            <w:tcW w:w="1440" w:type="dxa"/>
            <w:vAlign w:val="center"/>
          </w:tcPr>
          <w:p w14:paraId="205CBD72" w14:textId="54B31052" w:rsidR="002F4ABD" w:rsidRPr="00EA31A3" w:rsidRDefault="0017168E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90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373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65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>8)</w:t>
            </w:r>
          </w:p>
        </w:tc>
        <w:tc>
          <w:tcPr>
            <w:tcW w:w="1440" w:type="dxa"/>
          </w:tcPr>
          <w:p w14:paraId="7D88D741" w14:textId="5327EA6B" w:rsidR="002F4ABD" w:rsidRPr="00EA31A3" w:rsidRDefault="006F02C2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80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336</w:t>
            </w:r>
            <w:r w:rsidR="00317E29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>58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>5)</w:t>
            </w:r>
          </w:p>
        </w:tc>
        <w:tc>
          <w:tcPr>
            <w:tcW w:w="1440" w:type="dxa"/>
          </w:tcPr>
          <w:p w14:paraId="20922627" w14:textId="14CF7CDD" w:rsidR="002F4ABD" w:rsidRPr="00EA31A3" w:rsidRDefault="006F02C2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56</w:t>
            </w:r>
            <w:r w:rsidR="0057022E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915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41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>5)</w:t>
            </w:r>
          </w:p>
        </w:tc>
      </w:tr>
      <w:tr w:rsidR="002F4ABD" w:rsidRPr="00990D88" w14:paraId="4A45B98D" w14:textId="59993267" w:rsidTr="00F252C2">
        <w:tc>
          <w:tcPr>
            <w:tcW w:w="1152" w:type="dxa"/>
          </w:tcPr>
          <w:p w14:paraId="46AD8B1C" w14:textId="7353E6C7" w:rsidR="002F4ABD" w:rsidRPr="002F4ABD" w:rsidRDefault="002F4ABD" w:rsidP="002F4ABD">
            <w:pPr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2F4ABD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Pneumonia</w:t>
            </w:r>
          </w:p>
        </w:tc>
        <w:tc>
          <w:tcPr>
            <w:tcW w:w="1440" w:type="dxa"/>
            <w:vAlign w:val="center"/>
          </w:tcPr>
          <w:p w14:paraId="0ABE8133" w14:textId="52408864" w:rsidR="002F4ABD" w:rsidRPr="00EA31A3" w:rsidRDefault="006F02C2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93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269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94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>1)</w:t>
            </w:r>
          </w:p>
        </w:tc>
        <w:tc>
          <w:tcPr>
            <w:tcW w:w="1440" w:type="dxa"/>
            <w:vAlign w:val="center"/>
          </w:tcPr>
          <w:p w14:paraId="496F34B4" w14:textId="4596D9D9" w:rsidR="002F4ABD" w:rsidRPr="00EA31A3" w:rsidRDefault="006F02C2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81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734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82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>5)</w:t>
            </w:r>
          </w:p>
        </w:tc>
        <w:tc>
          <w:tcPr>
            <w:tcW w:w="1440" w:type="dxa"/>
          </w:tcPr>
          <w:p w14:paraId="1F093823" w14:textId="1DB9F07D" w:rsidR="002F4ABD" w:rsidRPr="00EA31A3" w:rsidRDefault="006F02C2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45</w:t>
            </w:r>
            <w:r w:rsidR="00EA31A3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380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45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>8)</w:t>
            </w:r>
          </w:p>
        </w:tc>
        <w:tc>
          <w:tcPr>
            <w:tcW w:w="1440" w:type="dxa"/>
          </w:tcPr>
          <w:p w14:paraId="652F7414" w14:textId="4F4EA2CA" w:rsidR="002F4ABD" w:rsidRPr="00EA31A3" w:rsidRDefault="006F02C2" w:rsidP="006F02C2">
            <w:pPr>
              <w:jc w:val="center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53</w:t>
            </w:r>
            <w:r w:rsidR="0057022E">
              <w:rPr>
                <w:rFonts w:ascii="Times New Roman" w:hAnsi="Times New Roman" w:cs="Times New Roman"/>
                <w:bCs/>
                <w:sz w:val="16"/>
                <w:szCs w:val="14"/>
              </w:rPr>
              <w:t>,</w:t>
            </w:r>
            <w:r w:rsidRPr="00EA31A3">
              <w:rPr>
                <w:rFonts w:ascii="Times New Roman" w:hAnsi="Times New Roman" w:cs="Times New Roman"/>
                <w:bCs/>
                <w:sz w:val="16"/>
                <w:szCs w:val="14"/>
              </w:rPr>
              <w:t>751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(54</w:t>
            </w:r>
            <w:r w:rsidR="005D0B4B">
              <w:rPr>
                <w:rFonts w:ascii="Times New Roman" w:hAnsi="Times New Roman" w:cs="Times New Roman"/>
                <w:bCs/>
                <w:sz w:val="16"/>
                <w:szCs w:val="14"/>
              </w:rPr>
              <w:t>∙</w:t>
            </w:r>
            <w:r w:rsidR="00292CD3">
              <w:rPr>
                <w:rFonts w:ascii="Times New Roman" w:hAnsi="Times New Roman" w:cs="Times New Roman"/>
                <w:bCs/>
                <w:sz w:val="16"/>
                <w:szCs w:val="14"/>
              </w:rPr>
              <w:t>2)</w:t>
            </w:r>
          </w:p>
        </w:tc>
      </w:tr>
    </w:tbl>
    <w:p w14:paraId="1948FE34" w14:textId="77777777" w:rsidR="00E70443" w:rsidRDefault="00B1425E" w:rsidP="000F0FC5">
      <w:pPr>
        <w:spacing w:before="60" w:after="0" w:line="240" w:lineRule="auto"/>
      </w:pPr>
      <w:proofErr w:type="spellStart"/>
      <w:r w:rsidRPr="00B1425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66321" w:rsidRPr="00B1425E">
        <w:rPr>
          <w:rFonts w:ascii="Times New Roman" w:hAnsi="Times New Roman" w:cs="Times New Roman"/>
          <w:sz w:val="20"/>
          <w:szCs w:val="20"/>
        </w:rPr>
        <w:t>Percentage</w:t>
      </w:r>
      <w:proofErr w:type="spellEnd"/>
      <w:r w:rsidR="00A66321" w:rsidRPr="00B1425E">
        <w:rPr>
          <w:rFonts w:ascii="Times New Roman" w:hAnsi="Times New Roman" w:cs="Times New Roman"/>
          <w:sz w:val="20"/>
          <w:szCs w:val="20"/>
        </w:rPr>
        <w:t xml:space="preserve"> of death</w:t>
      </w:r>
      <w:r w:rsidRPr="00B1425E">
        <w:rPr>
          <w:rFonts w:ascii="Times New Roman" w:hAnsi="Times New Roman" w:cs="Times New Roman"/>
          <w:sz w:val="20"/>
          <w:szCs w:val="20"/>
        </w:rPr>
        <w:t xml:space="preserve">s </w:t>
      </w:r>
      <w:r w:rsidR="00A66321" w:rsidRPr="00B1425E">
        <w:rPr>
          <w:rFonts w:ascii="Times New Roman" w:hAnsi="Times New Roman" w:cs="Times New Roman"/>
          <w:sz w:val="20"/>
          <w:szCs w:val="20"/>
        </w:rPr>
        <w:t xml:space="preserve">in each subgroup relative to the </w:t>
      </w:r>
      <w:r w:rsidR="008147B7">
        <w:rPr>
          <w:rFonts w:ascii="Times New Roman" w:hAnsi="Times New Roman" w:cs="Times New Roman"/>
          <w:sz w:val="20"/>
          <w:szCs w:val="20"/>
        </w:rPr>
        <w:t xml:space="preserve">cause-specific </w:t>
      </w:r>
      <w:r w:rsidR="00A66321" w:rsidRPr="00B1425E">
        <w:rPr>
          <w:rFonts w:ascii="Times New Roman" w:hAnsi="Times New Roman" w:cs="Times New Roman"/>
          <w:sz w:val="20"/>
          <w:szCs w:val="20"/>
        </w:rPr>
        <w:t xml:space="preserve">total </w:t>
      </w:r>
      <w:r w:rsidR="000F00DD">
        <w:rPr>
          <w:rFonts w:ascii="Times New Roman" w:hAnsi="Times New Roman" w:cs="Times New Roman"/>
          <w:sz w:val="20"/>
          <w:szCs w:val="20"/>
        </w:rPr>
        <w:t xml:space="preserve">number </w:t>
      </w:r>
      <w:r w:rsidR="008147B7">
        <w:rPr>
          <w:rFonts w:ascii="Times New Roman" w:hAnsi="Times New Roman" w:cs="Times New Roman"/>
          <w:sz w:val="20"/>
          <w:szCs w:val="20"/>
        </w:rPr>
        <w:t>of</w:t>
      </w:r>
      <w:r w:rsidR="00A66321" w:rsidRPr="00B1425E">
        <w:rPr>
          <w:rFonts w:ascii="Times New Roman" w:hAnsi="Times New Roman" w:cs="Times New Roman"/>
          <w:sz w:val="20"/>
          <w:szCs w:val="20"/>
        </w:rPr>
        <w:t xml:space="preserve"> death</w:t>
      </w:r>
      <w:r w:rsidRPr="00B1425E">
        <w:rPr>
          <w:rFonts w:ascii="Times New Roman" w:hAnsi="Times New Roman" w:cs="Times New Roman"/>
          <w:sz w:val="20"/>
          <w:szCs w:val="20"/>
        </w:rPr>
        <w:t>s.</w:t>
      </w:r>
      <w:r w:rsidR="00E70443" w:rsidRPr="00E70443">
        <w:t xml:space="preserve"> </w:t>
      </w:r>
    </w:p>
    <w:p w14:paraId="00035D2F" w14:textId="468CB633" w:rsidR="00E70443" w:rsidRPr="00E239F4" w:rsidRDefault="00E70443" w:rsidP="00E239F4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E70443" w:rsidRPr="00E239F4" w:rsidSect="008B41EC">
          <w:footerReference w:type="default" r:id="rId8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E70443">
        <w:rPr>
          <w:rFonts w:ascii="Times New Roman" w:hAnsi="Times New Roman" w:cs="Times New Roman"/>
          <w:sz w:val="20"/>
          <w:szCs w:val="20"/>
        </w:rPr>
        <w:t>COPD=chronic obstructive pulmonary disease, CVD=cardiovascular disease, HF=heart failure, IHD=ischemic heart disease, MI=myocardial infarction, RD=respiratory disease</w:t>
      </w:r>
      <w:r w:rsidR="00E239F4">
        <w:rPr>
          <w:rFonts w:ascii="Times New Roman" w:hAnsi="Times New Roman" w:cs="Times New Roman"/>
          <w:sz w:val="20"/>
          <w:szCs w:val="20"/>
        </w:rPr>
        <w:t>.</w:t>
      </w:r>
    </w:p>
    <w:p w14:paraId="3F549ECB" w14:textId="4825E815" w:rsidR="002440E9" w:rsidRPr="006C5501" w:rsidRDefault="00E239F4" w:rsidP="006C5501">
      <w:pPr>
        <w:pStyle w:val="Heading1"/>
      </w:pPr>
      <w:bookmarkStart w:id="1" w:name="_Toc168972023"/>
      <w:r w:rsidRPr="006C5501">
        <w:lastRenderedPageBreak/>
        <w:t>Table S</w:t>
      </w:r>
      <w:r w:rsidR="0074027D">
        <w:t>2</w:t>
      </w:r>
      <w:r w:rsidRPr="006C5501">
        <w:t xml:space="preserve">. Distribution and Spearman correlation coefficients of daily mean air temperature and air pollutant </w:t>
      </w:r>
      <w:proofErr w:type="spellStart"/>
      <w:r w:rsidR="0079215E" w:rsidRPr="006C5501">
        <w:t>concentrations</w:t>
      </w:r>
      <w:r w:rsidR="00B27C80" w:rsidRPr="00B27C80">
        <w:rPr>
          <w:vertAlign w:val="superscript"/>
        </w:rPr>
        <w:t>a</w:t>
      </w:r>
      <w:proofErr w:type="spellEnd"/>
      <w:r w:rsidRPr="006C5501">
        <w:t xml:space="preserve"> during the warm season (May to September) of 2000 to 2016.</w:t>
      </w:r>
      <w:bookmarkEnd w:id="1"/>
    </w:p>
    <w:tbl>
      <w:tblPr>
        <w:tblStyle w:val="TableGrid"/>
        <w:tblW w:w="81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008"/>
        <w:gridCol w:w="720"/>
        <w:gridCol w:w="720"/>
        <w:gridCol w:w="720"/>
        <w:gridCol w:w="720"/>
        <w:gridCol w:w="720"/>
        <w:gridCol w:w="763"/>
        <w:gridCol w:w="763"/>
        <w:gridCol w:w="763"/>
      </w:tblGrid>
      <w:tr w:rsidR="002440E9" w14:paraId="5DF359C1" w14:textId="77777777" w:rsidTr="00D63024">
        <w:tc>
          <w:tcPr>
            <w:tcW w:w="129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C5CA4EB" w14:textId="77777777" w:rsidR="002440E9" w:rsidRPr="00D63024" w:rsidRDefault="00E239F4" w:rsidP="00D63024">
            <w:pPr>
              <w:tabs>
                <w:tab w:val="left" w:pos="9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92F96AC" w14:textId="77777777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1B43361" w14:textId="77777777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.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923E37B" w14:textId="77777777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0DADE52" w14:textId="77777777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75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78FB434" w14:textId="77777777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99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F00DC26" w14:textId="77777777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.</w:t>
            </w:r>
          </w:p>
        </w:tc>
        <w:tc>
          <w:tcPr>
            <w:tcW w:w="228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F0A6C8E" w14:textId="77777777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arman correlation</w:t>
            </w:r>
          </w:p>
        </w:tc>
      </w:tr>
      <w:tr w:rsidR="002440E9" w14:paraId="4476E15F" w14:textId="77777777" w:rsidTr="00D63024">
        <w:tc>
          <w:tcPr>
            <w:tcW w:w="12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C7169B" w14:textId="77777777" w:rsidR="002440E9" w:rsidRPr="00D63024" w:rsidRDefault="002440E9" w:rsidP="00D63024">
            <w:pPr>
              <w:tabs>
                <w:tab w:val="left" w:pos="9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BB1BCF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26DCCB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F136AF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CB905E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6E5A36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87B151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65AA5940" w14:textId="77777777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ECA95" w14:textId="7537AD71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</w:t>
            </w: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="00433BF7"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it-IT"/>
              </w:rPr>
              <w:t>∙</w:t>
            </w: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EAA45" w14:textId="77777777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</w:tr>
      <w:tr w:rsidR="002440E9" w14:paraId="42EEAA03" w14:textId="77777777" w:rsidTr="00D63024"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FB0DE38" w14:textId="77777777" w:rsidR="002440E9" w:rsidRPr="00D63024" w:rsidRDefault="00E239F4" w:rsidP="00D63024">
            <w:pPr>
              <w:tabs>
                <w:tab w:val="left" w:pos="9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Temperature (°C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F49C29D" w14:textId="54C76A94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7 ± 3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BBBEAB0" w14:textId="0D45483F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32719C2" w14:textId="05E8BF01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E140DAD" w14:textId="51616F2E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25D9CC3" w14:textId="07E35E25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C53A282" w14:textId="55A78046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14:paraId="1F8E1B83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29C2329A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1A1C18C3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40E9" w14:paraId="0FFEAA2C" w14:textId="77777777" w:rsidTr="00D63024">
        <w:tc>
          <w:tcPr>
            <w:tcW w:w="1296" w:type="dxa"/>
            <w:vAlign w:val="center"/>
          </w:tcPr>
          <w:p w14:paraId="58FCFF45" w14:textId="75423C7D" w:rsidR="002440E9" w:rsidRPr="00D63024" w:rsidRDefault="00E239F4" w:rsidP="00D63024">
            <w:pPr>
              <w:tabs>
                <w:tab w:val="left" w:pos="9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PM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 xml:space="preserve"> (µg/m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8" w:type="dxa"/>
            <w:vAlign w:val="center"/>
          </w:tcPr>
          <w:p w14:paraId="7CD9CD29" w14:textId="07C66DE8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3 ± 4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4AA08898" w14:textId="7322F679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0BA4FBE0" w14:textId="540C7BD0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535F6CE2" w14:textId="7F22A62D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0EE0EFE6" w14:textId="2215FA05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665FFD34" w14:textId="754CACF6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63" w:type="dxa"/>
            <w:vAlign w:val="bottom"/>
          </w:tcPr>
          <w:p w14:paraId="0B81AC01" w14:textId="694E9E07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63" w:type="dxa"/>
            <w:vAlign w:val="bottom"/>
          </w:tcPr>
          <w:p w14:paraId="08B05C5D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Align w:val="center"/>
          </w:tcPr>
          <w:p w14:paraId="70D3FF86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40E9" w14:paraId="50342BF4" w14:textId="77777777" w:rsidTr="00D63024">
        <w:tc>
          <w:tcPr>
            <w:tcW w:w="1296" w:type="dxa"/>
            <w:vAlign w:val="center"/>
          </w:tcPr>
          <w:p w14:paraId="37D32271" w14:textId="77777777" w:rsidR="002440E9" w:rsidRPr="00D63024" w:rsidRDefault="00E239F4" w:rsidP="00D63024">
            <w:pPr>
              <w:tabs>
                <w:tab w:val="left" w:pos="9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 xml:space="preserve"> (µg/m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8" w:type="dxa"/>
            <w:vAlign w:val="center"/>
          </w:tcPr>
          <w:p w14:paraId="39DD1554" w14:textId="52A1FCA1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2 ± 17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14:paraId="71880DE8" w14:textId="724F05A2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0B8A67AF" w14:textId="4D7E9545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14:paraId="57B8555A" w14:textId="5B7EDEAF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14:paraId="55AF410D" w14:textId="6A2F6BD2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14:paraId="3F5F6404" w14:textId="4809C8B3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3" w:type="dxa"/>
            <w:vAlign w:val="bottom"/>
          </w:tcPr>
          <w:p w14:paraId="498CD48E" w14:textId="5B47C7E6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63" w:type="dxa"/>
            <w:vAlign w:val="bottom"/>
          </w:tcPr>
          <w:p w14:paraId="3AC32307" w14:textId="25226EA6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63" w:type="dxa"/>
            <w:vAlign w:val="bottom"/>
          </w:tcPr>
          <w:p w14:paraId="6B239C68" w14:textId="77777777" w:rsidR="002440E9" w:rsidRPr="00D63024" w:rsidRDefault="002440E9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40E9" w14:paraId="011116B5" w14:textId="77777777" w:rsidTr="00D63024">
        <w:tc>
          <w:tcPr>
            <w:tcW w:w="1296" w:type="dxa"/>
            <w:vAlign w:val="center"/>
          </w:tcPr>
          <w:p w14:paraId="7C871850" w14:textId="77777777" w:rsidR="002440E9" w:rsidRPr="00D63024" w:rsidRDefault="00E239F4" w:rsidP="00D63024">
            <w:pPr>
              <w:tabs>
                <w:tab w:val="left" w:pos="9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 xml:space="preserve"> (µg/m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8" w:type="dxa"/>
            <w:vAlign w:val="center"/>
          </w:tcPr>
          <w:p w14:paraId="65BCABBF" w14:textId="204F08E5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3 ± 6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14:paraId="1215B3CD" w14:textId="2945FA10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14:paraId="659F8B26" w14:textId="4AA9C40C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14:paraId="34AA1C2E" w14:textId="4C8B2DE4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</w:tcPr>
          <w:p w14:paraId="7D07CF59" w14:textId="60B44D6A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2FAA83D7" w14:textId="387C8ABE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63" w:type="dxa"/>
            <w:vAlign w:val="bottom"/>
          </w:tcPr>
          <w:p w14:paraId="3B90A858" w14:textId="5C2CAB6C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63" w:type="dxa"/>
            <w:vAlign w:val="bottom"/>
          </w:tcPr>
          <w:p w14:paraId="37971E9F" w14:textId="3379A49C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63" w:type="dxa"/>
            <w:vAlign w:val="bottom"/>
          </w:tcPr>
          <w:p w14:paraId="3B7E8DC2" w14:textId="68F4B1DE" w:rsidR="002440E9" w:rsidRPr="00D63024" w:rsidRDefault="00E239F4" w:rsidP="00D63024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</w:tbl>
    <w:p w14:paraId="07A0DF52" w14:textId="77777777" w:rsidR="002440E9" w:rsidRPr="00D63024" w:rsidRDefault="00E239F4" w:rsidP="000F0FC5">
      <w:pPr>
        <w:tabs>
          <w:tab w:val="left" w:pos="90"/>
        </w:tabs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6302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63024">
        <w:rPr>
          <w:rFonts w:ascii="Times New Roman" w:hAnsi="Times New Roman" w:cs="Times New Roman"/>
          <w:sz w:val="20"/>
          <w:szCs w:val="20"/>
        </w:rPr>
        <w:t>Distribution</w:t>
      </w:r>
      <w:proofErr w:type="spellEnd"/>
      <w:r w:rsidRPr="00D63024">
        <w:rPr>
          <w:rFonts w:ascii="Times New Roman" w:hAnsi="Times New Roman" w:cs="Times New Roman"/>
          <w:sz w:val="20"/>
          <w:szCs w:val="20"/>
        </w:rPr>
        <w:t xml:space="preserve"> of air pollutant concentrations and Spearman correlation coefficients were based on data for the years 2004-2016 due to air pollution data availability.</w:t>
      </w:r>
    </w:p>
    <w:p w14:paraId="41A3FDCB" w14:textId="65A18B27" w:rsidR="002440E9" w:rsidRPr="00D63024" w:rsidRDefault="00E239F4" w:rsidP="00D63024">
      <w:pPr>
        <w:tabs>
          <w:tab w:val="left" w:pos="9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63024">
        <w:rPr>
          <w:rFonts w:ascii="Times New Roman" w:hAnsi="Times New Roman" w:cs="Times New Roman"/>
          <w:sz w:val="20"/>
          <w:szCs w:val="20"/>
        </w:rPr>
        <w:t>NO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024">
        <w:rPr>
          <w:rFonts w:ascii="Times New Roman" w:hAnsi="Times New Roman" w:cs="Times New Roman"/>
          <w:sz w:val="20"/>
          <w:szCs w:val="20"/>
        </w:rPr>
        <w:t>=nitrogen dioxide, O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D63024">
        <w:rPr>
          <w:rFonts w:ascii="Times New Roman" w:hAnsi="Times New Roman" w:cs="Times New Roman"/>
          <w:sz w:val="20"/>
          <w:szCs w:val="20"/>
        </w:rPr>
        <w:t>=ozone, PM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433BF7" w:rsidRPr="00D63024">
        <w:rPr>
          <w:rFonts w:ascii="Times New Roman" w:hAnsi="Times New Roman" w:cs="Times New Roman"/>
          <w:sz w:val="20"/>
          <w:szCs w:val="20"/>
          <w:vertAlign w:val="subscript"/>
          <w:lang w:val="it-IT"/>
        </w:rPr>
        <w:t>∙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D63024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D63024">
        <w:rPr>
          <w:rFonts w:ascii="Times New Roman" w:hAnsi="Times New Roman" w:cs="Times New Roman"/>
          <w:sz w:val="20"/>
          <w:szCs w:val="20"/>
          <w:lang w:val="it-IT"/>
        </w:rPr>
        <w:t>∙</w:t>
      </w:r>
      <w:r w:rsidRPr="00D63024">
        <w:rPr>
          <w:rFonts w:ascii="Times New Roman" w:hAnsi="Times New Roman" w:cs="Times New Roman"/>
          <w:sz w:val="20"/>
          <w:szCs w:val="20"/>
        </w:rPr>
        <w:t>5 µm or less, SD=standard deviation, Temp=temperature.</w:t>
      </w:r>
    </w:p>
    <w:p w14:paraId="4B4C3225" w14:textId="77777777" w:rsidR="002440E9" w:rsidRDefault="002440E9">
      <w:pPr>
        <w:tabs>
          <w:tab w:val="left" w:pos="90"/>
        </w:tabs>
        <w:spacing w:line="360" w:lineRule="auto"/>
        <w:rPr>
          <w:rFonts w:ascii="Times New Roman" w:hAnsi="Times New Roman" w:cs="Times New Roman"/>
        </w:rPr>
      </w:pPr>
    </w:p>
    <w:p w14:paraId="452C8C0F" w14:textId="77777777" w:rsidR="002440E9" w:rsidRDefault="002440E9">
      <w:pPr>
        <w:tabs>
          <w:tab w:val="left" w:pos="90"/>
        </w:tabs>
        <w:spacing w:line="360" w:lineRule="auto"/>
        <w:rPr>
          <w:rFonts w:ascii="Times New Roman" w:hAnsi="Times New Roman" w:cs="Times New Roman"/>
        </w:rPr>
        <w:sectPr w:rsidR="002440E9" w:rsidSect="008B41EC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905F463" w14:textId="2289726A" w:rsidR="002440E9" w:rsidRDefault="00E239F4" w:rsidP="00D63024">
      <w:pPr>
        <w:pStyle w:val="Heading1"/>
      </w:pPr>
      <w:bookmarkStart w:id="2" w:name="_Toc168972024"/>
      <w:r>
        <w:lastRenderedPageBreak/>
        <w:t>Table S</w:t>
      </w:r>
      <w:r w:rsidR="0074027D">
        <w:t>3</w:t>
      </w:r>
      <w:r>
        <w:t>. Spearman correlation coefficients of district-level characteristics.</w:t>
      </w:r>
      <w:bookmarkEnd w:id="2"/>
    </w:p>
    <w:tbl>
      <w:tblPr>
        <w:tblW w:w="12162" w:type="dxa"/>
        <w:tblBorders>
          <w:top w:val="single" w:sz="8" w:space="0" w:color="auto"/>
          <w:bottom w:val="single" w:sz="8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296"/>
        <w:gridCol w:w="864"/>
        <w:gridCol w:w="864"/>
        <w:gridCol w:w="1152"/>
        <w:gridCol w:w="803"/>
        <w:gridCol w:w="982"/>
        <w:gridCol w:w="936"/>
        <w:gridCol w:w="945"/>
        <w:gridCol w:w="864"/>
        <w:gridCol w:w="864"/>
        <w:gridCol w:w="864"/>
        <w:gridCol w:w="864"/>
        <w:gridCol w:w="864"/>
      </w:tblGrid>
      <w:tr w:rsidR="002440E9" w14:paraId="620A0030" w14:textId="77777777" w:rsidTr="00D63024">
        <w:trPr>
          <w:trHeight w:val="144"/>
        </w:trPr>
        <w:tc>
          <w:tcPr>
            <w:tcW w:w="12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6B1B" w14:textId="77777777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CF49" w14:textId="7777777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≥65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139D" w14:textId="7777777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eigners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3DB0" w14:textId="7777777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3FA3" w14:textId="7777777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DP</w:t>
            </w:r>
          </w:p>
        </w:tc>
        <w:tc>
          <w:tcPr>
            <w:tcW w:w="9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1A9E" w14:textId="7777777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 density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0765" w14:textId="7777777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ving space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B265" w14:textId="7777777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ized areas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742D" w14:textId="7777777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een areas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D7FC" w14:textId="7777777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ater bodies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BF48" w14:textId="05FEA71A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M</w:t>
            </w: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="00433BF7" w:rsidRPr="00D6302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it-IT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F3BD" w14:textId="7777777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778C" w14:textId="7777777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2440E9" w14:paraId="2251A74C" w14:textId="77777777" w:rsidTr="00D63024">
        <w:trPr>
          <w:trHeight w:val="144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1278" w14:textId="77777777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igners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680D" w14:textId="3D4DEE3A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8820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FF73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D817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A0D4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C0E0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45BC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40DF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835A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F374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883A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DFCD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440E9" w14:paraId="695B1788" w14:textId="77777777" w:rsidTr="00D63024">
        <w:trPr>
          <w:trHeight w:val="144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18BD0B3" w14:textId="77777777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BD21E72" w14:textId="5E511FC0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6E6D6D4" w14:textId="3BDD7098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0CC4D93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8C8A99D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51FC222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E6745FB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AF4676E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D30B81C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113D925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17E4B84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23D029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9F57A21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440E9" w14:paraId="61269E42" w14:textId="77777777" w:rsidTr="00D63024">
        <w:trPr>
          <w:trHeight w:val="144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6A2AA8C" w14:textId="77777777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975BD84" w14:textId="4C374C59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4F41FB6" w14:textId="341E129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7149C8" w14:textId="46804FAF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284E22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A4A24FA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9794E41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DBBFFBD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04EAD42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5598E45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7B3F058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D181C70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107BE91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440E9" w14:paraId="005D2012" w14:textId="77777777" w:rsidTr="00D63024">
        <w:trPr>
          <w:trHeight w:val="144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1924529" w14:textId="77777777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 densit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374010D" w14:textId="4C4FB0D0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4590A52" w14:textId="13649611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EDA0EA" w14:textId="19BEA179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5430287" w14:textId="1C0517A9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6C4E6DD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AD95C64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FBA3356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55016E6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C8B5949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8ED165E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A7FED9D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8CB753B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440E9" w14:paraId="4DBB7679" w14:textId="77777777" w:rsidTr="00D63024">
        <w:trPr>
          <w:trHeight w:val="144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FA3F888" w14:textId="77777777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spac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0823068" w14:textId="0C06E9B5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D87D410" w14:textId="4517982F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DF4467" w14:textId="75905920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64FEE0B" w14:textId="5CD00B2D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36C18E6" w14:textId="08AF61CA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50427F8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B7E04AC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C862170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0BD8F32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32B2BE8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A404CB5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FCB8508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440E9" w14:paraId="28C51EB7" w14:textId="77777777" w:rsidTr="00D63024">
        <w:trPr>
          <w:trHeight w:val="144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BBCCF62" w14:textId="77777777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zed area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6CAAC3" w14:textId="08934BF2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4DFAB3F" w14:textId="329F68F4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3B95067" w14:textId="580A5280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74E41F4" w14:textId="27E9933B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04512DF" w14:textId="1BCE8DC6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4F1B7C6" w14:textId="4A7EB85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823FAB4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75581B6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65E1768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2B4C705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C440DA5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9CC2C1C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440E9" w14:paraId="0AF18D09" w14:textId="77777777" w:rsidTr="00D63024">
        <w:trPr>
          <w:trHeight w:val="144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D3825BA" w14:textId="77777777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 area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E0C22D7" w14:textId="1F03B0C9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2A17CE2" w14:textId="3B0DAD03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40975B" w14:textId="7069FCA6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0FB732C" w14:textId="1CB350FE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97E3528" w14:textId="252BE776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9C9EEA9" w14:textId="6B9E8486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2D5ACE6" w14:textId="5FE410FE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A56D5C9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0545EE1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FC8B5EE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1F83D48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B53DA7B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440E9" w14:paraId="39BB2E70" w14:textId="77777777" w:rsidTr="00D63024">
        <w:trPr>
          <w:trHeight w:val="144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FBC388E" w14:textId="77777777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 bodie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2D298D2" w14:textId="24CDE07A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43D863C" w14:textId="15C42F7A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536C63" w14:textId="1138EDF1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71DB78" w14:textId="1DC51A53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8FD6BB4" w14:textId="7B601125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D199B73" w14:textId="29FA5513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A6D7A6D" w14:textId="72A87372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4FE4D97" w14:textId="1C7EC964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AF350DA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371A178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94C7679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569DFCB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440E9" w14:paraId="6921B8F9" w14:textId="77777777" w:rsidTr="00D63024">
        <w:trPr>
          <w:trHeight w:val="144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F1414C" w14:textId="22AF5138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="005963B5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E62ECCF" w14:textId="048C0D53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4237FC4" w14:textId="5B8EA10F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0E94F62" w14:textId="00D7D05F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1971987" w14:textId="21584002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CBB08FD" w14:textId="750F7D43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E54B90C" w14:textId="7962EDC2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34BEF93" w14:textId="60761E5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332E206" w14:textId="1E96868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215D155" w14:textId="7AA7B38B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A0C527D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5C5707B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2790E2E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440E9" w14:paraId="0AB228B3" w14:textId="77777777" w:rsidTr="00D63024">
        <w:trPr>
          <w:trHeight w:val="144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DC2267C" w14:textId="5870277B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="005963B5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C4B50D1" w14:textId="23ED68AC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0683FBC" w14:textId="4507C13B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61F906" w14:textId="184D6886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9B19F8" w14:textId="27A72FC8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840212D" w14:textId="7210F600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F458C45" w14:textId="7AF94B6E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A231381" w14:textId="6146CEDE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EAFE692" w14:textId="2D6F40A9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D2D5D69" w14:textId="2D7B53AA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0654E0E" w14:textId="56B99A0C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9701873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C66B171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440E9" w14:paraId="15831017" w14:textId="77777777" w:rsidTr="00D63024">
        <w:trPr>
          <w:trHeight w:val="144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FD01D30" w14:textId="61A7898D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="005963B5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DFCA331" w14:textId="222B9A8B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00D3FE2" w14:textId="5F23AB6A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758739B" w14:textId="599B09FF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757C51F" w14:textId="1BEBD2A5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D320628" w14:textId="3CCCF63F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322F044" w14:textId="59BD39C2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E684256" w14:textId="6469966C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0C5AAB7" w14:textId="7896B592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A3327A3" w14:textId="210BB70C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7848D7A" w14:textId="3C475F7C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334656D" w14:textId="0736F656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C23D3D9" w14:textId="77777777" w:rsidR="002440E9" w:rsidRPr="00D63024" w:rsidRDefault="002440E9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40E9" w14:paraId="04A7C121" w14:textId="77777777" w:rsidTr="00D63024">
        <w:trPr>
          <w:trHeight w:val="144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00CF72E" w14:textId="4BF6FF3E" w:rsidR="002440E9" w:rsidRPr="00D63024" w:rsidRDefault="00E239F4" w:rsidP="00D6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</w:t>
            </w:r>
            <w:r w:rsidR="005963B5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C737BB8" w14:textId="0985511C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55E4425" w14:textId="4AE277E5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69147D" w14:textId="4256F16A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643B91B" w14:textId="4DC52B74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F211566" w14:textId="25C2F4C6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33EED08" w14:textId="66DE5B46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01812DE" w14:textId="40ACC3C9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69882A7" w14:textId="294792D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3D8F665" w14:textId="55FE4805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5713D3C" w14:textId="6E07FFC4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446F7A4" w14:textId="4EE8EFC1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1974E67" w14:textId="6ADE7B37" w:rsidR="002440E9" w:rsidRPr="00D63024" w:rsidRDefault="00E239F4" w:rsidP="00D6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</w:tbl>
    <w:p w14:paraId="59C948E8" w14:textId="5E654727" w:rsidR="005963B5" w:rsidRPr="00D63024" w:rsidRDefault="005963B5" w:rsidP="000F0FC5">
      <w:pPr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6302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63024">
        <w:rPr>
          <w:rFonts w:ascii="Times New Roman" w:hAnsi="Times New Roman" w:cs="Times New Roman"/>
          <w:sz w:val="20"/>
          <w:szCs w:val="20"/>
        </w:rPr>
        <w:t>Long</w:t>
      </w:r>
      <w:proofErr w:type="spellEnd"/>
      <w:r w:rsidRPr="00D63024">
        <w:rPr>
          <w:rFonts w:ascii="Times New Roman" w:hAnsi="Times New Roman" w:cs="Times New Roman"/>
          <w:sz w:val="20"/>
          <w:szCs w:val="20"/>
        </w:rPr>
        <w:t xml:space="preserve">-term air pollutant </w:t>
      </w:r>
      <w:r w:rsidR="005054ED" w:rsidRPr="00D63024">
        <w:rPr>
          <w:rFonts w:ascii="Times New Roman" w:hAnsi="Times New Roman" w:cs="Times New Roman"/>
          <w:sz w:val="20"/>
          <w:szCs w:val="20"/>
        </w:rPr>
        <w:t>averages</w:t>
      </w:r>
      <w:r w:rsidRPr="00D63024">
        <w:rPr>
          <w:rFonts w:ascii="Times New Roman" w:hAnsi="Times New Roman" w:cs="Times New Roman"/>
          <w:sz w:val="20"/>
          <w:szCs w:val="20"/>
        </w:rPr>
        <w:t xml:space="preserve"> </w:t>
      </w:r>
      <w:r w:rsidR="000F1A98">
        <w:rPr>
          <w:rFonts w:ascii="Times New Roman" w:hAnsi="Times New Roman" w:cs="Times New Roman"/>
          <w:sz w:val="20"/>
          <w:szCs w:val="20"/>
        </w:rPr>
        <w:t xml:space="preserve">were </w:t>
      </w:r>
      <w:r w:rsidRPr="00D63024">
        <w:rPr>
          <w:rFonts w:ascii="Times New Roman" w:hAnsi="Times New Roman" w:cs="Times New Roman"/>
          <w:sz w:val="20"/>
          <w:szCs w:val="20"/>
        </w:rPr>
        <w:t>calculated based on the whole-year daily mean air pollutant concentrations from 2004 to 2016.</w:t>
      </w:r>
    </w:p>
    <w:p w14:paraId="783BDFBC" w14:textId="5EC2D2CB" w:rsidR="005963B5" w:rsidRPr="00D63024" w:rsidRDefault="005963B5" w:rsidP="00D6302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D6302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63024">
        <w:rPr>
          <w:rFonts w:ascii="Times New Roman" w:hAnsi="Times New Roman" w:cs="Times New Roman"/>
          <w:sz w:val="20"/>
          <w:szCs w:val="20"/>
        </w:rPr>
        <w:t>Mean</w:t>
      </w:r>
      <w:proofErr w:type="spellEnd"/>
      <w:r w:rsidRPr="00D63024">
        <w:rPr>
          <w:rFonts w:ascii="Times New Roman" w:hAnsi="Times New Roman" w:cs="Times New Roman"/>
          <w:sz w:val="20"/>
          <w:szCs w:val="20"/>
        </w:rPr>
        <w:t xml:space="preserve"> temperature during the study period </w:t>
      </w:r>
      <w:r w:rsidR="000F1A98">
        <w:rPr>
          <w:rFonts w:ascii="Times New Roman" w:hAnsi="Times New Roman" w:cs="Times New Roman"/>
          <w:sz w:val="20"/>
          <w:szCs w:val="20"/>
        </w:rPr>
        <w:t xml:space="preserve">was </w:t>
      </w:r>
      <w:r w:rsidRPr="00D63024">
        <w:rPr>
          <w:rFonts w:ascii="Times New Roman" w:hAnsi="Times New Roman" w:cs="Times New Roman"/>
          <w:sz w:val="20"/>
          <w:szCs w:val="20"/>
        </w:rPr>
        <w:t>calculated based on the whole-year daily mean temperatures from 2000 to 2016.</w:t>
      </w:r>
    </w:p>
    <w:p w14:paraId="0E954847" w14:textId="0499E644" w:rsidR="002440E9" w:rsidRPr="00D63024" w:rsidRDefault="00E239F4" w:rsidP="00D6302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63024">
        <w:rPr>
          <w:rFonts w:ascii="Times New Roman" w:hAnsi="Times New Roman" w:cs="Times New Roman"/>
          <w:sz w:val="20"/>
          <w:szCs w:val="20"/>
        </w:rPr>
        <w:t>GDP=gross domestic product, NO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024">
        <w:rPr>
          <w:rFonts w:ascii="Times New Roman" w:hAnsi="Times New Roman" w:cs="Times New Roman"/>
          <w:sz w:val="20"/>
          <w:szCs w:val="20"/>
        </w:rPr>
        <w:t>=nitrogen dioxide, O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D63024">
        <w:rPr>
          <w:rFonts w:ascii="Times New Roman" w:hAnsi="Times New Roman" w:cs="Times New Roman"/>
          <w:sz w:val="20"/>
          <w:szCs w:val="20"/>
        </w:rPr>
        <w:t>=ozone, PM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433BF7" w:rsidRPr="00D63024">
        <w:rPr>
          <w:rFonts w:ascii="Times New Roman" w:hAnsi="Times New Roman" w:cs="Times New Roman"/>
          <w:sz w:val="20"/>
          <w:szCs w:val="20"/>
          <w:vertAlign w:val="subscript"/>
          <w:lang w:val="it-IT"/>
        </w:rPr>
        <w:t>∙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D63024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D63024">
        <w:rPr>
          <w:rFonts w:ascii="Times New Roman" w:hAnsi="Times New Roman" w:cs="Times New Roman"/>
          <w:sz w:val="20"/>
          <w:szCs w:val="20"/>
          <w:lang w:val="it-IT"/>
        </w:rPr>
        <w:t>∙</w:t>
      </w:r>
      <w:r w:rsidRPr="00D63024">
        <w:rPr>
          <w:rFonts w:ascii="Times New Roman" w:hAnsi="Times New Roman" w:cs="Times New Roman"/>
          <w:sz w:val="20"/>
          <w:szCs w:val="20"/>
        </w:rPr>
        <w:t>5 µm or less.</w:t>
      </w:r>
    </w:p>
    <w:p w14:paraId="1002838B" w14:textId="77777777" w:rsidR="002440E9" w:rsidRDefault="002440E9">
      <w:pPr>
        <w:tabs>
          <w:tab w:val="left" w:pos="90"/>
        </w:tabs>
        <w:ind w:left="90"/>
        <w:rPr>
          <w:rFonts w:ascii="Times New Roman" w:hAnsi="Times New Roman" w:cs="Times New Roman"/>
        </w:rPr>
      </w:pPr>
    </w:p>
    <w:p w14:paraId="4B7D245E" w14:textId="77777777" w:rsidR="002440E9" w:rsidRDefault="002440E9">
      <w:pPr>
        <w:tabs>
          <w:tab w:val="left" w:pos="90"/>
        </w:tabs>
        <w:ind w:left="90"/>
        <w:rPr>
          <w:rFonts w:ascii="Times New Roman" w:hAnsi="Times New Roman" w:cs="Times New Roman"/>
        </w:rPr>
        <w:sectPr w:rsidR="002440E9" w:rsidSect="008B41E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7847B81" w14:textId="4ECA5721" w:rsidR="002440E9" w:rsidRDefault="00E239F4" w:rsidP="00D63024">
      <w:pPr>
        <w:pStyle w:val="Heading1"/>
        <w:rPr>
          <w:lang w:val="en-GB"/>
        </w:rPr>
      </w:pPr>
      <w:bookmarkStart w:id="3" w:name="_Toc168972025"/>
      <w:r>
        <w:rPr>
          <w:lang w:val="en-GB"/>
        </w:rPr>
        <w:lastRenderedPageBreak/>
        <w:t>Table S</w:t>
      </w:r>
      <w:r w:rsidR="00EB0CD7">
        <w:rPr>
          <w:lang w:val="en-GB"/>
        </w:rPr>
        <w:t>4</w:t>
      </w:r>
      <w:r>
        <w:rPr>
          <w:lang w:val="en-GB"/>
        </w:rPr>
        <w:t>. Description</w:t>
      </w:r>
      <w:r w:rsidR="00666506">
        <w:rPr>
          <w:lang w:val="en-GB"/>
        </w:rPr>
        <w:t xml:space="preserve"> (</w:t>
      </w:r>
      <w:r w:rsidR="00666506">
        <w:t>Mean ± SD)</w:t>
      </w:r>
      <w:r>
        <w:rPr>
          <w:lang w:val="en-GB"/>
        </w:rPr>
        <w:t xml:space="preserve"> of district characteristics in urban and rural areas.</w:t>
      </w:r>
      <w:bookmarkEnd w:id="3"/>
    </w:p>
    <w:tbl>
      <w:tblPr>
        <w:tblW w:w="5760" w:type="dxa"/>
        <w:tblBorders>
          <w:top w:val="single" w:sz="8" w:space="0" w:color="auto"/>
          <w:bottom w:val="single" w:sz="8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448"/>
        <w:gridCol w:w="1296"/>
        <w:gridCol w:w="1296"/>
        <w:gridCol w:w="720"/>
      </w:tblGrid>
      <w:tr w:rsidR="002440E9" w14:paraId="6ADECE7C" w14:textId="77777777" w:rsidTr="00D63024">
        <w:trPr>
          <w:trHeight w:val="144"/>
        </w:trPr>
        <w:tc>
          <w:tcPr>
            <w:tcW w:w="24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ED10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4ECA" w14:textId="6B2EABF3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 areas</w:t>
            </w:r>
          </w:p>
        </w:tc>
        <w:tc>
          <w:tcPr>
            <w:tcW w:w="12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314C" w14:textId="515F3C3A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 areas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F877" w14:textId="78E65C04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</w:t>
            </w:r>
            <w:proofErr w:type="spellStart"/>
            <w:r w:rsidRPr="00D630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value</w:t>
            </w:r>
            <w:r w:rsidR="002F1E8D" w:rsidRPr="002F1E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440E9" w14:paraId="4C9774D2" w14:textId="77777777" w:rsidTr="00D63024">
        <w:trPr>
          <w:trHeight w:val="144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6269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Population aged</w:t>
            </w:r>
            <w:r w:rsidRPr="00D63024">
              <w:rPr>
                <w:rFonts w:ascii="Times New Roman" w:eastAsia="DengXian" w:hAnsi="Times New Roman" w:cs="Times New Roman"/>
                <w:sz w:val="16"/>
                <w:szCs w:val="16"/>
              </w:rPr>
              <w:t>≥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65 years (%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601742" w14:textId="6606404F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± 1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12E6" w14:textId="4D9ABB20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± 2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D148" w14:textId="3F1B64B2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2440E9" w14:paraId="0A483043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96988EF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igners (%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10B72134" w14:textId="165056AF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± 4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817C57" w14:textId="0985D19B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± 2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8BF523" w14:textId="7FE3ECC6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2440E9" w14:paraId="7FB1A4B9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E70273A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 (%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7F9D87FA" w14:textId="23DC2447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± 3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9766C98" w14:textId="269DF40B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± 4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30D6EA" w14:textId="10F2403D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2440E9" w14:paraId="5EA6923F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D09459E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 xml:space="preserve"> per capita (€1,000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47C09457" w14:textId="6ED08754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± 14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207B48F" w14:textId="4E20ACDE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± 8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A69B74" w14:textId="1F141248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2440E9" w14:paraId="6BF72D2B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7456450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pulation density 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(persons/km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7C261A57" w14:textId="77777777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5 ± 79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CCD6E2B" w14:textId="77777777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 ± 2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085D7C" w14:textId="174FEC1E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2440E9" w14:paraId="0FBC56D1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48CC3A2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space per capita (m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2739DED1" w14:textId="1A602BEC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± 3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225BDE8" w14:textId="2BC9D37A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± 3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F36026" w14:textId="608CDF84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2440E9" w14:paraId="3DF220C5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75B4E91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zed area (%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14E1E4D3" w14:textId="393BA3F9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± 11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142574" w14:textId="03EDE451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± 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EDB2D3" w14:textId="784E57FB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2440E9" w14:paraId="764E68CD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CDFF06C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een areas 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06172452" w14:textId="760ADA18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± 193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0D92366" w14:textId="3AC5828D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4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± 469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2FD013" w14:textId="76EA0AA5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2440E9" w14:paraId="297CABC8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9178300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ter bodies 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56095AA9" w14:textId="28B8CBCF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± 4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E7E00F" w14:textId="060A8490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± 16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8B710C" w14:textId="0CE9AE85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2440E9" w14:paraId="19856F7C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ED6EA01" w14:textId="20E27E1B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="00433BF7" w:rsidRPr="00D6302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05DBF3BF" w14:textId="6D1CF7B9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± 1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2228F85" w14:textId="029BC48A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± 1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E8D6CD" w14:textId="352C5682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2440E9" w14:paraId="714EC825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F12A8F0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79E7BE33" w14:textId="1D088847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± 5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A78A183" w14:textId="656A16A8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± 4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D90984" w14:textId="7D488431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2440E9" w14:paraId="6410884C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661204F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D630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0721740F" w14:textId="761A8D28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± 5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96E1295" w14:textId="15033B3A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± 2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CB9B44" w14:textId="0547BA00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2440E9" w14:paraId="299EDBAE" w14:textId="77777777" w:rsidTr="00D63024">
        <w:trPr>
          <w:trHeight w:val="144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949AA8B" w14:textId="77777777" w:rsidR="002440E9" w:rsidRPr="00D63024" w:rsidRDefault="00E239F4" w:rsidP="00D6302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°C)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4A2075A8" w14:textId="39708C4B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±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4E7BBB" w14:textId="38ADD044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±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ED9CA3" w14:textId="5F94A8B8" w:rsidR="002440E9" w:rsidRPr="00D63024" w:rsidRDefault="00E239F4" w:rsidP="00D630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</w:t>
            </w:r>
            <w:r w:rsidR="00433BF7"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630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</w:tbl>
    <w:p w14:paraId="4E5E5A1B" w14:textId="1AB4169D" w:rsidR="002440E9" w:rsidRPr="00D63024" w:rsidRDefault="00E239F4" w:rsidP="00DC7B0C">
      <w:pPr>
        <w:spacing w:before="60" w:after="0" w:line="240" w:lineRule="auto"/>
        <w:rPr>
          <w:rFonts w:ascii="Times New Roman" w:hAnsi="Times New Roman" w:cs="Times New Roman"/>
          <w:sz w:val="20"/>
          <w:szCs w:val="20"/>
        </w:rPr>
      </w:pPr>
      <w:r w:rsidRPr="00D6302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6302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2F1E8D">
        <w:rPr>
          <w:rFonts w:ascii="Times New Roman" w:hAnsi="Times New Roman" w:cs="Times New Roman"/>
          <w:sz w:val="20"/>
          <w:szCs w:val="20"/>
        </w:rPr>
        <w:t>-</w:t>
      </w:r>
      <w:r w:rsidRPr="00D63024">
        <w:rPr>
          <w:rFonts w:ascii="Times New Roman" w:hAnsi="Times New Roman" w:cs="Times New Roman"/>
          <w:sz w:val="20"/>
          <w:szCs w:val="20"/>
        </w:rPr>
        <w:t>values for the differences between urban and rural areas were derived using Kruskal-</w:t>
      </w:r>
      <w:proofErr w:type="gramStart"/>
      <w:r w:rsidRPr="00D63024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Pr="00D63024">
        <w:rPr>
          <w:rFonts w:ascii="Times New Roman" w:hAnsi="Times New Roman" w:cs="Times New Roman"/>
          <w:sz w:val="20"/>
          <w:szCs w:val="20"/>
        </w:rPr>
        <w:t xml:space="preserve"> rank sum tests</w:t>
      </w:r>
    </w:p>
    <w:p w14:paraId="6EAA2E7E" w14:textId="533657A6" w:rsidR="002440E9" w:rsidRPr="00D63024" w:rsidRDefault="00E239F4" w:rsidP="00D6302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D63024">
        <w:rPr>
          <w:rFonts w:ascii="Times New Roman" w:hAnsi="Times New Roman" w:cs="Times New Roman"/>
          <w:sz w:val="20"/>
          <w:szCs w:val="20"/>
        </w:rPr>
        <w:t>GDP=gross domestic product, NO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63024">
        <w:rPr>
          <w:rFonts w:ascii="Times New Roman" w:hAnsi="Times New Roman" w:cs="Times New Roman"/>
          <w:sz w:val="20"/>
          <w:szCs w:val="20"/>
        </w:rPr>
        <w:t>=nitrogen dioxide, O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D63024">
        <w:rPr>
          <w:rFonts w:ascii="Times New Roman" w:hAnsi="Times New Roman" w:cs="Times New Roman"/>
          <w:sz w:val="20"/>
          <w:szCs w:val="20"/>
        </w:rPr>
        <w:t>=ozone, PM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433BF7" w:rsidRPr="00D63024">
        <w:rPr>
          <w:rFonts w:ascii="Times New Roman" w:hAnsi="Times New Roman" w:cs="Times New Roman"/>
          <w:sz w:val="20"/>
          <w:szCs w:val="20"/>
          <w:vertAlign w:val="subscript"/>
          <w:lang w:val="it-IT"/>
        </w:rPr>
        <w:t>∙</w:t>
      </w:r>
      <w:r w:rsidRPr="00D63024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D63024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D63024">
        <w:rPr>
          <w:rFonts w:ascii="Times New Roman" w:hAnsi="Times New Roman" w:cs="Times New Roman"/>
          <w:sz w:val="20"/>
          <w:szCs w:val="20"/>
          <w:lang w:val="it-IT"/>
        </w:rPr>
        <w:t>∙</w:t>
      </w:r>
      <w:r w:rsidRPr="00D63024">
        <w:rPr>
          <w:rFonts w:ascii="Times New Roman" w:hAnsi="Times New Roman" w:cs="Times New Roman"/>
          <w:sz w:val="20"/>
          <w:szCs w:val="20"/>
        </w:rPr>
        <w:t>5 µm or less</w:t>
      </w:r>
      <w:r w:rsidR="00666506" w:rsidRPr="00D63024">
        <w:rPr>
          <w:rFonts w:ascii="Times New Roman" w:hAnsi="Times New Roman" w:cs="Times New Roman"/>
          <w:sz w:val="20"/>
          <w:szCs w:val="20"/>
        </w:rPr>
        <w:t>, SD=standard deviation.</w:t>
      </w:r>
    </w:p>
    <w:p w14:paraId="07E7046B" w14:textId="77777777" w:rsidR="00FF46C5" w:rsidRDefault="00FF46C5" w:rsidP="00666506">
      <w:pPr>
        <w:spacing w:after="120" w:line="360" w:lineRule="auto"/>
        <w:rPr>
          <w:rFonts w:ascii="Times New Roman" w:hAnsi="Times New Roman" w:cs="Times New Roman"/>
          <w:szCs w:val="24"/>
        </w:rPr>
      </w:pPr>
    </w:p>
    <w:p w14:paraId="4BB32B9C" w14:textId="3F33B724" w:rsidR="00FF46C5" w:rsidRPr="00666506" w:rsidRDefault="00FF46C5" w:rsidP="00666506">
      <w:pPr>
        <w:spacing w:after="120" w:line="360" w:lineRule="auto"/>
        <w:rPr>
          <w:rFonts w:ascii="Times New Roman" w:hAnsi="Times New Roman" w:cs="Times New Roman"/>
          <w:szCs w:val="24"/>
        </w:rPr>
        <w:sectPr w:rsidR="00FF46C5" w:rsidRPr="00666506" w:rsidSect="008B41EC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8DB144B" w14:textId="62353938" w:rsidR="00EB0CD7" w:rsidRDefault="00EB0CD7" w:rsidP="00EB0CD7">
      <w:pPr>
        <w:pStyle w:val="Heading1"/>
        <w:rPr>
          <w:lang w:val="en-GB"/>
        </w:rPr>
      </w:pPr>
      <w:bookmarkStart w:id="4" w:name="_Toc168972026"/>
      <w:r>
        <w:rPr>
          <w:lang w:val="en-GB"/>
        </w:rPr>
        <w:lastRenderedPageBreak/>
        <w:t xml:space="preserve">Table S5. </w:t>
      </w:r>
      <w:r w:rsidRPr="004F09EB">
        <w:rPr>
          <w:i/>
          <w:iCs/>
          <w:lang w:val="en-GB"/>
        </w:rPr>
        <w:t>P</w:t>
      </w:r>
      <w:r>
        <w:rPr>
          <w:lang w:val="en-GB"/>
        </w:rPr>
        <w:t>-value of the</w:t>
      </w:r>
      <w:r w:rsidR="002307CE">
        <w:rPr>
          <w:lang w:val="en-GB"/>
        </w:rPr>
        <w:t xml:space="preserve"> two-sided</w:t>
      </w:r>
      <w:r>
        <w:rPr>
          <w:lang w:val="en-GB"/>
        </w:rPr>
        <w:t xml:space="preserve"> Z-test for statistical significance of the between-group difference in heat effect estimates by age and sex.</w:t>
      </w:r>
      <w:bookmarkEnd w:id="4"/>
    </w:p>
    <w:tbl>
      <w:tblPr>
        <w:tblW w:w="6048" w:type="dxa"/>
        <w:tblBorders>
          <w:top w:val="single" w:sz="8" w:space="0" w:color="auto"/>
          <w:bottom w:val="single" w:sz="8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296"/>
        <w:gridCol w:w="1584"/>
        <w:gridCol w:w="1584"/>
        <w:gridCol w:w="1584"/>
      </w:tblGrid>
      <w:tr w:rsidR="00EB0CD7" w:rsidRPr="00D63024" w14:paraId="43431D4F" w14:textId="77777777" w:rsidTr="000929BD">
        <w:trPr>
          <w:trHeight w:val="144"/>
        </w:trPr>
        <w:tc>
          <w:tcPr>
            <w:tcW w:w="12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A66B44" w14:textId="77777777" w:rsidR="00EB0CD7" w:rsidRPr="004433DA" w:rsidRDefault="00EB0CD7" w:rsidP="000929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3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10BA" w14:textId="77777777" w:rsidR="00EB0CD7" w:rsidRPr="004433DA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3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≥ 65y vs. entire population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A787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3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ge ≥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443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y vs. entire population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DEE7" w14:textId="16FDA8C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  <w:r w:rsidR="0015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s. female</w:t>
            </w:r>
            <w:r w:rsidR="001501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EB0CD7" w:rsidRPr="00D63024" w14:paraId="3788A451" w14:textId="77777777" w:rsidTr="000929BD">
        <w:trPr>
          <w:trHeight w:val="144"/>
        </w:trPr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0C82DEE" w14:textId="77777777" w:rsidR="00EB0CD7" w:rsidRPr="004433DA" w:rsidRDefault="00EB0CD7" w:rsidP="000929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4433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VD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96A8DA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D87F2D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3A75F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EB0CD7" w:rsidRPr="00D63024" w14:paraId="24FFCF0E" w14:textId="77777777" w:rsidTr="000929BD">
        <w:trPr>
          <w:trHeight w:val="144"/>
        </w:trPr>
        <w:tc>
          <w:tcPr>
            <w:tcW w:w="1296" w:type="dxa"/>
            <w:vAlign w:val="center"/>
          </w:tcPr>
          <w:p w14:paraId="10148D7C" w14:textId="77777777" w:rsidR="00EB0CD7" w:rsidRPr="004433DA" w:rsidRDefault="00EB0CD7" w:rsidP="000929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3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HD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7F8485F1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A135BB9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73B294B5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EB0CD7" w:rsidRPr="00D63024" w14:paraId="47BFDFCB" w14:textId="77777777" w:rsidTr="000929BD">
        <w:trPr>
          <w:trHeight w:val="144"/>
        </w:trPr>
        <w:tc>
          <w:tcPr>
            <w:tcW w:w="1296" w:type="dxa"/>
            <w:vAlign w:val="center"/>
          </w:tcPr>
          <w:p w14:paraId="04B703C3" w14:textId="77777777" w:rsidR="00EB0CD7" w:rsidRPr="004433DA" w:rsidRDefault="00EB0CD7" w:rsidP="000929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3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7C1801BD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4007AED0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1CA44D9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B0CD7" w:rsidRPr="00D63024" w14:paraId="22144705" w14:textId="77777777" w:rsidTr="000929BD">
        <w:trPr>
          <w:trHeight w:val="144"/>
        </w:trPr>
        <w:tc>
          <w:tcPr>
            <w:tcW w:w="1296" w:type="dxa"/>
            <w:vAlign w:val="center"/>
          </w:tcPr>
          <w:p w14:paraId="26F959F9" w14:textId="77777777" w:rsidR="00EB0CD7" w:rsidRPr="004433DA" w:rsidRDefault="00EB0CD7" w:rsidP="000929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3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F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46FD6D2A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351B795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70FC8201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EB0CD7" w:rsidRPr="00D63024" w14:paraId="5DFDD5CC" w14:textId="77777777" w:rsidTr="000929BD">
        <w:trPr>
          <w:trHeight w:val="144"/>
        </w:trPr>
        <w:tc>
          <w:tcPr>
            <w:tcW w:w="1296" w:type="dxa"/>
            <w:vAlign w:val="center"/>
          </w:tcPr>
          <w:p w14:paraId="7EF54F86" w14:textId="77777777" w:rsidR="00EB0CD7" w:rsidRPr="004433DA" w:rsidRDefault="00EB0CD7" w:rsidP="000929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3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rebrovascular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23F8B72D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797F79E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3C0319B4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EB0CD7" w:rsidRPr="00D63024" w14:paraId="07136689" w14:textId="77777777" w:rsidTr="000929BD">
        <w:trPr>
          <w:trHeight w:val="144"/>
        </w:trPr>
        <w:tc>
          <w:tcPr>
            <w:tcW w:w="1296" w:type="dxa"/>
            <w:vAlign w:val="center"/>
          </w:tcPr>
          <w:p w14:paraId="6DFFD0EB" w14:textId="77777777" w:rsidR="00EB0CD7" w:rsidRPr="004433DA" w:rsidRDefault="00EB0CD7" w:rsidP="000929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33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D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9FEB119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ADCCAF3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53628EF6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EB0CD7" w:rsidRPr="00D63024" w14:paraId="1CF7B173" w14:textId="77777777" w:rsidTr="000929BD">
        <w:trPr>
          <w:trHeight w:val="144"/>
        </w:trPr>
        <w:tc>
          <w:tcPr>
            <w:tcW w:w="1296" w:type="dxa"/>
            <w:vAlign w:val="center"/>
          </w:tcPr>
          <w:p w14:paraId="0E515038" w14:textId="77777777" w:rsidR="00EB0CD7" w:rsidRPr="004433DA" w:rsidRDefault="00EB0CD7" w:rsidP="000929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3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PD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607F1B88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7500A2D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24A304B1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EB0CD7" w:rsidRPr="00D63024" w14:paraId="121AC8A7" w14:textId="77777777" w:rsidTr="000929BD">
        <w:trPr>
          <w:trHeight w:val="144"/>
        </w:trPr>
        <w:tc>
          <w:tcPr>
            <w:tcW w:w="1296" w:type="dxa"/>
            <w:vAlign w:val="center"/>
          </w:tcPr>
          <w:p w14:paraId="655F56A0" w14:textId="77777777" w:rsidR="00EB0CD7" w:rsidRPr="004433DA" w:rsidRDefault="00EB0CD7" w:rsidP="000929B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3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neumonia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58B2DC4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767726D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769D783E" w14:textId="77777777" w:rsidR="00EB0CD7" w:rsidRPr="00D63024" w:rsidRDefault="00EB0CD7" w:rsidP="000929B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63024"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160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</w:tbl>
    <w:p w14:paraId="28907853" w14:textId="39742209" w:rsidR="00EB0CD7" w:rsidRDefault="00EB0CD7" w:rsidP="00EB0CD7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 xml:space="preserve">COPD=chronic obstructive pulmonary disease, </w:t>
      </w:r>
      <w:bookmarkStart w:id="5" w:name="_Hlk168528233"/>
      <w:r>
        <w:rPr>
          <w:rFonts w:ascii="Times New Roman" w:hAnsi="Times New Roman" w:cs="Times New Roman"/>
          <w:sz w:val="20"/>
          <w:szCs w:val="18"/>
        </w:rPr>
        <w:t xml:space="preserve">CVD=cardiovascular disease, </w:t>
      </w:r>
      <w:bookmarkEnd w:id="5"/>
      <w:r>
        <w:rPr>
          <w:rFonts w:ascii="Times New Roman" w:hAnsi="Times New Roman" w:cs="Times New Roman"/>
          <w:sz w:val="20"/>
          <w:szCs w:val="18"/>
        </w:rPr>
        <w:t xml:space="preserve">HF=heart failure, IHD=ischemic heart disease, MI=myocardial infarction, </w:t>
      </w:r>
      <w:bookmarkStart w:id="6" w:name="_Hlk168528241"/>
      <w:r>
        <w:rPr>
          <w:rFonts w:ascii="Times New Roman" w:hAnsi="Times New Roman" w:cs="Times New Roman"/>
          <w:sz w:val="20"/>
          <w:szCs w:val="18"/>
        </w:rPr>
        <w:t>RD=respiratory disease</w:t>
      </w:r>
      <w:bookmarkEnd w:id="6"/>
      <w:r>
        <w:rPr>
          <w:rFonts w:ascii="Times New Roman" w:hAnsi="Times New Roman" w:cs="Times New Roman"/>
          <w:sz w:val="20"/>
          <w:szCs w:val="18"/>
        </w:rPr>
        <w:t>.</w:t>
      </w:r>
    </w:p>
    <w:p w14:paraId="4F06F468" w14:textId="77777777" w:rsidR="00EB0CD7" w:rsidRDefault="00EB0CD7" w:rsidP="006C5501">
      <w:pPr>
        <w:pStyle w:val="Heading1"/>
        <w:sectPr w:rsidR="00EB0CD7" w:rsidSect="008B41EC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FF4966E" w14:textId="342AB331" w:rsidR="001478EE" w:rsidRPr="006C5501" w:rsidRDefault="001478EE" w:rsidP="006C5501">
      <w:pPr>
        <w:pStyle w:val="Heading1"/>
      </w:pPr>
      <w:bookmarkStart w:id="7" w:name="_Toc168972027"/>
      <w:r w:rsidRPr="00100D31">
        <w:lastRenderedPageBreak/>
        <w:t>Table S</w:t>
      </w:r>
      <w:r w:rsidR="00F2185F" w:rsidRPr="00100D31">
        <w:t>6</w:t>
      </w:r>
      <w:r w:rsidRPr="00100D31">
        <w:t>. Pooled relative risks (95% confidence intervals) of cause-specific cardiopulmonary mortality for an increase in air temperature from the 75th to the 99th percentile in different combinations of age and sex subgroups.</w:t>
      </w:r>
      <w:bookmarkEnd w:id="7"/>
    </w:p>
    <w:tbl>
      <w:tblPr>
        <w:tblW w:w="8297" w:type="dxa"/>
        <w:tblInd w:w="-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40"/>
        <w:gridCol w:w="1296"/>
        <w:gridCol w:w="1296"/>
        <w:gridCol w:w="720"/>
        <w:gridCol w:w="233"/>
        <w:gridCol w:w="1296"/>
        <w:gridCol w:w="1296"/>
        <w:gridCol w:w="720"/>
      </w:tblGrid>
      <w:tr w:rsidR="00E11577" w14:paraId="529EC92A" w14:textId="11E7825C" w:rsidTr="00E11577">
        <w:trPr>
          <w:trHeight w:val="20"/>
        </w:trPr>
        <w:tc>
          <w:tcPr>
            <w:tcW w:w="144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3BC962" w14:textId="77777777" w:rsidR="00E11577" w:rsidRPr="006C5501" w:rsidRDefault="00E11577" w:rsidP="006C5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3312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E7828" w14:textId="298294BB" w:rsidR="00E11577" w:rsidRPr="006C5501" w:rsidRDefault="00E11577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 xml:space="preserve">Age ≥ 65y </w:t>
            </w:r>
          </w:p>
        </w:tc>
        <w:tc>
          <w:tcPr>
            <w:tcW w:w="233" w:type="dxa"/>
            <w:tcBorders>
              <w:top w:val="single" w:sz="8" w:space="0" w:color="auto"/>
              <w:bottom w:val="nil"/>
            </w:tcBorders>
          </w:tcPr>
          <w:p w14:paraId="57B600DC" w14:textId="081DFC8E" w:rsidR="00E11577" w:rsidRPr="006C5501" w:rsidRDefault="00E11577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312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0AE47" w14:textId="2A7C874F" w:rsidR="00E11577" w:rsidRPr="00E11577" w:rsidRDefault="00E11577" w:rsidP="00E1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 xml:space="preserve">Age ≥ 75y </w:t>
            </w:r>
          </w:p>
        </w:tc>
      </w:tr>
      <w:tr w:rsidR="00E11577" w14:paraId="66CDC671" w14:textId="58AAD619" w:rsidTr="00E11577">
        <w:trPr>
          <w:trHeight w:val="20"/>
        </w:trPr>
        <w:tc>
          <w:tcPr>
            <w:tcW w:w="1440" w:type="dxa"/>
            <w:vMerge/>
            <w:shd w:val="clear" w:color="auto" w:fill="auto"/>
            <w:vAlign w:val="center"/>
          </w:tcPr>
          <w:p w14:paraId="58461EDA" w14:textId="77777777" w:rsidR="00E11577" w:rsidRPr="006C5501" w:rsidRDefault="00E11577" w:rsidP="00E115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1A75AD" w14:textId="34423DB1" w:rsidR="00E11577" w:rsidRPr="006C5501" w:rsidRDefault="00E11577" w:rsidP="00E1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  <w:r w:rsidR="00A56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213794" w14:textId="6C459128" w:rsidR="00E11577" w:rsidRPr="006C5501" w:rsidRDefault="00E11577" w:rsidP="00E1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  <w:r w:rsidR="00A56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B871831" w14:textId="1E166339" w:rsidR="00E11577" w:rsidRDefault="00E11577" w:rsidP="00E1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5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ff</w:t>
            </w:r>
          </w:p>
        </w:tc>
        <w:tc>
          <w:tcPr>
            <w:tcW w:w="233" w:type="dxa"/>
            <w:tcBorders>
              <w:top w:val="nil"/>
            </w:tcBorders>
          </w:tcPr>
          <w:p w14:paraId="04089406" w14:textId="06043C39" w:rsidR="00E11577" w:rsidRDefault="00E11577" w:rsidP="00E1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5DF86B" w14:textId="43DE8DEA" w:rsidR="00E11577" w:rsidRPr="006C5501" w:rsidRDefault="00E11577" w:rsidP="00E1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  <w:r w:rsidR="00A56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FD791" w14:textId="4BF71084" w:rsidR="00E11577" w:rsidRPr="006C5501" w:rsidRDefault="00E11577" w:rsidP="00E1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  <w:r w:rsidR="00A568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CE4641C" w14:textId="1C4B4204" w:rsidR="00E11577" w:rsidRDefault="00E11577" w:rsidP="00E11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5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ff</w:t>
            </w:r>
          </w:p>
        </w:tc>
      </w:tr>
      <w:tr w:rsidR="00100D31" w14:paraId="21FBBE6C" w14:textId="50E156A5" w:rsidTr="007E5607">
        <w:trPr>
          <w:trHeight w:val="2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982ED2" w14:textId="77777777" w:rsidR="00100D31" w:rsidRPr="006C5501" w:rsidRDefault="00100D31" w:rsidP="00100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V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5D1E9D" w14:textId="24AFC8B6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3 (1∙21, 1∙25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6C52DD" w14:textId="320A71A2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6 (1∙24, 1∙2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899A697" w14:textId="4F06B5B4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33" w:type="dxa"/>
            <w:tcBorders>
              <w:top w:val="single" w:sz="4" w:space="0" w:color="auto"/>
            </w:tcBorders>
          </w:tcPr>
          <w:p w14:paraId="605101C1" w14:textId="38B8120F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B3BC5B" w14:textId="5823611A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5 (1∙22, 1∙27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4DC141" w14:textId="40494B1E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7 (1∙25, 1∙29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FC5D4ED" w14:textId="372D4591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100D31" w14:paraId="1D6A9DB2" w14:textId="138671E6" w:rsidTr="007E5607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1C4E69D" w14:textId="77777777" w:rsidR="00100D31" w:rsidRPr="006C5501" w:rsidRDefault="00100D31" w:rsidP="00100D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IH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7540CD6" w14:textId="13C2D259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18 (1∙15, 1∙21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E7D317A" w14:textId="4718893F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5 (1∙22, 1∙28)</w:t>
            </w:r>
          </w:p>
        </w:tc>
        <w:tc>
          <w:tcPr>
            <w:tcW w:w="720" w:type="dxa"/>
            <w:vAlign w:val="bottom"/>
          </w:tcPr>
          <w:p w14:paraId="3E53972A" w14:textId="6E87B8CC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233" w:type="dxa"/>
          </w:tcPr>
          <w:p w14:paraId="5937B935" w14:textId="099899DE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3DFF6F3" w14:textId="1EBD24C1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0 (1∙16, 1∙23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211BC1E" w14:textId="3DDF2AA0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6 (1∙22, 1∙29)</w:t>
            </w:r>
          </w:p>
        </w:tc>
        <w:tc>
          <w:tcPr>
            <w:tcW w:w="720" w:type="dxa"/>
            <w:vAlign w:val="bottom"/>
          </w:tcPr>
          <w:p w14:paraId="27CC4A51" w14:textId="4F810904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100D31" w14:paraId="40448523" w14:textId="634BBD05" w:rsidTr="007E5607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E30847E" w14:textId="77777777" w:rsidR="00100D31" w:rsidRPr="006C5501" w:rsidRDefault="00100D31" w:rsidP="00100D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MI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7B7A83C" w14:textId="47F0EBE2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13 (1∙08, 1∙17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BBDC350" w14:textId="0E6447EE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1 (1∙17, 1∙26)</w:t>
            </w:r>
          </w:p>
        </w:tc>
        <w:tc>
          <w:tcPr>
            <w:tcW w:w="720" w:type="dxa"/>
            <w:vAlign w:val="bottom"/>
          </w:tcPr>
          <w:p w14:paraId="185A685A" w14:textId="35B568BD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33" w:type="dxa"/>
          </w:tcPr>
          <w:p w14:paraId="41710F3B" w14:textId="27DB04F8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9FAB2C6" w14:textId="49C90FD4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16 (1∙10, 1∙22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1A9202F" w14:textId="224CAE75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3 (1∙18, 1∙28)</w:t>
            </w:r>
          </w:p>
        </w:tc>
        <w:tc>
          <w:tcPr>
            <w:tcW w:w="720" w:type="dxa"/>
            <w:vAlign w:val="bottom"/>
          </w:tcPr>
          <w:p w14:paraId="6B9F6079" w14:textId="5657F787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100D31" w14:paraId="14C25160" w14:textId="5C45053B" w:rsidTr="007E5607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FB4764B" w14:textId="77777777" w:rsidR="00100D31" w:rsidRPr="006C5501" w:rsidRDefault="00100D31" w:rsidP="00100D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HF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1D94C8" w14:textId="06C3093F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31 (1∙25, 1∙37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FE17DD8" w14:textId="45F859F9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33 (1∙29, 1∙37)</w:t>
            </w:r>
          </w:p>
        </w:tc>
        <w:tc>
          <w:tcPr>
            <w:tcW w:w="720" w:type="dxa"/>
            <w:vAlign w:val="bottom"/>
          </w:tcPr>
          <w:p w14:paraId="4C832145" w14:textId="446F5FB8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33" w:type="dxa"/>
          </w:tcPr>
          <w:p w14:paraId="378EC6A7" w14:textId="5F61F865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8A5A25B" w14:textId="296234C2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34 (1∙27, 1∙41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5526390" w14:textId="30EFFC75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33 (1∙29, 1∙38)</w:t>
            </w:r>
          </w:p>
        </w:tc>
        <w:tc>
          <w:tcPr>
            <w:tcW w:w="720" w:type="dxa"/>
            <w:vAlign w:val="bottom"/>
          </w:tcPr>
          <w:p w14:paraId="5EE68B43" w14:textId="65C4B531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100D31" w14:paraId="7C100645" w14:textId="4D797995" w:rsidTr="007E5607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DB87CFA" w14:textId="77777777" w:rsidR="00100D31" w:rsidRPr="006C5501" w:rsidRDefault="00100D31" w:rsidP="00100D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Cerebrovascular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6971F7E7" w14:textId="24209699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9 (1∙24, 1∙34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4405AFE" w14:textId="7C04215B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4 (1∙20, 1∙27)</w:t>
            </w:r>
          </w:p>
        </w:tc>
        <w:tc>
          <w:tcPr>
            <w:tcW w:w="720" w:type="dxa"/>
            <w:vAlign w:val="bottom"/>
          </w:tcPr>
          <w:p w14:paraId="63226511" w14:textId="4DB246E9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3" w:type="dxa"/>
          </w:tcPr>
          <w:p w14:paraId="54B58D93" w14:textId="5DA02117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3EFA8B3" w14:textId="7B67B5C7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9 (1∙24, 1∙35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C27C07B" w14:textId="7D4E5609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4 (1∙21, 1∙28)</w:t>
            </w:r>
          </w:p>
        </w:tc>
        <w:tc>
          <w:tcPr>
            <w:tcW w:w="720" w:type="dxa"/>
            <w:vAlign w:val="bottom"/>
          </w:tcPr>
          <w:p w14:paraId="483A26B7" w14:textId="20E7C04F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100D31" w14:paraId="670BF6B4" w14:textId="79EC0F4C" w:rsidTr="007E5607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DCD923C" w14:textId="77777777" w:rsidR="00100D31" w:rsidRPr="006C5501" w:rsidRDefault="00100D31" w:rsidP="00100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4A6B023" w14:textId="2BACF436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31 (1∙26, 1∙36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9BFF106" w14:textId="0D7A6AAE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39 (1∙33, 1∙45)</w:t>
            </w:r>
          </w:p>
        </w:tc>
        <w:tc>
          <w:tcPr>
            <w:tcW w:w="720" w:type="dxa"/>
            <w:vAlign w:val="bottom"/>
          </w:tcPr>
          <w:p w14:paraId="5069CE75" w14:textId="6C4C844D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33" w:type="dxa"/>
          </w:tcPr>
          <w:p w14:paraId="65507139" w14:textId="398C24BA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38E69DD" w14:textId="54052B06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34 (1∙28, 1∙39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98038B3" w14:textId="64F3B826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42 (1∙36, 1∙48)</w:t>
            </w:r>
          </w:p>
        </w:tc>
        <w:tc>
          <w:tcPr>
            <w:tcW w:w="720" w:type="dxa"/>
            <w:vAlign w:val="bottom"/>
          </w:tcPr>
          <w:p w14:paraId="7013C820" w14:textId="4626D268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100D31" w14:paraId="15DA6B27" w14:textId="41F154A8" w:rsidTr="007E5607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10442C3" w14:textId="77777777" w:rsidR="00100D31" w:rsidRPr="006C5501" w:rsidRDefault="00100D31" w:rsidP="00100D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COPD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38D98D9D" w14:textId="269E225F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4 (1∙18, 1∙31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D1A9934" w14:textId="001C9C12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31 (1∙23, 1∙39)</w:t>
            </w:r>
          </w:p>
        </w:tc>
        <w:tc>
          <w:tcPr>
            <w:tcW w:w="720" w:type="dxa"/>
            <w:vAlign w:val="bottom"/>
          </w:tcPr>
          <w:p w14:paraId="6BBE23C8" w14:textId="17242B91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33" w:type="dxa"/>
          </w:tcPr>
          <w:p w14:paraId="62A75C3B" w14:textId="06224502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0741936" w14:textId="5A149510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26 (1∙19, 1∙35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10F804BC" w14:textId="3001D0B9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38 (1∙28, 1∙47)</w:t>
            </w:r>
          </w:p>
        </w:tc>
        <w:tc>
          <w:tcPr>
            <w:tcW w:w="720" w:type="dxa"/>
            <w:vAlign w:val="bottom"/>
          </w:tcPr>
          <w:p w14:paraId="6249938F" w14:textId="1A43C5BE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100D31" w14:paraId="22BB0E3B" w14:textId="3BAECFAF" w:rsidTr="007E5607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74D7C40" w14:textId="77777777" w:rsidR="00100D31" w:rsidRPr="006C5501" w:rsidRDefault="00100D31" w:rsidP="00100D3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Pneumonia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E174DCF" w14:textId="3D045226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47 (1∙36, 1∙59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F10B86B" w14:textId="27AF7E0A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56 (1∙46, 1∙66)</w:t>
            </w:r>
          </w:p>
        </w:tc>
        <w:tc>
          <w:tcPr>
            <w:tcW w:w="720" w:type="dxa"/>
            <w:vAlign w:val="bottom"/>
          </w:tcPr>
          <w:p w14:paraId="6EC607BC" w14:textId="071042B7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33" w:type="dxa"/>
          </w:tcPr>
          <w:p w14:paraId="52F95372" w14:textId="786FA97D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4F7FBFE1" w14:textId="498A1FF8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51 (1∙40, 1∙63)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72F100DD" w14:textId="459229B9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∙58 (1∙48, 1∙68)</w:t>
            </w:r>
          </w:p>
        </w:tc>
        <w:tc>
          <w:tcPr>
            <w:tcW w:w="720" w:type="dxa"/>
            <w:vAlign w:val="bottom"/>
          </w:tcPr>
          <w:p w14:paraId="3C623448" w14:textId="3CDE3426" w:rsidR="00100D31" w:rsidRPr="006C5501" w:rsidRDefault="00100D31" w:rsidP="00100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100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</w:tbl>
    <w:p w14:paraId="6083D473" w14:textId="2ACB4D6F" w:rsidR="008D4847" w:rsidRDefault="008D4847" w:rsidP="00DC7B0C">
      <w:pPr>
        <w:spacing w:before="6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r w:rsidRPr="002735FD">
        <w:rPr>
          <w:rFonts w:ascii="Times New Roman" w:hAnsi="Times New Roman" w:cs="Times New Roman"/>
          <w:sz w:val="20"/>
          <w:szCs w:val="20"/>
        </w:rPr>
        <w:t>onditional quasi-Poisson regression model</w:t>
      </w:r>
      <w:r>
        <w:rPr>
          <w:rFonts w:ascii="Times New Roman" w:hAnsi="Times New Roman" w:cs="Times New Roman"/>
          <w:sz w:val="20"/>
          <w:szCs w:val="20"/>
        </w:rPr>
        <w:t xml:space="preserve"> with adjustment for </w:t>
      </w:r>
      <w:r w:rsidRPr="002735FD">
        <w:rPr>
          <w:rFonts w:ascii="Times New Roman" w:hAnsi="Times New Roman" w:cs="Times New Roman"/>
          <w:sz w:val="20"/>
          <w:szCs w:val="20"/>
        </w:rPr>
        <w:t>a three-way interaction between the year, month, and day of the week</w:t>
      </w:r>
      <w:r>
        <w:rPr>
          <w:rFonts w:ascii="Times New Roman" w:hAnsi="Times New Roman" w:cs="Times New Roman"/>
          <w:sz w:val="20"/>
          <w:szCs w:val="20"/>
        </w:rPr>
        <w:t xml:space="preserve"> was used to estimate the district-specific regression coefficients for a temperature increase </w:t>
      </w:r>
      <w:r w:rsidRPr="002735FD">
        <w:rPr>
          <w:rFonts w:ascii="Times New Roman" w:hAnsi="Times New Roman" w:cs="Times New Roman"/>
          <w:sz w:val="20"/>
          <w:szCs w:val="20"/>
        </w:rPr>
        <w:t>from the 75th to the 99th percentile</w:t>
      </w:r>
      <w:r w:rsidR="000F3C7C">
        <w:rPr>
          <w:rFonts w:ascii="Times New Roman" w:hAnsi="Times New Roman" w:cs="Times New Roman"/>
          <w:sz w:val="20"/>
          <w:szCs w:val="20"/>
        </w:rPr>
        <w:t xml:space="preserve"> in each subgroup</w:t>
      </w:r>
      <w:r>
        <w:rPr>
          <w:rFonts w:ascii="Times New Roman" w:hAnsi="Times New Roman" w:cs="Times New Roman"/>
          <w:sz w:val="20"/>
          <w:szCs w:val="20"/>
        </w:rPr>
        <w:t>. M</w:t>
      </w:r>
      <w:r w:rsidRPr="002735FD">
        <w:rPr>
          <w:rFonts w:ascii="Times New Roman" w:hAnsi="Times New Roman" w:cs="Times New Roman"/>
          <w:sz w:val="20"/>
          <w:szCs w:val="20"/>
        </w:rPr>
        <w:t xml:space="preserve">ultivariate meta-analysis </w:t>
      </w:r>
      <w:r>
        <w:rPr>
          <w:rFonts w:ascii="Times New Roman" w:hAnsi="Times New Roman" w:cs="Times New Roman"/>
          <w:sz w:val="20"/>
          <w:szCs w:val="20"/>
        </w:rPr>
        <w:t xml:space="preserve">was then employed </w:t>
      </w:r>
      <w:r w:rsidRPr="002735FD">
        <w:rPr>
          <w:rFonts w:ascii="Times New Roman" w:hAnsi="Times New Roman" w:cs="Times New Roman"/>
          <w:sz w:val="20"/>
          <w:szCs w:val="20"/>
        </w:rPr>
        <w:t>to derive the overall</w:t>
      </w:r>
      <w:r>
        <w:rPr>
          <w:rFonts w:ascii="Times New Roman" w:hAnsi="Times New Roman" w:cs="Times New Roman"/>
          <w:sz w:val="20"/>
          <w:szCs w:val="20"/>
        </w:rPr>
        <w:t xml:space="preserve"> coefficient across districts.</w:t>
      </w:r>
      <w:r w:rsidR="00E11577">
        <w:rPr>
          <w:rFonts w:ascii="Times New Roman" w:hAnsi="Times New Roman" w:cs="Times New Roman"/>
          <w:sz w:val="20"/>
          <w:szCs w:val="20"/>
        </w:rPr>
        <w:t xml:space="preserve"> </w:t>
      </w:r>
      <w:r w:rsidR="00100D31" w:rsidRPr="00100D3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00D31">
        <w:rPr>
          <w:rFonts w:ascii="Times New Roman" w:hAnsi="Times New Roman" w:cs="Times New Roman"/>
          <w:sz w:val="20"/>
          <w:szCs w:val="20"/>
        </w:rPr>
        <w:t xml:space="preserve">-diff </w:t>
      </w:r>
      <w:r w:rsidR="002307CE">
        <w:rPr>
          <w:rFonts w:ascii="Times New Roman" w:hAnsi="Times New Roman" w:cs="Times New Roman"/>
          <w:sz w:val="20"/>
          <w:szCs w:val="20"/>
        </w:rPr>
        <w:t>was the</w:t>
      </w:r>
      <w:r w:rsidR="00100D31">
        <w:rPr>
          <w:rFonts w:ascii="Times New Roman" w:hAnsi="Times New Roman" w:cs="Times New Roman"/>
          <w:sz w:val="20"/>
          <w:szCs w:val="20"/>
        </w:rPr>
        <w:t xml:space="preserve"> </w:t>
      </w:r>
      <w:r w:rsidR="00100D31" w:rsidRPr="00100D3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00D31" w:rsidRPr="00100D31">
        <w:rPr>
          <w:rFonts w:ascii="Times New Roman" w:hAnsi="Times New Roman" w:cs="Times New Roman"/>
          <w:sz w:val="20"/>
          <w:szCs w:val="20"/>
        </w:rPr>
        <w:t xml:space="preserve"> value of the</w:t>
      </w:r>
      <w:r w:rsidR="002307CE">
        <w:rPr>
          <w:rFonts w:ascii="Times New Roman" w:hAnsi="Times New Roman" w:cs="Times New Roman"/>
          <w:sz w:val="20"/>
          <w:szCs w:val="20"/>
        </w:rPr>
        <w:t xml:space="preserve"> two-sided</w:t>
      </w:r>
      <w:r w:rsidR="00100D31" w:rsidRPr="00100D31">
        <w:rPr>
          <w:rFonts w:ascii="Times New Roman" w:hAnsi="Times New Roman" w:cs="Times New Roman"/>
          <w:sz w:val="20"/>
          <w:szCs w:val="20"/>
        </w:rPr>
        <w:t xml:space="preserve"> Z-test for statistical significance of the between-group difference in heat effect estimates by sex.</w:t>
      </w:r>
    </w:p>
    <w:p w14:paraId="7D1DAF4B" w14:textId="02430783" w:rsidR="001478EE" w:rsidRPr="006C5501" w:rsidRDefault="001478EE" w:rsidP="008D484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5501">
        <w:rPr>
          <w:rFonts w:ascii="Times New Roman" w:hAnsi="Times New Roman" w:cs="Times New Roman"/>
          <w:sz w:val="20"/>
          <w:szCs w:val="20"/>
        </w:rPr>
        <w:t>COPD=chronic obstructive pulmonary disease, CVD=cardiovascular disease, HF=heart failure, IHD=ischemic heart disease, MI=myocardial infarction, RD=respiratory disease.</w:t>
      </w:r>
    </w:p>
    <w:p w14:paraId="5B50FF5E" w14:textId="77777777" w:rsidR="001478EE" w:rsidRPr="001478EE" w:rsidRDefault="001478EE">
      <w:pPr>
        <w:tabs>
          <w:tab w:val="left" w:pos="90"/>
        </w:tabs>
        <w:spacing w:line="360" w:lineRule="auto"/>
        <w:ind w:left="86"/>
        <w:rPr>
          <w:rFonts w:ascii="Times New Roman" w:hAnsi="Times New Roman" w:cs="Times New Roman"/>
        </w:rPr>
        <w:sectPr w:rsidR="001478EE" w:rsidRPr="001478EE" w:rsidSect="008B41EC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39CE400" w14:textId="3DB2DEE1" w:rsidR="002440E9" w:rsidRDefault="00E239F4" w:rsidP="006C5501">
      <w:pPr>
        <w:pStyle w:val="Heading1"/>
      </w:pPr>
      <w:bookmarkStart w:id="8" w:name="_Toc168972028"/>
      <w:r>
        <w:rPr>
          <w:lang w:val="en-GB"/>
        </w:rPr>
        <w:lastRenderedPageBreak/>
        <w:t>Table S</w:t>
      </w:r>
      <w:r w:rsidR="00F2185F">
        <w:rPr>
          <w:lang w:val="en-GB"/>
        </w:rPr>
        <w:t>7</w:t>
      </w:r>
      <w:r>
        <w:rPr>
          <w:lang w:val="en-GB"/>
        </w:rPr>
        <w:t xml:space="preserve">. Heat effects on </w:t>
      </w:r>
      <w:r w:rsidRPr="00666506">
        <w:rPr>
          <w:lang w:val="en-GB"/>
        </w:rPr>
        <w:t>cardiovascular mortality</w:t>
      </w:r>
      <w:r>
        <w:rPr>
          <w:lang w:val="en-GB"/>
        </w:rPr>
        <w:t xml:space="preserve"> at low and high levels of effect modifiers (</w:t>
      </w:r>
      <w:r w:rsidR="00360D39">
        <w:rPr>
          <w:lang w:val="en-GB"/>
        </w:rPr>
        <w:t>25th and 75th</w:t>
      </w:r>
      <w:r>
        <w:rPr>
          <w:lang w:val="en-GB"/>
        </w:rPr>
        <w:t xml:space="preserve"> percentile of the modifier’s distribution) from single-predictor (left) and two-predictor (right, with adjustment for degree of urbanization) meta-regressions.</w:t>
      </w:r>
      <w:bookmarkEnd w:id="8"/>
    </w:p>
    <w:tbl>
      <w:tblPr>
        <w:tblW w:w="10932" w:type="dxa"/>
        <w:tblBorders>
          <w:top w:val="single" w:sz="8" w:space="0" w:color="auto"/>
          <w:bottom w:val="single" w:sz="8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503"/>
        <w:gridCol w:w="557"/>
        <w:gridCol w:w="1440"/>
        <w:gridCol w:w="180"/>
        <w:gridCol w:w="540"/>
        <w:gridCol w:w="1350"/>
        <w:gridCol w:w="810"/>
        <w:gridCol w:w="180"/>
        <w:gridCol w:w="1170"/>
        <w:gridCol w:w="1530"/>
        <w:gridCol w:w="672"/>
      </w:tblGrid>
      <w:tr w:rsidR="002440E9" w14:paraId="07441E30" w14:textId="77777777" w:rsidTr="006C5501">
        <w:trPr>
          <w:trHeight w:val="20"/>
        </w:trPr>
        <w:tc>
          <w:tcPr>
            <w:tcW w:w="2503" w:type="dxa"/>
            <w:vMerge w:val="restart"/>
            <w:shd w:val="clear" w:color="auto" w:fill="auto"/>
            <w:noWrap/>
            <w:vAlign w:val="center"/>
          </w:tcPr>
          <w:p w14:paraId="24E3B628" w14:textId="77777777" w:rsidR="002440E9" w:rsidRPr="006C5501" w:rsidRDefault="00E239F4" w:rsidP="006C5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877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CFF46C" w14:textId="77777777" w:rsidR="002440E9" w:rsidRPr="006C5501" w:rsidRDefault="00E239F4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ngle-predictor model</w:t>
            </w:r>
          </w:p>
        </w:tc>
        <w:tc>
          <w:tcPr>
            <w:tcW w:w="180" w:type="dxa"/>
            <w:tcBorders>
              <w:bottom w:val="nil"/>
            </w:tcBorders>
          </w:tcPr>
          <w:p w14:paraId="1AE0AF8C" w14:textId="77777777" w:rsidR="002440E9" w:rsidRPr="006C5501" w:rsidRDefault="002440E9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7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8BB5F4F" w14:textId="77777777" w:rsidR="002440E9" w:rsidRPr="006C5501" w:rsidRDefault="00E239F4" w:rsidP="006C550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Two-predictor model</w:t>
            </w:r>
          </w:p>
        </w:tc>
      </w:tr>
      <w:tr w:rsidR="002440E9" w14:paraId="304E55B0" w14:textId="77777777" w:rsidTr="006C5501">
        <w:trPr>
          <w:trHeight w:val="20"/>
        </w:trPr>
        <w:tc>
          <w:tcPr>
            <w:tcW w:w="2503" w:type="dxa"/>
            <w:vMerge/>
            <w:shd w:val="clear" w:color="auto" w:fill="auto"/>
            <w:noWrap/>
            <w:vAlign w:val="center"/>
          </w:tcPr>
          <w:p w14:paraId="5B46CBA9" w14:textId="77777777" w:rsidR="002440E9" w:rsidRPr="006C5501" w:rsidRDefault="002440E9" w:rsidP="006C55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00363" w14:textId="7EF9ED96" w:rsidR="002440E9" w:rsidRPr="006C5501" w:rsidRDefault="00360D39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  <w:r w:rsidRPr="00360D3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098EC383" w14:textId="77777777" w:rsidR="002440E9" w:rsidRPr="006C5501" w:rsidRDefault="002440E9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F2433" w14:textId="76D52E03" w:rsidR="002440E9" w:rsidRPr="006C5501" w:rsidRDefault="00360D39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  <w:r w:rsidRPr="00360D3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4C876E" w14:textId="1FAB99C3" w:rsidR="002440E9" w:rsidRPr="006C5501" w:rsidRDefault="00E239F4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</w:t>
            </w:r>
            <w:r w:rsidR="00666506"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Wald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03F444B5" w14:textId="77777777" w:rsidR="002440E9" w:rsidRPr="006C5501" w:rsidRDefault="002440E9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CFC7AA4" w14:textId="6B532C23" w:rsidR="002440E9" w:rsidRPr="006C5501" w:rsidRDefault="00360D39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  <w:r w:rsidRPr="00360D3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CF9C9D6" w14:textId="2407EF8E" w:rsidR="002440E9" w:rsidRPr="006C5501" w:rsidRDefault="00360D39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  <w:r w:rsidRPr="00360D3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vAlign w:val="center"/>
          </w:tcPr>
          <w:p w14:paraId="65C0CB91" w14:textId="5B0883FE" w:rsidR="002440E9" w:rsidRPr="006C5501" w:rsidRDefault="00E239F4" w:rsidP="006C550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</w:t>
            </w:r>
            <w:r w:rsidR="00666506"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Wald</w:t>
            </w:r>
          </w:p>
        </w:tc>
      </w:tr>
      <w:tr w:rsidR="002440E9" w14:paraId="54698088" w14:textId="77777777" w:rsidTr="006C5501">
        <w:trPr>
          <w:trHeight w:val="20"/>
        </w:trPr>
        <w:tc>
          <w:tcPr>
            <w:tcW w:w="25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1CE0" w14:textId="77777777" w:rsidR="002440E9" w:rsidRPr="006C5501" w:rsidRDefault="002440E9" w:rsidP="006C55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29257" w14:textId="77777777" w:rsidR="002440E9" w:rsidRPr="006C5501" w:rsidRDefault="00E239F4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130F" w14:textId="77777777" w:rsidR="002440E9" w:rsidRPr="006C5501" w:rsidRDefault="00E239F4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6698FF3D" w14:textId="77777777" w:rsidR="002440E9" w:rsidRPr="006C5501" w:rsidRDefault="002440E9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1684AA5E" w14:textId="77777777" w:rsidR="002440E9" w:rsidRPr="006C5501" w:rsidRDefault="00E239F4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9E81" w14:textId="77777777" w:rsidR="002440E9" w:rsidRPr="006C5501" w:rsidRDefault="00E239F4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AA34" w14:textId="77777777" w:rsidR="002440E9" w:rsidRPr="006C5501" w:rsidRDefault="002440E9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33CF8A19" w14:textId="77777777" w:rsidR="002440E9" w:rsidRPr="006C5501" w:rsidRDefault="002440E9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BF1A890" w14:textId="77777777" w:rsidR="002440E9" w:rsidRPr="006C5501" w:rsidRDefault="00E239F4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0DC8117" w14:textId="77777777" w:rsidR="002440E9" w:rsidRPr="006C5501" w:rsidRDefault="00E239F4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14:paraId="665134F5" w14:textId="77777777" w:rsidR="002440E9" w:rsidRPr="006C5501" w:rsidRDefault="002440E9" w:rsidP="006C5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4843" w14:paraId="255D0771" w14:textId="77777777" w:rsidTr="00587259">
        <w:trPr>
          <w:trHeight w:val="20"/>
        </w:trPr>
        <w:tc>
          <w:tcPr>
            <w:tcW w:w="2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74BFF7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Population aged</w:t>
            </w:r>
            <w:r w:rsidRPr="006C5501">
              <w:rPr>
                <w:rFonts w:ascii="Times New Roman" w:eastAsia="DengXian" w:hAnsi="Times New Roman" w:cs="Times New Roman"/>
                <w:sz w:val="16"/>
                <w:szCs w:val="16"/>
              </w:rPr>
              <w:t>≥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65 years (%)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vAlign w:val="center"/>
          </w:tcPr>
          <w:p w14:paraId="0FF5496A" w14:textId="2C1BE0DD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0E2386" w14:textId="1649ACE0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4975B87A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4432F045" w14:textId="7B389915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3859A2" w14:textId="152FAAC4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D3A280" w14:textId="2234CCB9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7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670DCBB5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174CDC56" w14:textId="6842A4F0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7AAD9333" w14:textId="73AFEBB3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center"/>
          </w:tcPr>
          <w:p w14:paraId="6FF50210" w14:textId="0E048560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9</w:t>
            </w:r>
          </w:p>
        </w:tc>
      </w:tr>
      <w:tr w:rsidR="00E84843" w14:paraId="1455E0C4" w14:textId="77777777" w:rsidTr="00587259">
        <w:trPr>
          <w:trHeight w:val="20"/>
        </w:trPr>
        <w:tc>
          <w:tcPr>
            <w:tcW w:w="2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F3359E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igners (%)</w:t>
            </w:r>
          </w:p>
        </w:tc>
        <w:tc>
          <w:tcPr>
            <w:tcW w:w="557" w:type="dxa"/>
            <w:tcBorders>
              <w:top w:val="nil"/>
            </w:tcBorders>
            <w:vAlign w:val="center"/>
          </w:tcPr>
          <w:p w14:paraId="195CD7C0" w14:textId="20E0B771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CDA337" w14:textId="4DF9DDA4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80" w:type="dxa"/>
            <w:tcBorders>
              <w:top w:val="nil"/>
            </w:tcBorders>
          </w:tcPr>
          <w:p w14:paraId="00FB2CE2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3EF57A8C" w14:textId="0177F6F6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6B1949" w14:textId="590466FB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5F550" w14:textId="74C474F2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  <w:tcBorders>
              <w:top w:val="nil"/>
            </w:tcBorders>
          </w:tcPr>
          <w:p w14:paraId="4490D834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03C30A14" w14:textId="09FB3750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6C6643CE" w14:textId="668D1717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2A442BED" w14:textId="56F862F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8</w:t>
            </w:r>
          </w:p>
        </w:tc>
      </w:tr>
      <w:tr w:rsidR="00E84843" w14:paraId="3735D5FE" w14:textId="77777777" w:rsidTr="00587259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D9C857D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 (%)</w:t>
            </w:r>
          </w:p>
        </w:tc>
        <w:tc>
          <w:tcPr>
            <w:tcW w:w="557" w:type="dxa"/>
            <w:vAlign w:val="center"/>
          </w:tcPr>
          <w:p w14:paraId="38B9CE6C" w14:textId="1D7B3EB2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30E00C" w14:textId="645189FF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80" w:type="dxa"/>
          </w:tcPr>
          <w:p w14:paraId="2D100BE5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BA51A5E" w14:textId="1AD53534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F1819B" w14:textId="6ED5EB93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060202" w14:textId="089DF69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8</w:t>
            </w:r>
          </w:p>
        </w:tc>
        <w:tc>
          <w:tcPr>
            <w:tcW w:w="180" w:type="dxa"/>
          </w:tcPr>
          <w:p w14:paraId="7C87D360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1C5031D" w14:textId="7C1763EF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530" w:type="dxa"/>
            <w:vAlign w:val="bottom"/>
          </w:tcPr>
          <w:p w14:paraId="7E151F1C" w14:textId="1EC48D6B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672" w:type="dxa"/>
            <w:vAlign w:val="center"/>
          </w:tcPr>
          <w:p w14:paraId="0B57827E" w14:textId="298AB712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75</w:t>
            </w:r>
          </w:p>
        </w:tc>
      </w:tr>
      <w:tr w:rsidR="00E84843" w14:paraId="575A473F" w14:textId="77777777" w:rsidTr="00587259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75F5049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 xml:space="preserve"> per capita (€1,000)</w:t>
            </w:r>
          </w:p>
        </w:tc>
        <w:tc>
          <w:tcPr>
            <w:tcW w:w="557" w:type="dxa"/>
            <w:vAlign w:val="center"/>
          </w:tcPr>
          <w:p w14:paraId="0E97C049" w14:textId="3A260B54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B87A19" w14:textId="1C3B0560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80" w:type="dxa"/>
          </w:tcPr>
          <w:p w14:paraId="3630F929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FD358EA" w14:textId="020A3C57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∙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06B345" w14:textId="50810DD9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1822A1" w14:textId="0744A52E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6</w:t>
            </w:r>
          </w:p>
        </w:tc>
        <w:tc>
          <w:tcPr>
            <w:tcW w:w="180" w:type="dxa"/>
          </w:tcPr>
          <w:p w14:paraId="6EF535AE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0194115" w14:textId="0169AE7B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530" w:type="dxa"/>
            <w:vAlign w:val="bottom"/>
          </w:tcPr>
          <w:p w14:paraId="73E2999E" w14:textId="6BB56CDD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672" w:type="dxa"/>
            <w:vAlign w:val="center"/>
          </w:tcPr>
          <w:p w14:paraId="572C3E2E" w14:textId="0D566339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74</w:t>
            </w:r>
          </w:p>
        </w:tc>
      </w:tr>
      <w:tr w:rsidR="00E84843" w14:paraId="7038F137" w14:textId="77777777" w:rsidTr="00587259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</w:tcPr>
          <w:p w14:paraId="3D6C223D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pulation density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persons/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786A5CA4" w14:textId="2EA4F455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7101A8" w14:textId="5DBAE0F6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80" w:type="dxa"/>
          </w:tcPr>
          <w:p w14:paraId="41594A18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197C602D" w14:textId="318D8D86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3824F93" w14:textId="00683A33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933A134" w14:textId="31CB101A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5CBC29D2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99D46A4" w14:textId="34F6FABA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61ABC3E3" w14:textId="730B98A8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1586D227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84843" w14:paraId="38909445" w14:textId="77777777" w:rsidTr="00587259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38ABD05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space per capita (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0C825458" w14:textId="32A77ECB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EA5A2E" w14:textId="72068E06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80" w:type="dxa"/>
          </w:tcPr>
          <w:p w14:paraId="7F9288F9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39DB8CF" w14:textId="71387E12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C7BCE2" w14:textId="3EDBC390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A60238" w14:textId="22D824AC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1</w:t>
            </w:r>
          </w:p>
        </w:tc>
        <w:tc>
          <w:tcPr>
            <w:tcW w:w="180" w:type="dxa"/>
          </w:tcPr>
          <w:p w14:paraId="24AFE933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B920E9D" w14:textId="2271901B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530" w:type="dxa"/>
            <w:vAlign w:val="bottom"/>
          </w:tcPr>
          <w:p w14:paraId="7D4762A4" w14:textId="5596AEA2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672" w:type="dxa"/>
            <w:vAlign w:val="center"/>
          </w:tcPr>
          <w:p w14:paraId="36A023F7" w14:textId="087BD089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66</w:t>
            </w:r>
          </w:p>
        </w:tc>
      </w:tr>
      <w:tr w:rsidR="00E84843" w14:paraId="7331E9E5" w14:textId="77777777" w:rsidTr="00587259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D94F73B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zed areas (%)</w:t>
            </w:r>
          </w:p>
        </w:tc>
        <w:tc>
          <w:tcPr>
            <w:tcW w:w="557" w:type="dxa"/>
            <w:vAlign w:val="center"/>
          </w:tcPr>
          <w:p w14:paraId="76DD55F1" w14:textId="54D81437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36F1A5" w14:textId="004A0694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80" w:type="dxa"/>
          </w:tcPr>
          <w:p w14:paraId="6AE0FA6A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3F3AC8B" w14:textId="5D542941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2F2A09" w14:textId="78A1FD58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6C776F" w14:textId="2CD3657A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4E2EA0D6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DDCFE77" w14:textId="1F21EE41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521B1B6F" w14:textId="6A87DEFD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74F84311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84843" w14:paraId="7D1D4699" w14:textId="77777777" w:rsidTr="00587259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CE6E6CF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een area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21316D57" w14:textId="2696B757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3C69CB" w14:textId="217311EE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80" w:type="dxa"/>
          </w:tcPr>
          <w:p w14:paraId="28B3334A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7DC36D9B" w14:textId="4E8ECEDF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50C5B9" w14:textId="29493CE5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BE3222" w14:textId="232F76FB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519619B8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66579BF" w14:textId="05CEF738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530" w:type="dxa"/>
            <w:vAlign w:val="bottom"/>
          </w:tcPr>
          <w:p w14:paraId="7DFC35F3" w14:textId="54068470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672" w:type="dxa"/>
            <w:vAlign w:val="center"/>
          </w:tcPr>
          <w:p w14:paraId="4FAEB9DE" w14:textId="7E672B19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6</w:t>
            </w:r>
          </w:p>
        </w:tc>
      </w:tr>
      <w:tr w:rsidR="00E84843" w14:paraId="182CE17E" w14:textId="77777777" w:rsidTr="00587259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72A4A53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ter bodie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5C723DF9" w14:textId="603E96EC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C061E9" w14:textId="4FD06842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80" w:type="dxa"/>
          </w:tcPr>
          <w:p w14:paraId="6078E310" w14:textId="77777777" w:rsidR="00E84843" w:rsidRPr="00360D39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18ABB83A" w14:textId="26CE5FE5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C753A1" w14:textId="164BC86C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DFF0B4" w14:textId="50074530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5</w:t>
            </w:r>
          </w:p>
        </w:tc>
        <w:tc>
          <w:tcPr>
            <w:tcW w:w="180" w:type="dxa"/>
          </w:tcPr>
          <w:p w14:paraId="1D21D91F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69348CA" w14:textId="2F857E74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530" w:type="dxa"/>
            <w:vAlign w:val="bottom"/>
          </w:tcPr>
          <w:p w14:paraId="4B5C2EA5" w14:textId="0F641689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672" w:type="dxa"/>
            <w:vAlign w:val="center"/>
          </w:tcPr>
          <w:p w14:paraId="2A7651CD" w14:textId="4C23AF0D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36</w:t>
            </w:r>
          </w:p>
        </w:tc>
      </w:tr>
      <w:tr w:rsidR="00E84843" w14:paraId="4EC16412" w14:textId="77777777" w:rsidTr="00587259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CD36536" w14:textId="24DB99D6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∙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24DE7234" w14:textId="548D103F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D00777" w14:textId="27EC49E3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80" w:type="dxa"/>
          </w:tcPr>
          <w:p w14:paraId="3BBB1A27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13E70D4F" w14:textId="2D48E269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F63996" w14:textId="5EFE4466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0BF792" w14:textId="0755690B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2C259234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866999A" w14:textId="2DDAD27C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530" w:type="dxa"/>
            <w:vAlign w:val="bottom"/>
          </w:tcPr>
          <w:p w14:paraId="531F7213" w14:textId="70D0F644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672" w:type="dxa"/>
            <w:vAlign w:val="center"/>
          </w:tcPr>
          <w:p w14:paraId="78682787" w14:textId="0188F1B5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E84843" w14:paraId="53A57B58" w14:textId="77777777" w:rsidTr="00587259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C28F475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7A37183F" w14:textId="37CC6EE2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AA30E2" w14:textId="647CE86A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80" w:type="dxa"/>
          </w:tcPr>
          <w:p w14:paraId="52221BA7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18BAF70" w14:textId="2E33634E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D60007" w14:textId="66B3FBE0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CBEA0E" w14:textId="65F2DD82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3BDEF467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352DAAC" w14:textId="686105BC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530" w:type="dxa"/>
            <w:vAlign w:val="bottom"/>
          </w:tcPr>
          <w:p w14:paraId="4C9BEEB9" w14:textId="60182DBB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672" w:type="dxa"/>
            <w:vAlign w:val="center"/>
          </w:tcPr>
          <w:p w14:paraId="1521FAF6" w14:textId="2B9F022B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E84843" w14:paraId="7607A4F7" w14:textId="77777777" w:rsidTr="00587259">
        <w:trPr>
          <w:trHeight w:val="8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E79BFDB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6FC1E2B6" w14:textId="3711DEFC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235C1F" w14:textId="33607912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80" w:type="dxa"/>
          </w:tcPr>
          <w:p w14:paraId="739202C6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3816D53" w14:textId="2A5F733B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4BEBAF" w14:textId="0AF13DCC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9D6CF2" w14:textId="0165CD3B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3069479F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1ED7215" w14:textId="6D945510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530" w:type="dxa"/>
            <w:vAlign w:val="bottom"/>
          </w:tcPr>
          <w:p w14:paraId="1D3E68DF" w14:textId="17D2C01F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672" w:type="dxa"/>
            <w:vAlign w:val="center"/>
          </w:tcPr>
          <w:p w14:paraId="7E49F34C" w14:textId="5FC1B64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E84843" w14:paraId="290A5A92" w14:textId="77777777" w:rsidTr="00587259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E508966" w14:textId="77777777" w:rsidR="00E84843" w:rsidRPr="006C5501" w:rsidRDefault="00E84843" w:rsidP="00E8484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°C)</w:t>
            </w:r>
          </w:p>
        </w:tc>
        <w:tc>
          <w:tcPr>
            <w:tcW w:w="557" w:type="dxa"/>
            <w:vAlign w:val="center"/>
          </w:tcPr>
          <w:p w14:paraId="12B3D6AA" w14:textId="0F1EC5A0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3EEB9C" w14:textId="23371B4E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80" w:type="dxa"/>
          </w:tcPr>
          <w:p w14:paraId="40E18DD3" w14:textId="77777777" w:rsidR="00E84843" w:rsidRPr="006C5501" w:rsidRDefault="00E84843" w:rsidP="00E8484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80A9C70" w14:textId="2F2BDFBF" w:rsidR="00E84843" w:rsidRPr="00360D39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2044C9" w14:textId="333E220A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FBB388" w14:textId="5E0335E3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0D231A16" w14:textId="77777777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6AC81E2" w14:textId="387A767C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530" w:type="dxa"/>
            <w:vAlign w:val="bottom"/>
          </w:tcPr>
          <w:p w14:paraId="72FF74EF" w14:textId="1EA09DB3" w:rsidR="00E84843" w:rsidRPr="00E84843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84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672" w:type="dxa"/>
            <w:vAlign w:val="center"/>
          </w:tcPr>
          <w:p w14:paraId="4D35EE78" w14:textId="77B4F766" w:rsidR="00E84843" w:rsidRPr="006C5501" w:rsidRDefault="00E84843" w:rsidP="00E84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</w:tbl>
    <w:p w14:paraId="4D4DAB9A" w14:textId="17FDD65F" w:rsidR="000F3C7C" w:rsidRPr="000F3C7C" w:rsidRDefault="000F3C7C" w:rsidP="002D20C5">
      <w:pPr>
        <w:spacing w:before="60"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1703D">
        <w:rPr>
          <w:rFonts w:ascii="Times New Roman" w:hAnsi="Times New Roman" w:cs="Times New Roman"/>
          <w:sz w:val="20"/>
          <w:szCs w:val="20"/>
          <w:lang w:val="en-GB"/>
        </w:rPr>
        <w:t xml:space="preserve">Hea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ffects at low and high levels of effect modifiers are represented as relative risks estimated from single- and two-predictor </w:t>
      </w:r>
      <w:r w:rsidRPr="00C1703D">
        <w:rPr>
          <w:rFonts w:ascii="Times New Roman" w:hAnsi="Times New Roman" w:cs="Times New Roman"/>
          <w:sz w:val="20"/>
          <w:szCs w:val="20"/>
          <w:lang w:val="en-GB"/>
        </w:rPr>
        <w:t>meta-regress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districts as the random effect.</w:t>
      </w:r>
      <w:r w:rsidRPr="00C1703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14:paraId="0E5F7DDC" w14:textId="3198C86C" w:rsidR="002440E9" w:rsidRPr="006C5501" w:rsidRDefault="00E239F4" w:rsidP="000F3C7C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C5501">
        <w:rPr>
          <w:rFonts w:ascii="Times New Roman" w:hAnsi="Times New Roman" w:cs="Times New Roman"/>
          <w:sz w:val="20"/>
          <w:szCs w:val="20"/>
        </w:rPr>
        <w:t>CI=confidence interval, GDP=gross domestic product, NO</w:t>
      </w:r>
      <w:r w:rsidRPr="006C550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C5501">
        <w:rPr>
          <w:rFonts w:ascii="Times New Roman" w:hAnsi="Times New Roman" w:cs="Times New Roman"/>
          <w:sz w:val="20"/>
          <w:szCs w:val="20"/>
        </w:rPr>
        <w:t>=nitrogen dioxide, O</w:t>
      </w:r>
      <w:r w:rsidRPr="006C5501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6C5501">
        <w:rPr>
          <w:rFonts w:ascii="Times New Roman" w:hAnsi="Times New Roman" w:cs="Times New Roman"/>
          <w:sz w:val="20"/>
          <w:szCs w:val="20"/>
        </w:rPr>
        <w:t>=ozone, PM</w:t>
      </w:r>
      <w:r w:rsidRPr="006C550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433BF7" w:rsidRPr="006C5501">
        <w:rPr>
          <w:rFonts w:ascii="Times New Roman" w:hAnsi="Times New Roman" w:cs="Times New Roman"/>
          <w:sz w:val="20"/>
          <w:szCs w:val="20"/>
          <w:vertAlign w:val="subscript"/>
          <w:lang w:val="it-IT"/>
        </w:rPr>
        <w:t>∙</w:t>
      </w:r>
      <w:r w:rsidRPr="006C5501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6C5501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6C5501">
        <w:rPr>
          <w:rFonts w:ascii="Times New Roman" w:hAnsi="Times New Roman" w:cs="Times New Roman"/>
          <w:sz w:val="20"/>
          <w:szCs w:val="20"/>
          <w:lang w:val="it-IT"/>
        </w:rPr>
        <w:t>∙</w:t>
      </w:r>
      <w:r w:rsidRPr="006C5501">
        <w:rPr>
          <w:rFonts w:ascii="Times New Roman" w:hAnsi="Times New Roman" w:cs="Times New Roman"/>
          <w:sz w:val="20"/>
          <w:szCs w:val="20"/>
        </w:rPr>
        <w:t>5 µm or less, RR=relative risk.</w:t>
      </w:r>
      <w:r w:rsidRPr="006C5501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06C19DF" w14:textId="578E5307" w:rsidR="002440E9" w:rsidRDefault="00E239F4" w:rsidP="00E45533">
      <w:pPr>
        <w:pStyle w:val="Heading1"/>
        <w:rPr>
          <w:lang w:val="en-GB"/>
        </w:rPr>
      </w:pPr>
      <w:bookmarkStart w:id="9" w:name="_Toc168972029"/>
      <w:r>
        <w:rPr>
          <w:lang w:val="en-GB"/>
        </w:rPr>
        <w:lastRenderedPageBreak/>
        <w:t>Table S</w:t>
      </w:r>
      <w:r w:rsidR="00F2185F">
        <w:rPr>
          <w:lang w:val="en-GB"/>
        </w:rPr>
        <w:t>8</w:t>
      </w:r>
      <w:r>
        <w:rPr>
          <w:lang w:val="en-GB"/>
        </w:rPr>
        <w:t xml:space="preserve">. Heat effects on </w:t>
      </w:r>
      <w:r w:rsidRPr="00666506">
        <w:rPr>
          <w:lang w:val="en-GB"/>
        </w:rPr>
        <w:t>ischemic heart disease mortality</w:t>
      </w:r>
      <w:r>
        <w:rPr>
          <w:lang w:val="en-GB"/>
        </w:rPr>
        <w:t xml:space="preserve"> at low and high levels of effect modifiers (</w:t>
      </w:r>
      <w:r w:rsidR="00360D39">
        <w:rPr>
          <w:lang w:val="en-GB"/>
        </w:rPr>
        <w:t>25th and 75th</w:t>
      </w:r>
      <w:r>
        <w:rPr>
          <w:lang w:val="en-GB"/>
        </w:rPr>
        <w:t xml:space="preserve"> percentile of the modifier’s distribution) from single-predictor (left) and two-predictor (right, with adjustment for degree of urbanization) meta-regressions.</w:t>
      </w:r>
      <w:bookmarkEnd w:id="9"/>
    </w:p>
    <w:tbl>
      <w:tblPr>
        <w:tblW w:w="10932" w:type="dxa"/>
        <w:tblBorders>
          <w:top w:val="single" w:sz="8" w:space="0" w:color="auto"/>
          <w:bottom w:val="single" w:sz="8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503"/>
        <w:gridCol w:w="557"/>
        <w:gridCol w:w="1440"/>
        <w:gridCol w:w="180"/>
        <w:gridCol w:w="540"/>
        <w:gridCol w:w="1350"/>
        <w:gridCol w:w="810"/>
        <w:gridCol w:w="180"/>
        <w:gridCol w:w="1170"/>
        <w:gridCol w:w="1530"/>
        <w:gridCol w:w="672"/>
      </w:tblGrid>
      <w:tr w:rsidR="00817DE0" w:rsidRPr="006C5501" w14:paraId="507F2072" w14:textId="77777777" w:rsidTr="00DE43D1">
        <w:trPr>
          <w:trHeight w:val="20"/>
        </w:trPr>
        <w:tc>
          <w:tcPr>
            <w:tcW w:w="2503" w:type="dxa"/>
            <w:vMerge w:val="restart"/>
            <w:shd w:val="clear" w:color="auto" w:fill="auto"/>
            <w:noWrap/>
            <w:vAlign w:val="center"/>
          </w:tcPr>
          <w:p w14:paraId="1D51EDD5" w14:textId="77777777" w:rsidR="00817DE0" w:rsidRPr="006C5501" w:rsidRDefault="00817DE0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877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1DBFCB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ngle-predictor model</w:t>
            </w:r>
          </w:p>
        </w:tc>
        <w:tc>
          <w:tcPr>
            <w:tcW w:w="180" w:type="dxa"/>
            <w:tcBorders>
              <w:bottom w:val="nil"/>
            </w:tcBorders>
          </w:tcPr>
          <w:p w14:paraId="6F53D085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7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D736F3B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Two-predictor model</w:t>
            </w:r>
          </w:p>
        </w:tc>
      </w:tr>
      <w:tr w:rsidR="00817DE0" w:rsidRPr="006C5501" w14:paraId="4341DBB4" w14:textId="77777777" w:rsidTr="00DE43D1">
        <w:trPr>
          <w:trHeight w:val="20"/>
        </w:trPr>
        <w:tc>
          <w:tcPr>
            <w:tcW w:w="2503" w:type="dxa"/>
            <w:vMerge/>
            <w:shd w:val="clear" w:color="auto" w:fill="auto"/>
            <w:noWrap/>
            <w:vAlign w:val="center"/>
          </w:tcPr>
          <w:p w14:paraId="380C928D" w14:textId="77777777" w:rsidR="00817DE0" w:rsidRPr="006C5501" w:rsidRDefault="00817DE0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EFC98" w14:textId="5DADB343" w:rsidR="00817DE0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380D3719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798CA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th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7D6E00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4AF1D023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9CABC43" w14:textId="2F3DFB76" w:rsidR="00817DE0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31A51F3F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th</w:t>
            </w: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vAlign w:val="center"/>
          </w:tcPr>
          <w:p w14:paraId="26AC839D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</w:tr>
      <w:tr w:rsidR="00817DE0" w:rsidRPr="006C5501" w14:paraId="09816EF2" w14:textId="77777777" w:rsidTr="00DE43D1">
        <w:trPr>
          <w:trHeight w:val="20"/>
        </w:trPr>
        <w:tc>
          <w:tcPr>
            <w:tcW w:w="25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4EAC" w14:textId="77777777" w:rsidR="00817DE0" w:rsidRPr="006C5501" w:rsidRDefault="00817DE0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504DC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46BD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43AE79D5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1784AA90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030B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A7B2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681B2450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44D0A4B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A90DB67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14:paraId="323DD782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7B6" w:rsidRPr="006C5501" w14:paraId="44D19F2D" w14:textId="77777777" w:rsidTr="003753C4">
        <w:trPr>
          <w:trHeight w:val="20"/>
        </w:trPr>
        <w:tc>
          <w:tcPr>
            <w:tcW w:w="2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89EFCA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Population aged</w:t>
            </w:r>
            <w:r w:rsidRPr="006C5501">
              <w:rPr>
                <w:rFonts w:ascii="Times New Roman" w:eastAsia="DengXian" w:hAnsi="Times New Roman" w:cs="Times New Roman"/>
                <w:sz w:val="16"/>
                <w:szCs w:val="16"/>
              </w:rPr>
              <w:t>≥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65 years (%)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vAlign w:val="center"/>
          </w:tcPr>
          <w:p w14:paraId="57C0E2DC" w14:textId="42FD09F4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CC00E5" w14:textId="7E6AA269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364B050B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770D4525" w14:textId="77B4D233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228797" w14:textId="6378AA61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B87C1A" w14:textId="13FBC771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88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367DDFE4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1602FDC8" w14:textId="5B93E32F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0BCE8DDE" w14:textId="11FBBEAF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center"/>
          </w:tcPr>
          <w:p w14:paraId="0E253792" w14:textId="0B2FDE2D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81</w:t>
            </w:r>
          </w:p>
        </w:tc>
      </w:tr>
      <w:tr w:rsidR="00B207B6" w:rsidRPr="006C5501" w14:paraId="4BD4E8AD" w14:textId="77777777" w:rsidTr="003753C4">
        <w:trPr>
          <w:trHeight w:val="20"/>
        </w:trPr>
        <w:tc>
          <w:tcPr>
            <w:tcW w:w="2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D45199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igners (%)</w:t>
            </w:r>
          </w:p>
        </w:tc>
        <w:tc>
          <w:tcPr>
            <w:tcW w:w="557" w:type="dxa"/>
            <w:tcBorders>
              <w:top w:val="nil"/>
            </w:tcBorders>
            <w:vAlign w:val="center"/>
          </w:tcPr>
          <w:p w14:paraId="444B22AA" w14:textId="27ECFCC2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DA38F" w14:textId="1A4156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80" w:type="dxa"/>
            <w:tcBorders>
              <w:top w:val="nil"/>
            </w:tcBorders>
          </w:tcPr>
          <w:p w14:paraId="1BF86996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23F761A8" w14:textId="585A51C1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6A2C6A" w14:textId="7B7FD539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36DC29" w14:textId="3B5199C3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1</w:t>
            </w:r>
          </w:p>
        </w:tc>
        <w:tc>
          <w:tcPr>
            <w:tcW w:w="180" w:type="dxa"/>
            <w:tcBorders>
              <w:top w:val="nil"/>
            </w:tcBorders>
          </w:tcPr>
          <w:p w14:paraId="4BA90230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2DC5B77E" w14:textId="1E0D19F0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151D1E44" w14:textId="0171C20A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191EC0BE" w14:textId="5516873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72</w:t>
            </w:r>
          </w:p>
        </w:tc>
      </w:tr>
      <w:tr w:rsidR="00B207B6" w:rsidRPr="006C5501" w14:paraId="6928FB2F" w14:textId="77777777" w:rsidTr="003753C4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1EF22C5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 (%)</w:t>
            </w:r>
          </w:p>
        </w:tc>
        <w:tc>
          <w:tcPr>
            <w:tcW w:w="557" w:type="dxa"/>
            <w:vAlign w:val="center"/>
          </w:tcPr>
          <w:p w14:paraId="0E15A4F4" w14:textId="28C86703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65DFC2" w14:textId="1061BE5C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80" w:type="dxa"/>
          </w:tcPr>
          <w:p w14:paraId="3245FB61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1C99347" w14:textId="6042080F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23D8DE" w14:textId="7E627454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43A0D5" w14:textId="03AFB74A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5</w:t>
            </w:r>
          </w:p>
        </w:tc>
        <w:tc>
          <w:tcPr>
            <w:tcW w:w="180" w:type="dxa"/>
          </w:tcPr>
          <w:p w14:paraId="247DB950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63AF2CE" w14:textId="0905AB4F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530" w:type="dxa"/>
            <w:vAlign w:val="bottom"/>
          </w:tcPr>
          <w:p w14:paraId="1E8179EB" w14:textId="6DEDF83B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672" w:type="dxa"/>
            <w:vAlign w:val="center"/>
          </w:tcPr>
          <w:p w14:paraId="682EDEDF" w14:textId="4890D26E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1</w:t>
            </w:r>
          </w:p>
        </w:tc>
      </w:tr>
      <w:tr w:rsidR="00B207B6" w:rsidRPr="006C5501" w14:paraId="1C3B2816" w14:textId="77777777" w:rsidTr="003753C4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43922AC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 xml:space="preserve"> per capita (€1,000)</w:t>
            </w:r>
          </w:p>
        </w:tc>
        <w:tc>
          <w:tcPr>
            <w:tcW w:w="557" w:type="dxa"/>
            <w:vAlign w:val="center"/>
          </w:tcPr>
          <w:p w14:paraId="7EF41033" w14:textId="7A1E3923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1E6E0F" w14:textId="71BC51C9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80" w:type="dxa"/>
          </w:tcPr>
          <w:p w14:paraId="4E712744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65FC323E" w14:textId="44C9DF4B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∙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206CDC" w14:textId="14D0F65B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FD02D2" w14:textId="445EA6BF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30</w:t>
            </w:r>
          </w:p>
        </w:tc>
        <w:tc>
          <w:tcPr>
            <w:tcW w:w="180" w:type="dxa"/>
          </w:tcPr>
          <w:p w14:paraId="72621664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801EDF1" w14:textId="4E1A9BBA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530" w:type="dxa"/>
            <w:vAlign w:val="bottom"/>
          </w:tcPr>
          <w:p w14:paraId="3D121AE1" w14:textId="5A93DBA6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672" w:type="dxa"/>
            <w:vAlign w:val="center"/>
          </w:tcPr>
          <w:p w14:paraId="7A9E0BE4" w14:textId="4288D06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65</w:t>
            </w:r>
          </w:p>
        </w:tc>
      </w:tr>
      <w:tr w:rsidR="00B207B6" w:rsidRPr="006C5501" w14:paraId="2D72E227" w14:textId="77777777" w:rsidTr="003753C4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</w:tcPr>
          <w:p w14:paraId="247D8A04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pulation density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persons/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7F2493DD" w14:textId="72101EAA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499260" w14:textId="4D122F56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80" w:type="dxa"/>
          </w:tcPr>
          <w:p w14:paraId="568147E9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8B0AA15" w14:textId="226B3BFE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C79CBCE" w14:textId="02BCD62E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78C986C" w14:textId="47F15EEC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07C02102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0BEFEEC" w14:textId="6E9D03CD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6A46A296" w14:textId="749E2238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32D84243" w14:textId="378410EF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07B6" w:rsidRPr="006C5501" w14:paraId="63F74A09" w14:textId="77777777" w:rsidTr="003753C4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B5AB588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space per capita (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51F2E132" w14:textId="3B6F3FDF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B61D3E" w14:textId="0D4A4AA5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80" w:type="dxa"/>
          </w:tcPr>
          <w:p w14:paraId="7E8CCACE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7A4D47A1" w14:textId="27D013A2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C1E301" w14:textId="54507DDF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2E460E" w14:textId="381DA8C2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1</w:t>
            </w:r>
          </w:p>
        </w:tc>
        <w:tc>
          <w:tcPr>
            <w:tcW w:w="180" w:type="dxa"/>
          </w:tcPr>
          <w:p w14:paraId="38422C67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DAE476B" w14:textId="52BAB6FD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530" w:type="dxa"/>
            <w:vAlign w:val="bottom"/>
          </w:tcPr>
          <w:p w14:paraId="01F6C6E4" w14:textId="53AAC7DE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2" w:type="dxa"/>
            <w:vAlign w:val="center"/>
          </w:tcPr>
          <w:p w14:paraId="7338C555" w14:textId="21BC15FA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0</w:t>
            </w:r>
          </w:p>
        </w:tc>
      </w:tr>
      <w:tr w:rsidR="00B207B6" w:rsidRPr="006C5501" w14:paraId="15C53A50" w14:textId="77777777" w:rsidTr="003753C4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0E02B4A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zed areas (%)</w:t>
            </w:r>
          </w:p>
        </w:tc>
        <w:tc>
          <w:tcPr>
            <w:tcW w:w="557" w:type="dxa"/>
            <w:vAlign w:val="center"/>
          </w:tcPr>
          <w:p w14:paraId="52E97E90" w14:textId="0676B23D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A93B7E" w14:textId="455623BD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80" w:type="dxa"/>
          </w:tcPr>
          <w:p w14:paraId="115C412B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1B3CD3C8" w14:textId="5EAA38E8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956C3D" w14:textId="2EEB6389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6605B4" w14:textId="74DA9DD0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06F57DF2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2ED5F32" w14:textId="0ECE8A5E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3769B012" w14:textId="497B0FC7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6C947123" w14:textId="01654D71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07B6" w:rsidRPr="006C5501" w14:paraId="6BD613CB" w14:textId="77777777" w:rsidTr="003753C4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A5AC66F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een area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177B7315" w14:textId="563CB900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FAAF89" w14:textId="269A079E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80" w:type="dxa"/>
          </w:tcPr>
          <w:p w14:paraId="2D2D22D7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79E668D" w14:textId="130A0780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D0FDE6" w14:textId="735AB368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A92FC1" w14:textId="2E81C60C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1399D8BB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01C3AB4" w14:textId="42E39F0E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530" w:type="dxa"/>
            <w:vAlign w:val="bottom"/>
          </w:tcPr>
          <w:p w14:paraId="2604CAC8" w14:textId="7D875077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672" w:type="dxa"/>
            <w:vAlign w:val="center"/>
          </w:tcPr>
          <w:p w14:paraId="20E427C2" w14:textId="55CB4025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8</w:t>
            </w:r>
          </w:p>
        </w:tc>
      </w:tr>
      <w:tr w:rsidR="00B207B6" w:rsidRPr="006C5501" w14:paraId="425908CC" w14:textId="77777777" w:rsidTr="003753C4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EC2362E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ter bodie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4BA537AF" w14:textId="42AAED58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561E86" w14:textId="0B44F5CA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80" w:type="dxa"/>
          </w:tcPr>
          <w:p w14:paraId="2EDDCE60" w14:textId="77777777" w:rsidR="00B207B6" w:rsidRPr="000E101E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E430E99" w14:textId="449DA214" w:rsidR="00B207B6" w:rsidRPr="000E101E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93AF44" w14:textId="1EEAA0C8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B79992" w14:textId="71D9A02F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7</w:t>
            </w:r>
          </w:p>
        </w:tc>
        <w:tc>
          <w:tcPr>
            <w:tcW w:w="180" w:type="dxa"/>
          </w:tcPr>
          <w:p w14:paraId="4F8B5606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F6FF1CF" w14:textId="0BE22E3D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530" w:type="dxa"/>
            <w:vAlign w:val="bottom"/>
          </w:tcPr>
          <w:p w14:paraId="749C4C91" w14:textId="3BE459E1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672" w:type="dxa"/>
            <w:vAlign w:val="center"/>
          </w:tcPr>
          <w:p w14:paraId="2B3243A0" w14:textId="337338C1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73</w:t>
            </w:r>
          </w:p>
        </w:tc>
      </w:tr>
      <w:tr w:rsidR="00B207B6" w:rsidRPr="006C5501" w14:paraId="0606AF4A" w14:textId="77777777" w:rsidTr="003753C4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CB3525F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∙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366C05AA" w14:textId="65D1C239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222E09" w14:textId="0DF784A8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5F4D02F5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8775C3A" w14:textId="5EF67C85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19F424" w14:textId="127D7862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B7BF1A" w14:textId="5166E91C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202B20DD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1987EA6" w14:textId="3DD77B9E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bottom"/>
          </w:tcPr>
          <w:p w14:paraId="423F8145" w14:textId="01D94C69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672" w:type="dxa"/>
            <w:vAlign w:val="center"/>
          </w:tcPr>
          <w:p w14:paraId="194EFB2D" w14:textId="250679FD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B207B6" w:rsidRPr="006C5501" w14:paraId="6ED41007" w14:textId="77777777" w:rsidTr="003753C4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97F575D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35476E71" w14:textId="6079D74E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64AEDC" w14:textId="641BB51A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80" w:type="dxa"/>
          </w:tcPr>
          <w:p w14:paraId="0194DE2E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71C3D4A" w14:textId="6E1E784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680AAA" w14:textId="0062022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6DE557" w14:textId="67012901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1</w:t>
            </w:r>
          </w:p>
        </w:tc>
        <w:tc>
          <w:tcPr>
            <w:tcW w:w="180" w:type="dxa"/>
          </w:tcPr>
          <w:p w14:paraId="2603FC52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1F394BC" w14:textId="0C7CE7A7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530" w:type="dxa"/>
            <w:vAlign w:val="bottom"/>
          </w:tcPr>
          <w:p w14:paraId="789D9396" w14:textId="57EFBED4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672" w:type="dxa"/>
            <w:vAlign w:val="center"/>
          </w:tcPr>
          <w:p w14:paraId="5033D08A" w14:textId="53D99D95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8</w:t>
            </w:r>
          </w:p>
        </w:tc>
      </w:tr>
      <w:tr w:rsidR="00B207B6" w:rsidRPr="006C5501" w14:paraId="14574D22" w14:textId="77777777" w:rsidTr="003753C4">
        <w:trPr>
          <w:trHeight w:val="8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877CAD6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06AD5BF9" w14:textId="7190B69B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AE05F8" w14:textId="493DC723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0627E2E0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3374E71" w14:textId="18802CE4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C91F31" w14:textId="380D584B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BE61FC" w14:textId="00373EBE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7BC1C973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45A36DD" w14:textId="1CBCB946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bottom"/>
          </w:tcPr>
          <w:p w14:paraId="23F7A051" w14:textId="2EC71B59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672" w:type="dxa"/>
            <w:vAlign w:val="center"/>
          </w:tcPr>
          <w:p w14:paraId="6DCE09B5" w14:textId="3CE1B41D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</w:tr>
      <w:tr w:rsidR="00B207B6" w:rsidRPr="006C5501" w14:paraId="72E8AA2C" w14:textId="77777777" w:rsidTr="003753C4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436C5E0" w14:textId="77777777" w:rsidR="00B207B6" w:rsidRPr="006C5501" w:rsidRDefault="00B207B6" w:rsidP="00B207B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°C)</w:t>
            </w:r>
          </w:p>
        </w:tc>
        <w:tc>
          <w:tcPr>
            <w:tcW w:w="557" w:type="dxa"/>
            <w:vAlign w:val="center"/>
          </w:tcPr>
          <w:p w14:paraId="745208E0" w14:textId="20D89805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2B65CD" w14:textId="21E5DDFB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3DED16A8" w14:textId="77777777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B8AF2D0" w14:textId="79E73D1D" w:rsidR="00B207B6" w:rsidRPr="006C5501" w:rsidRDefault="00B207B6" w:rsidP="00B207B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91EFDA" w14:textId="3AB9F4C2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AB5350" w14:textId="4084D464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48A80B17" w14:textId="77777777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1BE41E7" w14:textId="5F50B562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bottom"/>
          </w:tcPr>
          <w:p w14:paraId="2AF31EE0" w14:textId="5276F4ED" w:rsidR="00B207B6" w:rsidRPr="00B207B6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B207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672" w:type="dxa"/>
            <w:vAlign w:val="center"/>
          </w:tcPr>
          <w:p w14:paraId="4BF436D7" w14:textId="5DF585C5" w:rsidR="00B207B6" w:rsidRPr="006C5501" w:rsidRDefault="00B207B6" w:rsidP="00B20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8</w:t>
            </w:r>
          </w:p>
        </w:tc>
      </w:tr>
    </w:tbl>
    <w:p w14:paraId="71BF10E9" w14:textId="6624E894" w:rsidR="000F3C7C" w:rsidRPr="000F3C7C" w:rsidRDefault="000F3C7C" w:rsidP="005D1C7B">
      <w:pPr>
        <w:spacing w:before="60"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1703D">
        <w:rPr>
          <w:rFonts w:ascii="Times New Roman" w:hAnsi="Times New Roman" w:cs="Times New Roman"/>
          <w:sz w:val="20"/>
          <w:szCs w:val="20"/>
          <w:lang w:val="en-GB"/>
        </w:rPr>
        <w:t xml:space="preserve">Hea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ffects at low and high levels of effect modifiers are represented as relative risks estimated from single- and two-predictor </w:t>
      </w:r>
      <w:r w:rsidRPr="00C1703D">
        <w:rPr>
          <w:rFonts w:ascii="Times New Roman" w:hAnsi="Times New Roman" w:cs="Times New Roman"/>
          <w:sz w:val="20"/>
          <w:szCs w:val="20"/>
          <w:lang w:val="en-GB"/>
        </w:rPr>
        <w:t>meta-regress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districts as the random effect.</w:t>
      </w:r>
      <w:r w:rsidRPr="00C1703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14:paraId="4349068B" w14:textId="5BD76809" w:rsidR="002440E9" w:rsidRPr="00817DE0" w:rsidRDefault="00E239F4" w:rsidP="005D1C7B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817DE0">
        <w:rPr>
          <w:rFonts w:ascii="Times New Roman" w:hAnsi="Times New Roman" w:cs="Times New Roman"/>
          <w:sz w:val="20"/>
          <w:szCs w:val="20"/>
        </w:rPr>
        <w:t>CI=confidence interval, GDP=gross domestic product, NO</w:t>
      </w:r>
      <w:r w:rsidRPr="00817DE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7DE0">
        <w:rPr>
          <w:rFonts w:ascii="Times New Roman" w:hAnsi="Times New Roman" w:cs="Times New Roman"/>
          <w:sz w:val="20"/>
          <w:szCs w:val="20"/>
        </w:rPr>
        <w:t>=nitrogen dioxide, O</w:t>
      </w:r>
      <w:r w:rsidRPr="00817DE0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17DE0">
        <w:rPr>
          <w:rFonts w:ascii="Times New Roman" w:hAnsi="Times New Roman" w:cs="Times New Roman"/>
          <w:sz w:val="20"/>
          <w:szCs w:val="20"/>
        </w:rPr>
        <w:t xml:space="preserve">=ozone, </w:t>
      </w:r>
      <w:r w:rsidR="00433BF7" w:rsidRPr="00817DE0">
        <w:rPr>
          <w:rFonts w:ascii="Times New Roman" w:hAnsi="Times New Roman" w:cs="Times New Roman"/>
          <w:sz w:val="20"/>
          <w:szCs w:val="20"/>
        </w:rPr>
        <w:t>PM</w:t>
      </w:r>
      <w:r w:rsidR="00433BF7" w:rsidRPr="00817DE0">
        <w:rPr>
          <w:rFonts w:ascii="Times New Roman" w:hAnsi="Times New Roman" w:cs="Times New Roman"/>
          <w:sz w:val="20"/>
          <w:szCs w:val="20"/>
          <w:vertAlign w:val="subscript"/>
        </w:rPr>
        <w:t>2∙5</w:t>
      </w:r>
      <w:r w:rsidRPr="00817DE0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817DE0">
        <w:rPr>
          <w:rFonts w:ascii="Times New Roman" w:hAnsi="Times New Roman" w:cs="Times New Roman"/>
          <w:sz w:val="20"/>
          <w:szCs w:val="20"/>
          <w:lang w:val="it-IT"/>
        </w:rPr>
        <w:t>∙</w:t>
      </w:r>
      <w:r w:rsidRPr="00817DE0">
        <w:rPr>
          <w:rFonts w:ascii="Times New Roman" w:hAnsi="Times New Roman" w:cs="Times New Roman"/>
          <w:sz w:val="20"/>
          <w:szCs w:val="20"/>
        </w:rPr>
        <w:t>5 µm or less, RR=relative risk.</w:t>
      </w:r>
    </w:p>
    <w:p w14:paraId="2BDCB8B6" w14:textId="77777777" w:rsidR="002440E9" w:rsidRDefault="002440E9">
      <w:pPr>
        <w:tabs>
          <w:tab w:val="left" w:pos="90"/>
        </w:tabs>
        <w:ind w:left="90"/>
        <w:rPr>
          <w:rFonts w:ascii="Times New Roman" w:hAnsi="Times New Roman" w:cs="Times New Roman"/>
        </w:rPr>
        <w:sectPr w:rsidR="002440E9" w:rsidSect="008B41E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DA6EE84" w14:textId="04772B20" w:rsidR="002440E9" w:rsidRDefault="00E239F4" w:rsidP="00817DE0">
      <w:pPr>
        <w:pStyle w:val="Heading1"/>
        <w:rPr>
          <w:lang w:val="en-GB"/>
        </w:rPr>
      </w:pPr>
      <w:bookmarkStart w:id="10" w:name="_Toc168972030"/>
      <w:r>
        <w:rPr>
          <w:lang w:val="en-GB"/>
        </w:rPr>
        <w:lastRenderedPageBreak/>
        <w:t>Table S</w:t>
      </w:r>
      <w:r w:rsidR="00F2185F">
        <w:rPr>
          <w:lang w:val="en-GB"/>
        </w:rPr>
        <w:t>9</w:t>
      </w:r>
      <w:r>
        <w:rPr>
          <w:lang w:val="en-GB"/>
        </w:rPr>
        <w:t xml:space="preserve">. Heat effects on </w:t>
      </w:r>
      <w:r w:rsidRPr="00972448">
        <w:rPr>
          <w:lang w:val="en-GB"/>
        </w:rPr>
        <w:t>myocardial infarction mortality</w:t>
      </w:r>
      <w:r>
        <w:rPr>
          <w:lang w:val="en-GB"/>
        </w:rPr>
        <w:t xml:space="preserve"> at low and high levels of effect modifiers (</w:t>
      </w:r>
      <w:r w:rsidR="00360D39">
        <w:rPr>
          <w:lang w:val="en-GB"/>
        </w:rPr>
        <w:t>25th and 75th</w:t>
      </w:r>
      <w:r>
        <w:rPr>
          <w:lang w:val="en-GB"/>
        </w:rPr>
        <w:t xml:space="preserve"> percentile of the modifier’s distribution) from single-predictor (left) and two-predictor (right, with adjustment for degree of urbanization) meta-regressions.</w:t>
      </w:r>
      <w:bookmarkEnd w:id="10"/>
    </w:p>
    <w:tbl>
      <w:tblPr>
        <w:tblW w:w="10932" w:type="dxa"/>
        <w:tblBorders>
          <w:top w:val="single" w:sz="8" w:space="0" w:color="auto"/>
          <w:bottom w:val="single" w:sz="8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503"/>
        <w:gridCol w:w="557"/>
        <w:gridCol w:w="1440"/>
        <w:gridCol w:w="180"/>
        <w:gridCol w:w="540"/>
        <w:gridCol w:w="1350"/>
        <w:gridCol w:w="810"/>
        <w:gridCol w:w="180"/>
        <w:gridCol w:w="1170"/>
        <w:gridCol w:w="1530"/>
        <w:gridCol w:w="672"/>
      </w:tblGrid>
      <w:tr w:rsidR="00817DE0" w:rsidRPr="006C5501" w14:paraId="5E586B12" w14:textId="77777777" w:rsidTr="00DE43D1">
        <w:trPr>
          <w:trHeight w:val="20"/>
        </w:trPr>
        <w:tc>
          <w:tcPr>
            <w:tcW w:w="2503" w:type="dxa"/>
            <w:vMerge w:val="restart"/>
            <w:shd w:val="clear" w:color="auto" w:fill="auto"/>
            <w:noWrap/>
            <w:vAlign w:val="center"/>
          </w:tcPr>
          <w:p w14:paraId="459D09CB" w14:textId="77777777" w:rsidR="00817DE0" w:rsidRPr="006C5501" w:rsidRDefault="00817DE0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877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8D8E7B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ngle-predictor model</w:t>
            </w:r>
          </w:p>
        </w:tc>
        <w:tc>
          <w:tcPr>
            <w:tcW w:w="180" w:type="dxa"/>
            <w:tcBorders>
              <w:bottom w:val="nil"/>
            </w:tcBorders>
          </w:tcPr>
          <w:p w14:paraId="359FE771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7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27E9CF6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Two-predictor model</w:t>
            </w:r>
          </w:p>
        </w:tc>
      </w:tr>
      <w:tr w:rsidR="00817DE0" w:rsidRPr="006C5501" w14:paraId="59272429" w14:textId="77777777" w:rsidTr="00DE43D1">
        <w:trPr>
          <w:trHeight w:val="20"/>
        </w:trPr>
        <w:tc>
          <w:tcPr>
            <w:tcW w:w="2503" w:type="dxa"/>
            <w:vMerge/>
            <w:shd w:val="clear" w:color="auto" w:fill="auto"/>
            <w:noWrap/>
            <w:vAlign w:val="center"/>
          </w:tcPr>
          <w:p w14:paraId="01108C5A" w14:textId="77777777" w:rsidR="00817DE0" w:rsidRPr="006C5501" w:rsidRDefault="00817DE0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50101" w14:textId="1CA1E9D7" w:rsidR="00817DE0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566478ED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00153" w14:textId="31E51092" w:rsidR="00817DE0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BFB634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39BDB5B1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DF0281C" w14:textId="05553DF0" w:rsidR="00817DE0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13F87B9" w14:textId="56B5DB0F" w:rsidR="00817DE0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vAlign w:val="center"/>
          </w:tcPr>
          <w:p w14:paraId="3D469DF9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</w:tr>
      <w:tr w:rsidR="00817DE0" w:rsidRPr="006C5501" w14:paraId="217539FE" w14:textId="77777777" w:rsidTr="00DE43D1">
        <w:trPr>
          <w:trHeight w:val="20"/>
        </w:trPr>
        <w:tc>
          <w:tcPr>
            <w:tcW w:w="25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1668" w14:textId="77777777" w:rsidR="00817DE0" w:rsidRPr="006C5501" w:rsidRDefault="00817DE0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F61A3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531F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238ED336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39497757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0B56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CE10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66652443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12D001F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66A80AD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14:paraId="7ED73766" w14:textId="77777777" w:rsidR="00817DE0" w:rsidRPr="006C5501" w:rsidRDefault="00817DE0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D1C7B" w:rsidRPr="006C5501" w14:paraId="005D3915" w14:textId="77777777" w:rsidTr="009938CB">
        <w:trPr>
          <w:trHeight w:val="20"/>
        </w:trPr>
        <w:tc>
          <w:tcPr>
            <w:tcW w:w="2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3E9B85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Population aged</w:t>
            </w:r>
            <w:r w:rsidRPr="006C5501">
              <w:rPr>
                <w:rFonts w:ascii="Times New Roman" w:eastAsia="DengXian" w:hAnsi="Times New Roman" w:cs="Times New Roman"/>
                <w:sz w:val="16"/>
                <w:szCs w:val="16"/>
              </w:rPr>
              <w:t>≥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65 years (%)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vAlign w:val="center"/>
          </w:tcPr>
          <w:p w14:paraId="61E0F36A" w14:textId="4DCB6E6C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E708E5" w14:textId="6E05F8F9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734CF56E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6A707EA9" w14:textId="4E58130B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8036A" w14:textId="35B14025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67FA89" w14:textId="3F4CDECF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81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1E032B85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7AA9474F" w14:textId="65F0DA4F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4B21922B" w14:textId="4007510C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center"/>
          </w:tcPr>
          <w:p w14:paraId="61F147D2" w14:textId="4890026B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97</w:t>
            </w:r>
          </w:p>
        </w:tc>
      </w:tr>
      <w:tr w:rsidR="005D1C7B" w:rsidRPr="006C5501" w14:paraId="791605E8" w14:textId="77777777" w:rsidTr="009938CB">
        <w:trPr>
          <w:trHeight w:val="20"/>
        </w:trPr>
        <w:tc>
          <w:tcPr>
            <w:tcW w:w="2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37C6D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igners (%)</w:t>
            </w:r>
          </w:p>
        </w:tc>
        <w:tc>
          <w:tcPr>
            <w:tcW w:w="557" w:type="dxa"/>
            <w:tcBorders>
              <w:top w:val="nil"/>
            </w:tcBorders>
            <w:vAlign w:val="center"/>
          </w:tcPr>
          <w:p w14:paraId="6AA91200" w14:textId="4F9DCD34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247F3E" w14:textId="55564F82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80" w:type="dxa"/>
            <w:tcBorders>
              <w:top w:val="nil"/>
            </w:tcBorders>
          </w:tcPr>
          <w:p w14:paraId="5A32597E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58A02D3C" w14:textId="0E007F01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F4374F" w14:textId="4F29CFEE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A8361" w14:textId="75CA08B3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180" w:type="dxa"/>
            <w:tcBorders>
              <w:top w:val="nil"/>
            </w:tcBorders>
          </w:tcPr>
          <w:p w14:paraId="178EE420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5FD268D4" w14:textId="395116A7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260C789D" w14:textId="0A81ADCA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477BF294" w14:textId="07E49B8B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85</w:t>
            </w:r>
          </w:p>
        </w:tc>
      </w:tr>
      <w:tr w:rsidR="005D1C7B" w:rsidRPr="006C5501" w14:paraId="667AF362" w14:textId="77777777" w:rsidTr="009938C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CED95EF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 (%)</w:t>
            </w:r>
          </w:p>
        </w:tc>
        <w:tc>
          <w:tcPr>
            <w:tcW w:w="557" w:type="dxa"/>
            <w:vAlign w:val="center"/>
          </w:tcPr>
          <w:p w14:paraId="219DC705" w14:textId="746B3351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E8D273" w14:textId="60B01F5D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80" w:type="dxa"/>
          </w:tcPr>
          <w:p w14:paraId="4ADE5221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E019959" w14:textId="1F30E346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64D19C" w14:textId="05E38995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CA2530" w14:textId="05A730C9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5</w:t>
            </w:r>
          </w:p>
        </w:tc>
        <w:tc>
          <w:tcPr>
            <w:tcW w:w="180" w:type="dxa"/>
          </w:tcPr>
          <w:p w14:paraId="22018246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EEF7732" w14:textId="03CB4E5F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530" w:type="dxa"/>
            <w:vAlign w:val="bottom"/>
          </w:tcPr>
          <w:p w14:paraId="33BC82BF" w14:textId="5387C382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72" w:type="dxa"/>
            <w:vAlign w:val="center"/>
          </w:tcPr>
          <w:p w14:paraId="61F09B19" w14:textId="0E03BA5F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9</w:t>
            </w:r>
          </w:p>
        </w:tc>
      </w:tr>
      <w:tr w:rsidR="005D1C7B" w:rsidRPr="006C5501" w14:paraId="03DF4C99" w14:textId="77777777" w:rsidTr="009938C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5D7E69F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 xml:space="preserve"> per capita (€1,000)</w:t>
            </w:r>
          </w:p>
        </w:tc>
        <w:tc>
          <w:tcPr>
            <w:tcW w:w="557" w:type="dxa"/>
            <w:vAlign w:val="center"/>
          </w:tcPr>
          <w:p w14:paraId="16B72A72" w14:textId="56591995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E4123C" w14:textId="009A341F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180" w:type="dxa"/>
          </w:tcPr>
          <w:p w14:paraId="479C51D3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2FBF72C" w14:textId="7169AC73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∙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4645ED" w14:textId="39829D3E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F56100" w14:textId="662BC154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7</w:t>
            </w:r>
          </w:p>
        </w:tc>
        <w:tc>
          <w:tcPr>
            <w:tcW w:w="180" w:type="dxa"/>
          </w:tcPr>
          <w:p w14:paraId="599716EA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456E7A7" w14:textId="6AB6C102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530" w:type="dxa"/>
            <w:vAlign w:val="bottom"/>
          </w:tcPr>
          <w:p w14:paraId="6501A092" w14:textId="00AF680F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672" w:type="dxa"/>
            <w:vAlign w:val="center"/>
          </w:tcPr>
          <w:p w14:paraId="0A79F601" w14:textId="74B947A4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72</w:t>
            </w:r>
          </w:p>
        </w:tc>
      </w:tr>
      <w:tr w:rsidR="005D1C7B" w:rsidRPr="006C5501" w14:paraId="4C3D2F63" w14:textId="77777777" w:rsidTr="009938C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</w:tcPr>
          <w:p w14:paraId="288A40F5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pulation density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persons/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5AEAB365" w14:textId="55B5EC00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8F112F6" w14:textId="4B502BF1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80" w:type="dxa"/>
          </w:tcPr>
          <w:p w14:paraId="53716F70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1CCF022" w14:textId="7A9A9571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E251706" w14:textId="45B9E86B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FF136BF" w14:textId="2D9E158E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180" w:type="dxa"/>
          </w:tcPr>
          <w:p w14:paraId="03CDF0B7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E986038" w14:textId="720E29FA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06AFFF9E" w14:textId="118FEE04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28EDF783" w14:textId="04ED3A48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5D1C7B" w:rsidRPr="006C5501" w14:paraId="235BA069" w14:textId="77777777" w:rsidTr="009938C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24FB7CA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space per capita (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274A9D85" w14:textId="7382EE5C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89C8B0" w14:textId="2C1975CC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80" w:type="dxa"/>
          </w:tcPr>
          <w:p w14:paraId="64E4EBD1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D378FB6" w14:textId="22F422A6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910A58" w14:textId="603BCC08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46818D" w14:textId="299D5673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6</w:t>
            </w:r>
          </w:p>
        </w:tc>
        <w:tc>
          <w:tcPr>
            <w:tcW w:w="180" w:type="dxa"/>
          </w:tcPr>
          <w:p w14:paraId="55E4BECF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378FB11" w14:textId="17F42A3C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530" w:type="dxa"/>
            <w:vAlign w:val="bottom"/>
          </w:tcPr>
          <w:p w14:paraId="13449C49" w14:textId="28FC0E11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672" w:type="dxa"/>
            <w:vAlign w:val="center"/>
          </w:tcPr>
          <w:p w14:paraId="4A2C5F94" w14:textId="5DF9A75D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5</w:t>
            </w:r>
          </w:p>
        </w:tc>
      </w:tr>
      <w:tr w:rsidR="005D1C7B" w:rsidRPr="006C5501" w14:paraId="5E6BFB07" w14:textId="77777777" w:rsidTr="009938C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D25A85A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zed areas (%)</w:t>
            </w:r>
          </w:p>
        </w:tc>
        <w:tc>
          <w:tcPr>
            <w:tcW w:w="557" w:type="dxa"/>
            <w:vAlign w:val="center"/>
          </w:tcPr>
          <w:p w14:paraId="78B82DC1" w14:textId="1CFAEED3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C033A2" w14:textId="5FEAE56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80" w:type="dxa"/>
          </w:tcPr>
          <w:p w14:paraId="0489A4B3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F800826" w14:textId="1342132E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55838" w14:textId="0098CA9D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D641F2" w14:textId="7E09B58D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4</w:t>
            </w:r>
          </w:p>
        </w:tc>
        <w:tc>
          <w:tcPr>
            <w:tcW w:w="180" w:type="dxa"/>
          </w:tcPr>
          <w:p w14:paraId="14ACC672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345BBAF" w14:textId="0A2CB1CC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653E1239" w14:textId="6FBB0339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194DF2E5" w14:textId="7268713A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5D1C7B" w:rsidRPr="006C5501" w14:paraId="2E5BE891" w14:textId="77777777" w:rsidTr="009938C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F8A3274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een area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23BE7019" w14:textId="6DB5A59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DF2E8C" w14:textId="72842F6A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80" w:type="dxa"/>
          </w:tcPr>
          <w:p w14:paraId="1C0984EE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43D70A9" w14:textId="72A949D4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17C0D6" w14:textId="1704DA4C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4DA97D" w14:textId="7BF1E198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4</w:t>
            </w:r>
          </w:p>
        </w:tc>
        <w:tc>
          <w:tcPr>
            <w:tcW w:w="180" w:type="dxa"/>
          </w:tcPr>
          <w:p w14:paraId="546BC86C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5F4B0EC" w14:textId="0D03F42E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1530" w:type="dxa"/>
            <w:vAlign w:val="bottom"/>
          </w:tcPr>
          <w:p w14:paraId="573437D5" w14:textId="44F6965E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72" w:type="dxa"/>
            <w:vAlign w:val="center"/>
          </w:tcPr>
          <w:p w14:paraId="094EC804" w14:textId="06E3D9AE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9</w:t>
            </w:r>
          </w:p>
        </w:tc>
      </w:tr>
      <w:tr w:rsidR="005D1C7B" w:rsidRPr="006C5501" w14:paraId="6F134CB1" w14:textId="77777777" w:rsidTr="009938C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6F5D579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ter bodie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700B51C7" w14:textId="144447AF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4D42CA" w14:textId="649314CF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180" w:type="dxa"/>
          </w:tcPr>
          <w:p w14:paraId="18083732" w14:textId="77777777" w:rsidR="005D1C7B" w:rsidRPr="000E101E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E3A3DBA" w14:textId="492C74A6" w:rsidR="005D1C7B" w:rsidRPr="000E101E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5EC3C3" w14:textId="02D81803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88FCB6" w14:textId="261C26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2</w:t>
            </w:r>
          </w:p>
        </w:tc>
        <w:tc>
          <w:tcPr>
            <w:tcW w:w="180" w:type="dxa"/>
          </w:tcPr>
          <w:p w14:paraId="7B53A91B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38B6C97" w14:textId="4E73635B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530" w:type="dxa"/>
            <w:vAlign w:val="bottom"/>
          </w:tcPr>
          <w:p w14:paraId="26D1B965" w14:textId="72CE5181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672" w:type="dxa"/>
            <w:vAlign w:val="center"/>
          </w:tcPr>
          <w:p w14:paraId="56C217AE" w14:textId="6A793CE3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1</w:t>
            </w:r>
          </w:p>
        </w:tc>
      </w:tr>
      <w:tr w:rsidR="005D1C7B" w:rsidRPr="006C5501" w14:paraId="5C99CFD5" w14:textId="77777777" w:rsidTr="009938C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2722460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∙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7FEA5D4C" w14:textId="6113B873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0A386D" w14:textId="156C1963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80" w:type="dxa"/>
          </w:tcPr>
          <w:p w14:paraId="6C238556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9BF28FB" w14:textId="7BD0A9D8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93FF06" w14:textId="7CC82D1A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AB5ADA" w14:textId="6E604E2B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1</w:t>
            </w:r>
          </w:p>
        </w:tc>
        <w:tc>
          <w:tcPr>
            <w:tcW w:w="180" w:type="dxa"/>
          </w:tcPr>
          <w:p w14:paraId="7DC93695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B3FE6B8" w14:textId="5B6CBCC6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530" w:type="dxa"/>
            <w:vAlign w:val="bottom"/>
          </w:tcPr>
          <w:p w14:paraId="4D82EC99" w14:textId="1F52F8EF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672" w:type="dxa"/>
            <w:vAlign w:val="center"/>
          </w:tcPr>
          <w:p w14:paraId="32BB758F" w14:textId="79DFF7A9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3</w:t>
            </w:r>
          </w:p>
        </w:tc>
      </w:tr>
      <w:tr w:rsidR="005D1C7B" w:rsidRPr="006C5501" w14:paraId="1BC67B00" w14:textId="77777777" w:rsidTr="009938C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3C6F2E7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52613732" w14:textId="0E413110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8F6A9A" w14:textId="3D0D3985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80" w:type="dxa"/>
          </w:tcPr>
          <w:p w14:paraId="76F9964B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6007C14B" w14:textId="077DC345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8F3270" w14:textId="774855E9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8EC483" w14:textId="64280E54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180" w:type="dxa"/>
          </w:tcPr>
          <w:p w14:paraId="1415968E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B3D8B92" w14:textId="2D4C094F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530" w:type="dxa"/>
            <w:vAlign w:val="bottom"/>
          </w:tcPr>
          <w:p w14:paraId="23202C8B" w14:textId="08EB7D87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672" w:type="dxa"/>
            <w:vAlign w:val="center"/>
          </w:tcPr>
          <w:p w14:paraId="2459956F" w14:textId="6064303F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6</w:t>
            </w:r>
          </w:p>
        </w:tc>
      </w:tr>
      <w:tr w:rsidR="005D1C7B" w:rsidRPr="006C5501" w14:paraId="51EAD43A" w14:textId="77777777" w:rsidTr="009938CB">
        <w:trPr>
          <w:trHeight w:val="8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86960E7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6DB756B5" w14:textId="172CD21A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8640F6" w14:textId="2A7B3542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80" w:type="dxa"/>
          </w:tcPr>
          <w:p w14:paraId="1276E3BA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760B1F8C" w14:textId="66F3F6BE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C63AEB" w14:textId="612C4A04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CF02FF" w14:textId="6FB9B333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4EB297E6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47A334A" w14:textId="692A1731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530" w:type="dxa"/>
            <w:vAlign w:val="bottom"/>
          </w:tcPr>
          <w:p w14:paraId="4F0E6477" w14:textId="33934C38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672" w:type="dxa"/>
            <w:vAlign w:val="center"/>
          </w:tcPr>
          <w:p w14:paraId="7631071D" w14:textId="36F2691D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3</w:t>
            </w:r>
          </w:p>
        </w:tc>
      </w:tr>
      <w:tr w:rsidR="005D1C7B" w:rsidRPr="006C5501" w14:paraId="5C12FBC6" w14:textId="77777777" w:rsidTr="009938C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8DC961A" w14:textId="77777777" w:rsidR="005D1C7B" w:rsidRPr="006C5501" w:rsidRDefault="005D1C7B" w:rsidP="005D1C7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°C)</w:t>
            </w:r>
          </w:p>
        </w:tc>
        <w:tc>
          <w:tcPr>
            <w:tcW w:w="557" w:type="dxa"/>
            <w:vAlign w:val="center"/>
          </w:tcPr>
          <w:p w14:paraId="017745E8" w14:textId="1A164279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C17C51" w14:textId="56611A71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80" w:type="dxa"/>
          </w:tcPr>
          <w:p w14:paraId="34CB219E" w14:textId="77777777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6FD588CE" w14:textId="59749445" w:rsidR="005D1C7B" w:rsidRPr="00817DE0" w:rsidRDefault="005D1C7B" w:rsidP="005D1C7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EE41F1" w14:textId="65B7EF50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64A52C" w14:textId="19C64AF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4</w:t>
            </w:r>
          </w:p>
        </w:tc>
        <w:tc>
          <w:tcPr>
            <w:tcW w:w="180" w:type="dxa"/>
          </w:tcPr>
          <w:p w14:paraId="7821751A" w14:textId="77777777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6966AC5" w14:textId="5A2006BC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530" w:type="dxa"/>
            <w:vAlign w:val="bottom"/>
          </w:tcPr>
          <w:p w14:paraId="438AD903" w14:textId="7D4C506F" w:rsidR="005D1C7B" w:rsidRPr="005D1C7B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D1C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2" w:type="dxa"/>
            <w:vAlign w:val="center"/>
          </w:tcPr>
          <w:p w14:paraId="40B432F0" w14:textId="078BEDE4" w:rsidR="005D1C7B" w:rsidRPr="00817DE0" w:rsidRDefault="005D1C7B" w:rsidP="005D1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7D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6</w:t>
            </w:r>
          </w:p>
        </w:tc>
      </w:tr>
    </w:tbl>
    <w:p w14:paraId="3523D3BB" w14:textId="20F72345" w:rsidR="000F3C7C" w:rsidRPr="000F3C7C" w:rsidRDefault="000F3C7C" w:rsidP="005D1C7B">
      <w:pPr>
        <w:spacing w:before="60"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1703D">
        <w:rPr>
          <w:rFonts w:ascii="Times New Roman" w:hAnsi="Times New Roman" w:cs="Times New Roman"/>
          <w:sz w:val="20"/>
          <w:szCs w:val="20"/>
          <w:lang w:val="en-GB"/>
        </w:rPr>
        <w:t xml:space="preserve">Hea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ffects at low and high levels of effect modifiers are represented as relative risks estimated from single- and two-predictor </w:t>
      </w:r>
      <w:r w:rsidRPr="00C1703D">
        <w:rPr>
          <w:rFonts w:ascii="Times New Roman" w:hAnsi="Times New Roman" w:cs="Times New Roman"/>
          <w:sz w:val="20"/>
          <w:szCs w:val="20"/>
          <w:lang w:val="en-GB"/>
        </w:rPr>
        <w:t>meta-regress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districts as the random effect.</w:t>
      </w:r>
      <w:r w:rsidRPr="00C1703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14:paraId="6F654269" w14:textId="30FB5620" w:rsidR="002440E9" w:rsidRPr="00817DE0" w:rsidRDefault="00E239F4" w:rsidP="005D1C7B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817DE0">
        <w:rPr>
          <w:rFonts w:ascii="Times New Roman" w:hAnsi="Times New Roman" w:cs="Times New Roman"/>
          <w:sz w:val="20"/>
          <w:szCs w:val="20"/>
        </w:rPr>
        <w:t>CI=confidence interval, GDP=gross domestic product, NO</w:t>
      </w:r>
      <w:r w:rsidRPr="00817DE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7DE0">
        <w:rPr>
          <w:rFonts w:ascii="Times New Roman" w:hAnsi="Times New Roman" w:cs="Times New Roman"/>
          <w:sz w:val="20"/>
          <w:szCs w:val="20"/>
        </w:rPr>
        <w:t>=nitrogen dioxide, O</w:t>
      </w:r>
      <w:r w:rsidRPr="00817DE0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817DE0">
        <w:rPr>
          <w:rFonts w:ascii="Times New Roman" w:hAnsi="Times New Roman" w:cs="Times New Roman"/>
          <w:sz w:val="20"/>
          <w:szCs w:val="20"/>
        </w:rPr>
        <w:t xml:space="preserve">=ozone, </w:t>
      </w:r>
      <w:r w:rsidR="00433BF7" w:rsidRPr="00817DE0">
        <w:rPr>
          <w:rFonts w:ascii="Times New Roman" w:eastAsia="Times New Roman" w:hAnsi="Times New Roman" w:cs="Times New Roman"/>
          <w:color w:val="000000"/>
          <w:sz w:val="20"/>
          <w:szCs w:val="20"/>
        </w:rPr>
        <w:t>PM</w:t>
      </w:r>
      <w:r w:rsidR="00433BF7" w:rsidRPr="00817DE0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∙5</w:t>
      </w:r>
      <w:r w:rsidRPr="00817DE0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817DE0">
        <w:rPr>
          <w:rFonts w:ascii="Times New Roman" w:hAnsi="Times New Roman" w:cs="Times New Roman"/>
          <w:sz w:val="20"/>
          <w:szCs w:val="20"/>
          <w:lang w:val="it-IT"/>
        </w:rPr>
        <w:t>∙</w:t>
      </w:r>
      <w:r w:rsidRPr="00817DE0">
        <w:rPr>
          <w:rFonts w:ascii="Times New Roman" w:hAnsi="Times New Roman" w:cs="Times New Roman"/>
          <w:sz w:val="20"/>
          <w:szCs w:val="20"/>
        </w:rPr>
        <w:t>5 µm or less, RR=relative risk.</w:t>
      </w:r>
    </w:p>
    <w:p w14:paraId="1AB1B021" w14:textId="77777777" w:rsidR="002440E9" w:rsidRDefault="002440E9">
      <w:pPr>
        <w:tabs>
          <w:tab w:val="left" w:pos="90"/>
        </w:tabs>
        <w:ind w:left="90"/>
        <w:rPr>
          <w:rFonts w:ascii="Times New Roman" w:hAnsi="Times New Roman" w:cs="Times New Roman"/>
        </w:rPr>
        <w:sectPr w:rsidR="002440E9" w:rsidSect="008B41E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DBEB0BD" w14:textId="19B28756" w:rsidR="002440E9" w:rsidRDefault="00E239F4" w:rsidP="004173D7">
      <w:pPr>
        <w:pStyle w:val="Heading1"/>
        <w:rPr>
          <w:lang w:val="en-GB"/>
        </w:rPr>
      </w:pPr>
      <w:bookmarkStart w:id="11" w:name="_Toc168972031"/>
      <w:r>
        <w:rPr>
          <w:lang w:val="en-GB"/>
        </w:rPr>
        <w:lastRenderedPageBreak/>
        <w:t>Table S</w:t>
      </w:r>
      <w:r w:rsidR="00F2185F">
        <w:rPr>
          <w:lang w:val="en-GB"/>
        </w:rPr>
        <w:t>10</w:t>
      </w:r>
      <w:r>
        <w:rPr>
          <w:lang w:val="en-GB"/>
        </w:rPr>
        <w:t xml:space="preserve">. Heat effects on </w:t>
      </w:r>
      <w:r w:rsidRPr="009D4ABB">
        <w:rPr>
          <w:lang w:val="en-GB"/>
        </w:rPr>
        <w:t>heart failure mortality</w:t>
      </w:r>
      <w:r>
        <w:rPr>
          <w:lang w:val="en-GB"/>
        </w:rPr>
        <w:t xml:space="preserve"> at low and high levels of effect modifiers (</w:t>
      </w:r>
      <w:r w:rsidR="00360D39">
        <w:rPr>
          <w:lang w:val="en-GB"/>
        </w:rPr>
        <w:t>25th and 75th</w:t>
      </w:r>
      <w:r>
        <w:rPr>
          <w:lang w:val="en-GB"/>
        </w:rPr>
        <w:t xml:space="preserve"> percentile of the modifier’s distribution) from single-predictor (left) and two-predictor (right, with adjustment for degree of urbanization) meta-regressions.</w:t>
      </w:r>
      <w:bookmarkEnd w:id="11"/>
    </w:p>
    <w:tbl>
      <w:tblPr>
        <w:tblW w:w="10932" w:type="dxa"/>
        <w:tblBorders>
          <w:top w:val="single" w:sz="8" w:space="0" w:color="auto"/>
          <w:bottom w:val="single" w:sz="8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503"/>
        <w:gridCol w:w="557"/>
        <w:gridCol w:w="1440"/>
        <w:gridCol w:w="180"/>
        <w:gridCol w:w="540"/>
        <w:gridCol w:w="1350"/>
        <w:gridCol w:w="810"/>
        <w:gridCol w:w="180"/>
        <w:gridCol w:w="1170"/>
        <w:gridCol w:w="1530"/>
        <w:gridCol w:w="672"/>
      </w:tblGrid>
      <w:tr w:rsidR="004173D7" w:rsidRPr="006C5501" w14:paraId="6CF60598" w14:textId="77777777" w:rsidTr="00DE43D1">
        <w:trPr>
          <w:trHeight w:val="20"/>
        </w:trPr>
        <w:tc>
          <w:tcPr>
            <w:tcW w:w="2503" w:type="dxa"/>
            <w:vMerge w:val="restart"/>
            <w:shd w:val="clear" w:color="auto" w:fill="auto"/>
            <w:noWrap/>
            <w:vAlign w:val="center"/>
          </w:tcPr>
          <w:p w14:paraId="626F4DE5" w14:textId="77777777" w:rsidR="004173D7" w:rsidRPr="006C5501" w:rsidRDefault="004173D7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877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0C3EF7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ngle-predictor model</w:t>
            </w:r>
          </w:p>
        </w:tc>
        <w:tc>
          <w:tcPr>
            <w:tcW w:w="180" w:type="dxa"/>
            <w:tcBorders>
              <w:bottom w:val="nil"/>
            </w:tcBorders>
          </w:tcPr>
          <w:p w14:paraId="67D87A1F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7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76D1E2C8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Two-predictor model</w:t>
            </w:r>
          </w:p>
        </w:tc>
      </w:tr>
      <w:tr w:rsidR="004173D7" w:rsidRPr="006C5501" w14:paraId="5DABCFBC" w14:textId="77777777" w:rsidTr="00DE43D1">
        <w:trPr>
          <w:trHeight w:val="20"/>
        </w:trPr>
        <w:tc>
          <w:tcPr>
            <w:tcW w:w="2503" w:type="dxa"/>
            <w:vMerge/>
            <w:shd w:val="clear" w:color="auto" w:fill="auto"/>
            <w:noWrap/>
            <w:vAlign w:val="center"/>
          </w:tcPr>
          <w:p w14:paraId="35418AA3" w14:textId="77777777" w:rsidR="004173D7" w:rsidRPr="006C5501" w:rsidRDefault="004173D7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050C7" w14:textId="539ECE1B" w:rsidR="004173D7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25D7B9A9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A5A4A" w14:textId="69ADD175" w:rsidR="004173D7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6B72E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598E2192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CAAD148" w14:textId="09EA2288" w:rsidR="004173D7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02B7893" w14:textId="37B723A0" w:rsidR="004173D7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vAlign w:val="center"/>
          </w:tcPr>
          <w:p w14:paraId="1EBD4279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</w:tr>
      <w:tr w:rsidR="004173D7" w:rsidRPr="006C5501" w14:paraId="00530333" w14:textId="77777777" w:rsidTr="00DE43D1">
        <w:trPr>
          <w:trHeight w:val="20"/>
        </w:trPr>
        <w:tc>
          <w:tcPr>
            <w:tcW w:w="25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34DE" w14:textId="77777777" w:rsidR="004173D7" w:rsidRPr="006C5501" w:rsidRDefault="004173D7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1ECC2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AC96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5B2DD5BA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086D153E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A8BD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43DD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09EA29AA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74D10F5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2907BAA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14:paraId="5BE521EA" w14:textId="77777777" w:rsidR="004173D7" w:rsidRPr="006C5501" w:rsidRDefault="004173D7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F6CCC" w:rsidRPr="006C5501" w14:paraId="555655E4" w14:textId="77777777" w:rsidTr="006A5AB0">
        <w:trPr>
          <w:trHeight w:val="20"/>
        </w:trPr>
        <w:tc>
          <w:tcPr>
            <w:tcW w:w="2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AE724E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Population aged</w:t>
            </w:r>
            <w:r w:rsidRPr="006C5501">
              <w:rPr>
                <w:rFonts w:ascii="Times New Roman" w:eastAsia="DengXian" w:hAnsi="Times New Roman" w:cs="Times New Roman"/>
                <w:sz w:val="16"/>
                <w:szCs w:val="16"/>
              </w:rPr>
              <w:t>≥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65 years (%)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vAlign w:val="center"/>
          </w:tcPr>
          <w:p w14:paraId="3E63C559" w14:textId="775B4833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96B33A" w14:textId="761D3E00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746682B2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1BB0E392" w14:textId="4F42E8D4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172A15" w14:textId="723DD7EB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B663DC" w14:textId="3838F9EA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96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2321CF0F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631127A6" w14:textId="47B5BB4D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242AE3CC" w14:textId="182299EF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center"/>
          </w:tcPr>
          <w:p w14:paraId="1C71D072" w14:textId="5A5711F2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95</w:t>
            </w:r>
          </w:p>
        </w:tc>
      </w:tr>
      <w:tr w:rsidR="007F6CCC" w:rsidRPr="006C5501" w14:paraId="6C272267" w14:textId="77777777" w:rsidTr="006A5AB0">
        <w:trPr>
          <w:trHeight w:val="20"/>
        </w:trPr>
        <w:tc>
          <w:tcPr>
            <w:tcW w:w="2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9F9AC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igners (%)</w:t>
            </w:r>
          </w:p>
        </w:tc>
        <w:tc>
          <w:tcPr>
            <w:tcW w:w="557" w:type="dxa"/>
            <w:tcBorders>
              <w:top w:val="nil"/>
            </w:tcBorders>
            <w:vAlign w:val="center"/>
          </w:tcPr>
          <w:p w14:paraId="215C2044" w14:textId="54873BA2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4E9004" w14:textId="0AF09E4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80" w:type="dxa"/>
            <w:tcBorders>
              <w:top w:val="nil"/>
            </w:tcBorders>
          </w:tcPr>
          <w:p w14:paraId="6EF7D5F2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34D7A5B8" w14:textId="3AEC2721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D409C" w14:textId="5B7E3A34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4866D" w14:textId="41721618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180" w:type="dxa"/>
            <w:tcBorders>
              <w:top w:val="nil"/>
            </w:tcBorders>
          </w:tcPr>
          <w:p w14:paraId="5FC5D0B2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42E43958" w14:textId="0B524DF0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4878C866" w14:textId="7ABC952A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5CACCC51" w14:textId="60AE9BCB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89</w:t>
            </w:r>
          </w:p>
        </w:tc>
      </w:tr>
      <w:tr w:rsidR="007F6CCC" w:rsidRPr="006C5501" w14:paraId="7D240F72" w14:textId="77777777" w:rsidTr="006A5AB0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45FC799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 (%)</w:t>
            </w:r>
          </w:p>
        </w:tc>
        <w:tc>
          <w:tcPr>
            <w:tcW w:w="557" w:type="dxa"/>
            <w:vAlign w:val="center"/>
          </w:tcPr>
          <w:p w14:paraId="59790DED" w14:textId="462C808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1812AB" w14:textId="74B6E43E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80" w:type="dxa"/>
          </w:tcPr>
          <w:p w14:paraId="7A90EE3A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5102B8C" w14:textId="60F28DFC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6352BA" w14:textId="13196833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69A49B" w14:textId="54339491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3</w:t>
            </w:r>
          </w:p>
        </w:tc>
        <w:tc>
          <w:tcPr>
            <w:tcW w:w="180" w:type="dxa"/>
          </w:tcPr>
          <w:p w14:paraId="10DC8BAE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7E73C9E" w14:textId="4B496840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530" w:type="dxa"/>
            <w:vAlign w:val="bottom"/>
          </w:tcPr>
          <w:p w14:paraId="7D0D7241" w14:textId="26C69074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672" w:type="dxa"/>
            <w:vAlign w:val="center"/>
          </w:tcPr>
          <w:p w14:paraId="07E5275F" w14:textId="065AF6C6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33</w:t>
            </w:r>
          </w:p>
        </w:tc>
      </w:tr>
      <w:tr w:rsidR="007F6CCC" w:rsidRPr="006C5501" w14:paraId="0982B1A2" w14:textId="77777777" w:rsidTr="006A5AB0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B71817F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 xml:space="preserve"> per capita (€1,000)</w:t>
            </w:r>
          </w:p>
        </w:tc>
        <w:tc>
          <w:tcPr>
            <w:tcW w:w="557" w:type="dxa"/>
            <w:vAlign w:val="center"/>
          </w:tcPr>
          <w:p w14:paraId="7C81D35A" w14:textId="66F6DBDD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962B65" w14:textId="3B0FDBB5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80" w:type="dxa"/>
          </w:tcPr>
          <w:p w14:paraId="6B0B735E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155C766" w14:textId="775C8D6F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∙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CF5D69" w14:textId="26674D55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3F5851" w14:textId="298395F9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91</w:t>
            </w:r>
          </w:p>
        </w:tc>
        <w:tc>
          <w:tcPr>
            <w:tcW w:w="180" w:type="dxa"/>
          </w:tcPr>
          <w:p w14:paraId="212BE6BB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C3F5C77" w14:textId="113A51DD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530" w:type="dxa"/>
            <w:vAlign w:val="bottom"/>
          </w:tcPr>
          <w:p w14:paraId="15CB147B" w14:textId="777DA65D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672" w:type="dxa"/>
            <w:vAlign w:val="center"/>
          </w:tcPr>
          <w:p w14:paraId="2ADD5E98" w14:textId="3CA1F48D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9</w:t>
            </w:r>
          </w:p>
        </w:tc>
      </w:tr>
      <w:tr w:rsidR="007F6CCC" w:rsidRPr="006C5501" w14:paraId="606833BD" w14:textId="77777777" w:rsidTr="006A5AB0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</w:tcPr>
          <w:p w14:paraId="75E5411B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pulation density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persons/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76FF9DEB" w14:textId="19755EA3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5A3CFA" w14:textId="0A754CFB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80" w:type="dxa"/>
          </w:tcPr>
          <w:p w14:paraId="6BE21F5B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CD9CC69" w14:textId="63596C69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A83B6C8" w14:textId="040AFDD0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A07D9F2" w14:textId="6347A468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2</w:t>
            </w:r>
          </w:p>
        </w:tc>
        <w:tc>
          <w:tcPr>
            <w:tcW w:w="180" w:type="dxa"/>
          </w:tcPr>
          <w:p w14:paraId="3A40D0BC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394A27F" w14:textId="53E046CC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582AD90C" w14:textId="16084012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7ED5854F" w14:textId="2690BBE5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7F6CCC" w:rsidRPr="006C5501" w14:paraId="48ACEE52" w14:textId="77777777" w:rsidTr="006A5AB0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895C63C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space per capita (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44E2A6D7" w14:textId="4FEEBC53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27650A" w14:textId="32883EE8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80" w:type="dxa"/>
          </w:tcPr>
          <w:p w14:paraId="705C0FCA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16D6AC73" w14:textId="3A124F2B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A27931" w14:textId="0EE37C18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10163B" w14:textId="11867A42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36</w:t>
            </w:r>
          </w:p>
        </w:tc>
        <w:tc>
          <w:tcPr>
            <w:tcW w:w="180" w:type="dxa"/>
          </w:tcPr>
          <w:p w14:paraId="0C31AF93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9296195" w14:textId="7BCD3E30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530" w:type="dxa"/>
            <w:vAlign w:val="bottom"/>
          </w:tcPr>
          <w:p w14:paraId="73918065" w14:textId="03E0A260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672" w:type="dxa"/>
            <w:vAlign w:val="center"/>
          </w:tcPr>
          <w:p w14:paraId="2FF798C8" w14:textId="449ADC54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52</w:t>
            </w:r>
          </w:p>
        </w:tc>
      </w:tr>
      <w:tr w:rsidR="007F6CCC" w:rsidRPr="006C5501" w14:paraId="4DA86541" w14:textId="77777777" w:rsidTr="006A5AB0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D3FAC70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zed areas (%)</w:t>
            </w:r>
          </w:p>
        </w:tc>
        <w:tc>
          <w:tcPr>
            <w:tcW w:w="557" w:type="dxa"/>
            <w:vAlign w:val="center"/>
          </w:tcPr>
          <w:p w14:paraId="7EC706B2" w14:textId="598BC258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58DBD7" w14:textId="5F3901F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80" w:type="dxa"/>
          </w:tcPr>
          <w:p w14:paraId="4FF6A6A3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463ABC2" w14:textId="263B4F91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C10493" w14:textId="417730B4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D93FBE" w14:textId="3A5CC6A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626F024F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7B889EF" w14:textId="031746DC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5D906B9E" w14:textId="18C40753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087D656B" w14:textId="7CB8E1CF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7F6CCC" w:rsidRPr="006C5501" w14:paraId="0804694B" w14:textId="77777777" w:rsidTr="006A5AB0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0414EF8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een area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747F708F" w14:textId="55367F86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0E1070" w14:textId="684B00D0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180" w:type="dxa"/>
          </w:tcPr>
          <w:p w14:paraId="2E998782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2F05281" w14:textId="7B0CBDAA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99F541" w14:textId="3CFD1952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62A902" w14:textId="266995DA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2</w:t>
            </w:r>
          </w:p>
        </w:tc>
        <w:tc>
          <w:tcPr>
            <w:tcW w:w="180" w:type="dxa"/>
          </w:tcPr>
          <w:p w14:paraId="64FAAF3B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0214DDE" w14:textId="2CCA8A81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530" w:type="dxa"/>
            <w:vAlign w:val="bottom"/>
          </w:tcPr>
          <w:p w14:paraId="18B4F28D" w14:textId="2EF75E22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672" w:type="dxa"/>
            <w:vAlign w:val="center"/>
          </w:tcPr>
          <w:p w14:paraId="70C9C7D7" w14:textId="005DD9F9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34</w:t>
            </w:r>
          </w:p>
        </w:tc>
      </w:tr>
      <w:tr w:rsidR="007F6CCC" w:rsidRPr="006C5501" w14:paraId="6A6295AD" w14:textId="77777777" w:rsidTr="006A5AB0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C481460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ter bodie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64426E34" w14:textId="35D3474E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8ABE18" w14:textId="5A8B794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180" w:type="dxa"/>
          </w:tcPr>
          <w:p w14:paraId="5CAB8C90" w14:textId="77777777" w:rsidR="007F6CCC" w:rsidRPr="000E101E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C3C5517" w14:textId="27C67ACF" w:rsidR="007F6CCC" w:rsidRPr="000E101E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9938F5" w14:textId="54F59E30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2AF489" w14:textId="667B6DE3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7</w:t>
            </w:r>
          </w:p>
        </w:tc>
        <w:tc>
          <w:tcPr>
            <w:tcW w:w="180" w:type="dxa"/>
          </w:tcPr>
          <w:p w14:paraId="70F3E40A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7803D48" w14:textId="0313555D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530" w:type="dxa"/>
            <w:vAlign w:val="bottom"/>
          </w:tcPr>
          <w:p w14:paraId="6DBBD17D" w14:textId="5C01745A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672" w:type="dxa"/>
            <w:vAlign w:val="center"/>
          </w:tcPr>
          <w:p w14:paraId="59609C8C" w14:textId="1FDEDD96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6</w:t>
            </w:r>
          </w:p>
        </w:tc>
      </w:tr>
      <w:tr w:rsidR="007F6CCC" w:rsidRPr="006C5501" w14:paraId="2621F0BB" w14:textId="77777777" w:rsidTr="006A5AB0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315007C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∙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37C091CE" w14:textId="42262AAA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A64FDE" w14:textId="1716D891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1452F528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D93BC99" w14:textId="660F0E5A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B714D8" w14:textId="24E61383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A78574" w14:textId="04A54EDB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06B76499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49AF090" w14:textId="44FAAF12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bottom"/>
          </w:tcPr>
          <w:p w14:paraId="070B99E2" w14:textId="77434F5C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672" w:type="dxa"/>
            <w:vAlign w:val="center"/>
          </w:tcPr>
          <w:p w14:paraId="631B3736" w14:textId="6ED12F9A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</w:tr>
      <w:tr w:rsidR="007F6CCC" w:rsidRPr="006C5501" w14:paraId="4312F9A3" w14:textId="77777777" w:rsidTr="006A5AB0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F1CEECD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14022982" w14:textId="1022787A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FF1D98" w14:textId="6D4014E2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231F20FE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7C4182C4" w14:textId="38BB96E1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4298E1" w14:textId="4B2F21D6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EFDD5C" w14:textId="631858A6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660BE25E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0F82914" w14:textId="35B320CF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530" w:type="dxa"/>
            <w:vAlign w:val="bottom"/>
          </w:tcPr>
          <w:p w14:paraId="7B4CEAE9" w14:textId="1B51A3BE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672" w:type="dxa"/>
            <w:vAlign w:val="center"/>
          </w:tcPr>
          <w:p w14:paraId="50DCD638" w14:textId="7E6F2379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7F6CCC" w:rsidRPr="006C5501" w14:paraId="06E1E0C8" w14:textId="77777777" w:rsidTr="006A5AB0">
        <w:trPr>
          <w:trHeight w:val="8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9FFAD25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70A2307E" w14:textId="584CAA6B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2B39A0" w14:textId="1D0B244E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80" w:type="dxa"/>
          </w:tcPr>
          <w:p w14:paraId="2A4E7FAD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084CD71" w14:textId="2BEF4539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CA275E" w14:textId="0A71BD0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550748" w14:textId="003D8475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50052F98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1FFBD45" w14:textId="582F51F9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530" w:type="dxa"/>
            <w:vAlign w:val="bottom"/>
          </w:tcPr>
          <w:p w14:paraId="7B0D0536" w14:textId="315CDF25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2" w:type="dxa"/>
            <w:vAlign w:val="center"/>
          </w:tcPr>
          <w:p w14:paraId="3D8DE047" w14:textId="2E9DBED4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7F6CCC" w:rsidRPr="006C5501" w14:paraId="261BE2D8" w14:textId="77777777" w:rsidTr="006A5AB0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2791C18" w14:textId="77777777" w:rsidR="007F6CCC" w:rsidRPr="006C5501" w:rsidRDefault="007F6CCC" w:rsidP="007F6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°C)</w:t>
            </w:r>
          </w:p>
        </w:tc>
        <w:tc>
          <w:tcPr>
            <w:tcW w:w="557" w:type="dxa"/>
            <w:vAlign w:val="center"/>
          </w:tcPr>
          <w:p w14:paraId="1B378A7B" w14:textId="3A0401C8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C84848" w14:textId="70C4CC4E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80" w:type="dxa"/>
          </w:tcPr>
          <w:p w14:paraId="6A89C374" w14:textId="77777777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21C160D" w14:textId="53350169" w:rsidR="007F6CCC" w:rsidRPr="00817DE0" w:rsidRDefault="007F6CCC" w:rsidP="007F6CC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86D38E" w14:textId="33BE77E1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6EB877" w14:textId="4D80F7BA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7FA78AD0" w14:textId="77777777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98548BE" w14:textId="225938FE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530" w:type="dxa"/>
            <w:vAlign w:val="bottom"/>
          </w:tcPr>
          <w:p w14:paraId="6944928A" w14:textId="5C84D3CA" w:rsidR="007F6CCC" w:rsidRPr="007F6CCC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7F6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672" w:type="dxa"/>
            <w:vAlign w:val="center"/>
          </w:tcPr>
          <w:p w14:paraId="06B69918" w14:textId="5B712728" w:rsidR="007F6CCC" w:rsidRPr="00817DE0" w:rsidRDefault="007F6CCC" w:rsidP="007F6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7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</w:tbl>
    <w:p w14:paraId="5595385C" w14:textId="0EF24E6F" w:rsidR="000F3C7C" w:rsidRPr="000F3C7C" w:rsidRDefault="000F3C7C" w:rsidP="00F734E8">
      <w:pPr>
        <w:spacing w:before="60"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1703D">
        <w:rPr>
          <w:rFonts w:ascii="Times New Roman" w:hAnsi="Times New Roman" w:cs="Times New Roman"/>
          <w:sz w:val="20"/>
          <w:szCs w:val="20"/>
          <w:lang w:val="en-GB"/>
        </w:rPr>
        <w:t xml:space="preserve">Hea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ffects at low and high levels of effect modifiers are represented as relative risks estimated from single- and two-predictor </w:t>
      </w:r>
      <w:r w:rsidRPr="00C1703D">
        <w:rPr>
          <w:rFonts w:ascii="Times New Roman" w:hAnsi="Times New Roman" w:cs="Times New Roman"/>
          <w:sz w:val="20"/>
          <w:szCs w:val="20"/>
          <w:lang w:val="en-GB"/>
        </w:rPr>
        <w:t>meta-regress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districts as the random effect.</w:t>
      </w:r>
      <w:r w:rsidRPr="00C1703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14:paraId="3B8A4CAD" w14:textId="4410DA58" w:rsidR="002440E9" w:rsidRPr="004173D7" w:rsidRDefault="00E239F4" w:rsidP="00F734E8">
      <w:pPr>
        <w:spacing w:after="120" w:line="240" w:lineRule="auto"/>
        <w:rPr>
          <w:rFonts w:ascii="Times New Roman" w:hAnsi="Times New Roman" w:cs="Times New Roman"/>
          <w:sz w:val="20"/>
          <w:szCs w:val="20"/>
        </w:rPr>
        <w:sectPr w:rsidR="002440E9" w:rsidRPr="004173D7" w:rsidSect="008B41E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4173D7">
        <w:rPr>
          <w:rFonts w:ascii="Times New Roman" w:hAnsi="Times New Roman" w:cs="Times New Roman"/>
          <w:sz w:val="20"/>
          <w:szCs w:val="20"/>
        </w:rPr>
        <w:t>CI=confidence interval, GDP=gross domestic product, NO</w:t>
      </w:r>
      <w:r w:rsidRPr="004173D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173D7">
        <w:rPr>
          <w:rFonts w:ascii="Times New Roman" w:hAnsi="Times New Roman" w:cs="Times New Roman"/>
          <w:sz w:val="20"/>
          <w:szCs w:val="20"/>
        </w:rPr>
        <w:t>=nitrogen dioxide, O</w:t>
      </w:r>
      <w:r w:rsidRPr="004173D7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4173D7">
        <w:rPr>
          <w:rFonts w:ascii="Times New Roman" w:hAnsi="Times New Roman" w:cs="Times New Roman"/>
          <w:sz w:val="20"/>
          <w:szCs w:val="20"/>
        </w:rPr>
        <w:t xml:space="preserve">=ozone, </w:t>
      </w:r>
      <w:r w:rsidR="00433BF7" w:rsidRPr="004173D7">
        <w:rPr>
          <w:rFonts w:ascii="Times New Roman" w:eastAsia="Times New Roman" w:hAnsi="Times New Roman" w:cs="Times New Roman"/>
          <w:color w:val="000000"/>
          <w:sz w:val="20"/>
          <w:szCs w:val="20"/>
        </w:rPr>
        <w:t>PM</w:t>
      </w:r>
      <w:r w:rsidR="00433BF7" w:rsidRPr="004173D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∙5</w:t>
      </w:r>
      <w:r w:rsidRPr="004173D7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4173D7">
        <w:rPr>
          <w:rFonts w:ascii="Times New Roman" w:hAnsi="Times New Roman" w:cs="Times New Roman"/>
          <w:sz w:val="20"/>
          <w:szCs w:val="20"/>
          <w:lang w:val="it-IT"/>
        </w:rPr>
        <w:t>∙</w:t>
      </w:r>
      <w:r w:rsidRPr="004173D7">
        <w:rPr>
          <w:rFonts w:ascii="Times New Roman" w:hAnsi="Times New Roman" w:cs="Times New Roman"/>
          <w:sz w:val="20"/>
          <w:szCs w:val="20"/>
        </w:rPr>
        <w:t>5 µm or less, RR=relative risk.</w:t>
      </w:r>
    </w:p>
    <w:p w14:paraId="43AC66E2" w14:textId="76496216" w:rsidR="002440E9" w:rsidRDefault="00E239F4" w:rsidP="00346C6D">
      <w:pPr>
        <w:pStyle w:val="Heading1"/>
        <w:rPr>
          <w:lang w:val="en-GB"/>
        </w:rPr>
      </w:pPr>
      <w:bookmarkStart w:id="12" w:name="_Toc168972032"/>
      <w:r>
        <w:rPr>
          <w:lang w:val="en-GB"/>
        </w:rPr>
        <w:lastRenderedPageBreak/>
        <w:t>Table S</w:t>
      </w:r>
      <w:r w:rsidR="0074027D">
        <w:rPr>
          <w:lang w:val="en-GB"/>
        </w:rPr>
        <w:t>1</w:t>
      </w:r>
      <w:r w:rsidR="00F2185F">
        <w:rPr>
          <w:lang w:val="en-GB"/>
        </w:rPr>
        <w:t>1</w:t>
      </w:r>
      <w:r>
        <w:rPr>
          <w:lang w:val="en-GB"/>
        </w:rPr>
        <w:t xml:space="preserve">. Heat effects on </w:t>
      </w:r>
      <w:r w:rsidRPr="009D4ABB">
        <w:rPr>
          <w:lang w:val="en-GB"/>
        </w:rPr>
        <w:t>cerebrovascular mortality</w:t>
      </w:r>
      <w:r>
        <w:rPr>
          <w:lang w:val="en-GB"/>
        </w:rPr>
        <w:t xml:space="preserve"> at low and high levels of effect modifiers (</w:t>
      </w:r>
      <w:r w:rsidR="00360D39">
        <w:rPr>
          <w:lang w:val="en-GB"/>
        </w:rPr>
        <w:t>25th and 75th</w:t>
      </w:r>
      <w:r>
        <w:rPr>
          <w:lang w:val="en-GB"/>
        </w:rPr>
        <w:t xml:space="preserve"> percentile of the modifier’s distribution) from single-predictor (left) and two-predictor (right, with adjustment for degree of urbanization) meta-regressions.</w:t>
      </w:r>
      <w:bookmarkEnd w:id="12"/>
    </w:p>
    <w:tbl>
      <w:tblPr>
        <w:tblW w:w="10932" w:type="dxa"/>
        <w:tblBorders>
          <w:top w:val="single" w:sz="8" w:space="0" w:color="auto"/>
          <w:bottom w:val="single" w:sz="8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503"/>
        <w:gridCol w:w="557"/>
        <w:gridCol w:w="1440"/>
        <w:gridCol w:w="180"/>
        <w:gridCol w:w="540"/>
        <w:gridCol w:w="1350"/>
        <w:gridCol w:w="810"/>
        <w:gridCol w:w="180"/>
        <w:gridCol w:w="1170"/>
        <w:gridCol w:w="1530"/>
        <w:gridCol w:w="672"/>
      </w:tblGrid>
      <w:tr w:rsidR="00346C6D" w:rsidRPr="006C5501" w14:paraId="558C9242" w14:textId="77777777" w:rsidTr="00DE43D1">
        <w:trPr>
          <w:trHeight w:val="20"/>
        </w:trPr>
        <w:tc>
          <w:tcPr>
            <w:tcW w:w="2503" w:type="dxa"/>
            <w:vMerge w:val="restart"/>
            <w:shd w:val="clear" w:color="auto" w:fill="auto"/>
            <w:noWrap/>
            <w:vAlign w:val="center"/>
          </w:tcPr>
          <w:p w14:paraId="263A830A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877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C1DD5E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ngle-predictor model</w:t>
            </w:r>
          </w:p>
        </w:tc>
        <w:tc>
          <w:tcPr>
            <w:tcW w:w="180" w:type="dxa"/>
            <w:tcBorders>
              <w:bottom w:val="nil"/>
            </w:tcBorders>
          </w:tcPr>
          <w:p w14:paraId="0156249C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7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0C736C2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Two-predictor model</w:t>
            </w:r>
          </w:p>
        </w:tc>
      </w:tr>
      <w:tr w:rsidR="00346C6D" w:rsidRPr="006C5501" w14:paraId="0B4B0F74" w14:textId="77777777" w:rsidTr="00DE43D1">
        <w:trPr>
          <w:trHeight w:val="20"/>
        </w:trPr>
        <w:tc>
          <w:tcPr>
            <w:tcW w:w="2503" w:type="dxa"/>
            <w:vMerge/>
            <w:shd w:val="clear" w:color="auto" w:fill="auto"/>
            <w:noWrap/>
            <w:vAlign w:val="center"/>
          </w:tcPr>
          <w:p w14:paraId="0CD3D4DB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99819" w14:textId="62B1D368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606CB5F2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CEDF7" w14:textId="011B452C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91E988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5AB8E736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28AF689" w14:textId="649172CE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2820992C" w14:textId="48B41704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vAlign w:val="center"/>
          </w:tcPr>
          <w:p w14:paraId="05A0F7B2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</w:tr>
      <w:tr w:rsidR="00346C6D" w:rsidRPr="006C5501" w14:paraId="4EE4CF62" w14:textId="77777777" w:rsidTr="00DE43D1">
        <w:trPr>
          <w:trHeight w:val="20"/>
        </w:trPr>
        <w:tc>
          <w:tcPr>
            <w:tcW w:w="25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99EC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9E932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03AC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5D0DB586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71F9BFED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D6AB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236F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5A180D79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7C9C4FA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296ABD9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14:paraId="294B756E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94804" w:rsidRPr="006C5501" w14:paraId="1BF6E53D" w14:textId="77777777" w:rsidTr="002D628B">
        <w:trPr>
          <w:trHeight w:val="20"/>
        </w:trPr>
        <w:tc>
          <w:tcPr>
            <w:tcW w:w="2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F4B4F3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Population aged</w:t>
            </w:r>
            <w:r w:rsidRPr="006C5501">
              <w:rPr>
                <w:rFonts w:ascii="Times New Roman" w:eastAsia="DengXian" w:hAnsi="Times New Roman" w:cs="Times New Roman"/>
                <w:sz w:val="16"/>
                <w:szCs w:val="16"/>
              </w:rPr>
              <w:t>≥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65 years (%)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vAlign w:val="center"/>
          </w:tcPr>
          <w:p w14:paraId="58CE99A7" w14:textId="770626FF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E99189" w14:textId="09633962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0380DD89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01BF7D0E" w14:textId="58835790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2D42FA" w14:textId="505B14C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6F2FD7" w14:textId="18151FB4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0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358B0C5E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32665402" w14:textId="23FE5030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1AB18CBF" w14:textId="41F89678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center"/>
          </w:tcPr>
          <w:p w14:paraId="287141D2" w14:textId="0C8C36E6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2</w:t>
            </w:r>
          </w:p>
        </w:tc>
      </w:tr>
      <w:tr w:rsidR="00F94804" w:rsidRPr="006C5501" w14:paraId="10095F17" w14:textId="77777777" w:rsidTr="002D628B">
        <w:trPr>
          <w:trHeight w:val="20"/>
        </w:trPr>
        <w:tc>
          <w:tcPr>
            <w:tcW w:w="2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527BB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igners (%)</w:t>
            </w:r>
          </w:p>
        </w:tc>
        <w:tc>
          <w:tcPr>
            <w:tcW w:w="557" w:type="dxa"/>
            <w:tcBorders>
              <w:top w:val="nil"/>
            </w:tcBorders>
            <w:vAlign w:val="center"/>
          </w:tcPr>
          <w:p w14:paraId="4B921137" w14:textId="74CF717B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AB547B" w14:textId="72DFA6A5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80" w:type="dxa"/>
            <w:tcBorders>
              <w:top w:val="nil"/>
            </w:tcBorders>
          </w:tcPr>
          <w:p w14:paraId="70D4C2EE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2D4712E8" w14:textId="4BD365DF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D1E3B" w14:textId="517A82A0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D9000" w14:textId="13B5BA91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  <w:tcBorders>
              <w:top w:val="nil"/>
            </w:tcBorders>
          </w:tcPr>
          <w:p w14:paraId="4C3A56A5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751AE183" w14:textId="77CEC8B4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234A5C2C" w14:textId="79D9A110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76BEC7F1" w14:textId="277BB7FA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1</w:t>
            </w:r>
          </w:p>
        </w:tc>
      </w:tr>
      <w:tr w:rsidR="00F94804" w:rsidRPr="006C5501" w14:paraId="24DD2B84" w14:textId="77777777" w:rsidTr="002D628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291B69E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 (%)</w:t>
            </w:r>
          </w:p>
        </w:tc>
        <w:tc>
          <w:tcPr>
            <w:tcW w:w="557" w:type="dxa"/>
            <w:vAlign w:val="center"/>
          </w:tcPr>
          <w:p w14:paraId="3B17AD41" w14:textId="50294C26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5E78FF" w14:textId="54057BC6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41549512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64E7A37C" w14:textId="095C7603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77C4FC" w14:textId="094C2BE9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CCB177" w14:textId="5F80B6C0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84</w:t>
            </w:r>
          </w:p>
        </w:tc>
        <w:tc>
          <w:tcPr>
            <w:tcW w:w="180" w:type="dxa"/>
          </w:tcPr>
          <w:p w14:paraId="0DC10BBC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1EBD52F" w14:textId="108EDFEA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530" w:type="dxa"/>
            <w:vAlign w:val="bottom"/>
          </w:tcPr>
          <w:p w14:paraId="0F5E3429" w14:textId="533BCB8B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672" w:type="dxa"/>
            <w:vAlign w:val="center"/>
          </w:tcPr>
          <w:p w14:paraId="2C03B255" w14:textId="25AF3DFF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66</w:t>
            </w:r>
          </w:p>
        </w:tc>
      </w:tr>
      <w:tr w:rsidR="00F94804" w:rsidRPr="006C5501" w14:paraId="1CCCAFA7" w14:textId="77777777" w:rsidTr="002D628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3DB291D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 xml:space="preserve"> per capita (€1,000)</w:t>
            </w:r>
          </w:p>
        </w:tc>
        <w:tc>
          <w:tcPr>
            <w:tcW w:w="557" w:type="dxa"/>
            <w:vAlign w:val="center"/>
          </w:tcPr>
          <w:p w14:paraId="19C5264A" w14:textId="088928C2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5A95D0" w14:textId="5D0D2944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80" w:type="dxa"/>
          </w:tcPr>
          <w:p w14:paraId="1D32177E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5BC08D4" w14:textId="0E59AE7A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∙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AB6E81" w14:textId="249777C3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BB1B44" w14:textId="496CBF58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2</w:t>
            </w:r>
          </w:p>
        </w:tc>
        <w:tc>
          <w:tcPr>
            <w:tcW w:w="180" w:type="dxa"/>
          </w:tcPr>
          <w:p w14:paraId="2511AF5C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28123FB" w14:textId="02B2DBE5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530" w:type="dxa"/>
            <w:vAlign w:val="bottom"/>
          </w:tcPr>
          <w:p w14:paraId="1F4E2512" w14:textId="08998265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672" w:type="dxa"/>
            <w:vAlign w:val="center"/>
          </w:tcPr>
          <w:p w14:paraId="13F0ED4F" w14:textId="7CBB0BB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6</w:t>
            </w:r>
          </w:p>
        </w:tc>
      </w:tr>
      <w:tr w:rsidR="00F94804" w:rsidRPr="006C5501" w14:paraId="5652EFA2" w14:textId="77777777" w:rsidTr="002D628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</w:tcPr>
          <w:p w14:paraId="737B617C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pulation density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persons/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5F57C300" w14:textId="5CB33814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E0BD47" w14:textId="1D7F467D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80" w:type="dxa"/>
          </w:tcPr>
          <w:p w14:paraId="7CCA244E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71DFCA88" w14:textId="590AC9FE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69A989" w14:textId="45FB9720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D99B66D" w14:textId="36EF796A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0</w:t>
            </w:r>
          </w:p>
        </w:tc>
        <w:tc>
          <w:tcPr>
            <w:tcW w:w="180" w:type="dxa"/>
          </w:tcPr>
          <w:p w14:paraId="4CF83C47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A2D50F9" w14:textId="4EEFE84F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678850D9" w14:textId="2E7052A0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7392805A" w14:textId="04DD32F4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F94804" w:rsidRPr="006C5501" w14:paraId="5EEA9547" w14:textId="77777777" w:rsidTr="002D628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6C00C44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space per capita (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50A3748E" w14:textId="65173B73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BB3BFC" w14:textId="02CEF7F2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0EF90891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2CA6A3D" w14:textId="1EC1D570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5A452F" w14:textId="24FFFCF9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1CD731" w14:textId="0D855694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58</w:t>
            </w:r>
          </w:p>
        </w:tc>
        <w:tc>
          <w:tcPr>
            <w:tcW w:w="180" w:type="dxa"/>
          </w:tcPr>
          <w:p w14:paraId="41786FB5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46244BA" w14:textId="50028ADB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530" w:type="dxa"/>
            <w:vAlign w:val="bottom"/>
          </w:tcPr>
          <w:p w14:paraId="08F36279" w14:textId="1C9292CB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672" w:type="dxa"/>
            <w:vAlign w:val="center"/>
          </w:tcPr>
          <w:p w14:paraId="7C1579B2" w14:textId="0FF7887D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84</w:t>
            </w:r>
          </w:p>
        </w:tc>
      </w:tr>
      <w:tr w:rsidR="00F94804" w:rsidRPr="006C5501" w14:paraId="12CAA500" w14:textId="77777777" w:rsidTr="002D628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86DA91F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zed areas (%)</w:t>
            </w:r>
          </w:p>
        </w:tc>
        <w:tc>
          <w:tcPr>
            <w:tcW w:w="557" w:type="dxa"/>
            <w:vAlign w:val="center"/>
          </w:tcPr>
          <w:p w14:paraId="51FDEC6B" w14:textId="00380AB8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639CC4" w14:textId="7F95AF6A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80" w:type="dxa"/>
          </w:tcPr>
          <w:p w14:paraId="2981C127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71DBC69D" w14:textId="5FC04A30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5F5FE3" w14:textId="2B440BA2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EE3BD7" w14:textId="77DCA8D3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1</w:t>
            </w:r>
          </w:p>
        </w:tc>
        <w:tc>
          <w:tcPr>
            <w:tcW w:w="180" w:type="dxa"/>
          </w:tcPr>
          <w:p w14:paraId="0E7A7FAD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C80B7CA" w14:textId="4F5446FE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41176CBE" w14:textId="63ABE94F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3AB37CE1" w14:textId="7FCF26DE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F94804" w:rsidRPr="006C5501" w14:paraId="50629F7B" w14:textId="77777777" w:rsidTr="002D628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3289BA3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een area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47E77D41" w14:textId="48860CF8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BCF392" w14:textId="3655734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80" w:type="dxa"/>
          </w:tcPr>
          <w:p w14:paraId="69D8E10F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03EDF0E" w14:textId="231DC4B5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FFF76C" w14:textId="697B0384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C3D42E" w14:textId="47A4AE3B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2</w:t>
            </w:r>
          </w:p>
        </w:tc>
        <w:tc>
          <w:tcPr>
            <w:tcW w:w="180" w:type="dxa"/>
          </w:tcPr>
          <w:p w14:paraId="47AFE2C5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19B7549" w14:textId="4A644E4A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530" w:type="dxa"/>
            <w:vAlign w:val="bottom"/>
          </w:tcPr>
          <w:p w14:paraId="03EF4392" w14:textId="2133ECF0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672" w:type="dxa"/>
            <w:vAlign w:val="center"/>
          </w:tcPr>
          <w:p w14:paraId="0CFFE78C" w14:textId="374A4E31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1</w:t>
            </w:r>
          </w:p>
        </w:tc>
      </w:tr>
      <w:tr w:rsidR="00F94804" w:rsidRPr="006C5501" w14:paraId="1A0915A3" w14:textId="77777777" w:rsidTr="002D628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28CFF4E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ter bodie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262B5A6F" w14:textId="2E30C339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391AFB" w14:textId="12096F4B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71CCF409" w14:textId="77777777" w:rsidR="00F94804" w:rsidRPr="000E101E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EBAE9D7" w14:textId="259AC543" w:rsidR="00F94804" w:rsidRPr="000E101E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A9BE96" w14:textId="786C8A3A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016665" w14:textId="73FC795F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9</w:t>
            </w:r>
          </w:p>
        </w:tc>
        <w:tc>
          <w:tcPr>
            <w:tcW w:w="180" w:type="dxa"/>
          </w:tcPr>
          <w:p w14:paraId="6AC20BBA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148D303" w14:textId="2DDF3A17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530" w:type="dxa"/>
            <w:vAlign w:val="bottom"/>
          </w:tcPr>
          <w:p w14:paraId="51D3D7E8" w14:textId="63B5193C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672" w:type="dxa"/>
            <w:vAlign w:val="center"/>
          </w:tcPr>
          <w:p w14:paraId="470EB380" w14:textId="4369A28C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9</w:t>
            </w:r>
          </w:p>
        </w:tc>
      </w:tr>
      <w:tr w:rsidR="00F94804" w:rsidRPr="006C5501" w14:paraId="71AA7389" w14:textId="77777777" w:rsidTr="002D628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98FC369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∙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4B4891FF" w14:textId="1B214F2E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15D155" w14:textId="501D6683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80" w:type="dxa"/>
          </w:tcPr>
          <w:p w14:paraId="720C80B8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64B300B0" w14:textId="421021CE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2E44DE" w14:textId="4E9C6D20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14C5D4" w14:textId="7B2474AB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2BF60CF1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95B3280" w14:textId="6E9E193C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530" w:type="dxa"/>
            <w:vAlign w:val="bottom"/>
          </w:tcPr>
          <w:p w14:paraId="5AAD0DC6" w14:textId="266AF5BF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672" w:type="dxa"/>
            <w:vAlign w:val="center"/>
          </w:tcPr>
          <w:p w14:paraId="3BF64464" w14:textId="2CB41E48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F94804" w:rsidRPr="006C5501" w14:paraId="2DC54A3C" w14:textId="77777777" w:rsidTr="002D628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31F4C5A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52C0DCA8" w14:textId="5E8A7211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DDE934" w14:textId="2046D3C9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80" w:type="dxa"/>
          </w:tcPr>
          <w:p w14:paraId="1B48575F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14C8512" w14:textId="36920F3A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99C7CD" w14:textId="0F69E0EB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92C928" w14:textId="553D4794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4F3BDA86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63B1C19" w14:textId="532B2245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530" w:type="dxa"/>
            <w:vAlign w:val="bottom"/>
          </w:tcPr>
          <w:p w14:paraId="64B1C79E" w14:textId="1B5FA735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672" w:type="dxa"/>
            <w:vAlign w:val="center"/>
          </w:tcPr>
          <w:p w14:paraId="1343DEC1" w14:textId="7A375028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4</w:t>
            </w:r>
          </w:p>
        </w:tc>
      </w:tr>
      <w:tr w:rsidR="00F94804" w:rsidRPr="006C5501" w14:paraId="2FC68D70" w14:textId="77777777" w:rsidTr="002D628B">
        <w:trPr>
          <w:trHeight w:val="8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4BDBB83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7DCF50A6" w14:textId="02FAA86D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55FC20" w14:textId="4C277832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80" w:type="dxa"/>
          </w:tcPr>
          <w:p w14:paraId="1EB60901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88439BD" w14:textId="5AFE546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A7E15A" w14:textId="18BD12D1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7CFD6F" w14:textId="6775AF9D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18134698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68802B2" w14:textId="1F23657E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530" w:type="dxa"/>
            <w:vAlign w:val="bottom"/>
          </w:tcPr>
          <w:p w14:paraId="1ADC3976" w14:textId="7C27A98E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672" w:type="dxa"/>
            <w:vAlign w:val="center"/>
          </w:tcPr>
          <w:p w14:paraId="0D9532B2" w14:textId="12DBC2E1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4</w:t>
            </w:r>
          </w:p>
        </w:tc>
      </w:tr>
      <w:tr w:rsidR="00F94804" w:rsidRPr="006C5501" w14:paraId="2B75CA7D" w14:textId="77777777" w:rsidTr="002D628B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F2CD30F" w14:textId="77777777" w:rsidR="00F94804" w:rsidRPr="006C5501" w:rsidRDefault="00F94804" w:rsidP="00F9480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°C)</w:t>
            </w:r>
          </w:p>
        </w:tc>
        <w:tc>
          <w:tcPr>
            <w:tcW w:w="557" w:type="dxa"/>
            <w:vAlign w:val="center"/>
          </w:tcPr>
          <w:p w14:paraId="25A9CA55" w14:textId="0B319445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C3D74C" w14:textId="460BC989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80" w:type="dxa"/>
          </w:tcPr>
          <w:p w14:paraId="5D277632" w14:textId="77777777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DEE321B" w14:textId="25C7C406" w:rsidR="00F94804" w:rsidRPr="00817DE0" w:rsidRDefault="00F94804" w:rsidP="00F9480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051CC3" w14:textId="687986A8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2D2E58" w14:textId="5066616F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5957C713" w14:textId="77777777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77D0D54" w14:textId="4A381695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530" w:type="dxa"/>
            <w:vAlign w:val="bottom"/>
          </w:tcPr>
          <w:p w14:paraId="337518CC" w14:textId="18DC002F" w:rsidR="00F94804" w:rsidRPr="00F94804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F948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672" w:type="dxa"/>
            <w:vAlign w:val="center"/>
          </w:tcPr>
          <w:p w14:paraId="2E451650" w14:textId="7BB06148" w:rsidR="00F94804" w:rsidRPr="00817DE0" w:rsidRDefault="00F94804" w:rsidP="00F94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</w:tbl>
    <w:p w14:paraId="22B3B8B9" w14:textId="30CE93DC" w:rsidR="000F3C7C" w:rsidRPr="000F3C7C" w:rsidRDefault="000F3C7C" w:rsidP="00F94804">
      <w:pPr>
        <w:spacing w:before="60"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1703D">
        <w:rPr>
          <w:rFonts w:ascii="Times New Roman" w:hAnsi="Times New Roman" w:cs="Times New Roman"/>
          <w:sz w:val="20"/>
          <w:szCs w:val="20"/>
          <w:lang w:val="en-GB"/>
        </w:rPr>
        <w:t xml:space="preserve">Hea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ffects at low and high levels of effect modifiers are represented as relative risks estimated from single- and two-predictor </w:t>
      </w:r>
      <w:r w:rsidRPr="00C1703D">
        <w:rPr>
          <w:rFonts w:ascii="Times New Roman" w:hAnsi="Times New Roman" w:cs="Times New Roman"/>
          <w:sz w:val="20"/>
          <w:szCs w:val="20"/>
          <w:lang w:val="en-GB"/>
        </w:rPr>
        <w:t>meta-regress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districts as the random effect.</w:t>
      </w:r>
      <w:r w:rsidRPr="00C1703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14:paraId="1917F03B" w14:textId="00B7B552" w:rsidR="002440E9" w:rsidRPr="00346C6D" w:rsidRDefault="00E239F4" w:rsidP="00F94804">
      <w:pPr>
        <w:spacing w:after="120" w:line="240" w:lineRule="auto"/>
        <w:rPr>
          <w:rFonts w:ascii="Times New Roman" w:hAnsi="Times New Roman" w:cs="Times New Roman"/>
          <w:sz w:val="20"/>
          <w:szCs w:val="20"/>
        </w:rPr>
        <w:sectPr w:rsidR="002440E9" w:rsidRPr="00346C6D" w:rsidSect="008B41E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346C6D">
        <w:rPr>
          <w:rFonts w:ascii="Times New Roman" w:hAnsi="Times New Roman" w:cs="Times New Roman"/>
          <w:sz w:val="20"/>
          <w:szCs w:val="20"/>
        </w:rPr>
        <w:t>CI=confidence interval, GDP=gross domestic product, NO</w:t>
      </w:r>
      <w:r w:rsidRPr="00346C6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46C6D">
        <w:rPr>
          <w:rFonts w:ascii="Times New Roman" w:hAnsi="Times New Roman" w:cs="Times New Roman"/>
          <w:sz w:val="20"/>
          <w:szCs w:val="20"/>
        </w:rPr>
        <w:t>=nitrogen dioxide, O</w:t>
      </w:r>
      <w:r w:rsidRPr="00346C6D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346C6D">
        <w:rPr>
          <w:rFonts w:ascii="Times New Roman" w:hAnsi="Times New Roman" w:cs="Times New Roman"/>
          <w:sz w:val="20"/>
          <w:szCs w:val="20"/>
        </w:rPr>
        <w:t xml:space="preserve">=ozone, </w:t>
      </w:r>
      <w:r w:rsidR="00433BF7" w:rsidRPr="00346C6D">
        <w:rPr>
          <w:rFonts w:ascii="Times New Roman" w:eastAsia="Times New Roman" w:hAnsi="Times New Roman" w:cs="Times New Roman"/>
          <w:color w:val="000000"/>
          <w:sz w:val="20"/>
          <w:szCs w:val="20"/>
        </w:rPr>
        <w:t>PM</w:t>
      </w:r>
      <w:r w:rsidR="00433BF7" w:rsidRPr="00346C6D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∙5</w:t>
      </w:r>
      <w:r w:rsidRPr="00346C6D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346C6D">
        <w:rPr>
          <w:rFonts w:ascii="Times New Roman" w:hAnsi="Times New Roman" w:cs="Times New Roman"/>
          <w:sz w:val="20"/>
          <w:szCs w:val="20"/>
          <w:lang w:val="it-IT"/>
        </w:rPr>
        <w:t>∙</w:t>
      </w:r>
      <w:r w:rsidRPr="00346C6D">
        <w:rPr>
          <w:rFonts w:ascii="Times New Roman" w:hAnsi="Times New Roman" w:cs="Times New Roman"/>
          <w:sz w:val="20"/>
          <w:szCs w:val="20"/>
        </w:rPr>
        <w:t>5 µm or less, RR=relative risk.</w:t>
      </w:r>
    </w:p>
    <w:p w14:paraId="4667B511" w14:textId="0599256A" w:rsidR="002440E9" w:rsidRDefault="00E239F4" w:rsidP="00346C6D">
      <w:pPr>
        <w:pStyle w:val="Heading1"/>
        <w:rPr>
          <w:lang w:val="en-GB"/>
        </w:rPr>
      </w:pPr>
      <w:bookmarkStart w:id="13" w:name="_Toc168972033"/>
      <w:r>
        <w:rPr>
          <w:lang w:val="en-GB"/>
        </w:rPr>
        <w:lastRenderedPageBreak/>
        <w:t>Table S</w:t>
      </w:r>
      <w:r w:rsidR="00D245E0">
        <w:rPr>
          <w:lang w:val="en-GB"/>
        </w:rPr>
        <w:t>1</w:t>
      </w:r>
      <w:r w:rsidR="00F2185F">
        <w:rPr>
          <w:lang w:val="en-GB"/>
        </w:rPr>
        <w:t>2</w:t>
      </w:r>
      <w:r>
        <w:rPr>
          <w:lang w:val="en-GB"/>
        </w:rPr>
        <w:t xml:space="preserve">. Heat effects on </w:t>
      </w:r>
      <w:r w:rsidRPr="001A43BD">
        <w:rPr>
          <w:lang w:val="en-GB"/>
        </w:rPr>
        <w:t>respiratory mortality</w:t>
      </w:r>
      <w:r>
        <w:rPr>
          <w:lang w:val="en-GB"/>
        </w:rPr>
        <w:t xml:space="preserve"> at low and high levels of effect modifiers (</w:t>
      </w:r>
      <w:r w:rsidR="00360D39">
        <w:rPr>
          <w:lang w:val="en-GB"/>
        </w:rPr>
        <w:t>25th and 75th</w:t>
      </w:r>
      <w:r>
        <w:rPr>
          <w:lang w:val="en-GB"/>
        </w:rPr>
        <w:t xml:space="preserve"> percentile of the modifier’s distribution) from single-predictor (left) and two-predictor (right, with adjustment for degree of urbanization) meta-regressions.</w:t>
      </w:r>
      <w:bookmarkEnd w:id="13"/>
    </w:p>
    <w:tbl>
      <w:tblPr>
        <w:tblW w:w="10932" w:type="dxa"/>
        <w:tblBorders>
          <w:top w:val="single" w:sz="8" w:space="0" w:color="auto"/>
          <w:bottom w:val="single" w:sz="8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503"/>
        <w:gridCol w:w="557"/>
        <w:gridCol w:w="1440"/>
        <w:gridCol w:w="180"/>
        <w:gridCol w:w="540"/>
        <w:gridCol w:w="1350"/>
        <w:gridCol w:w="810"/>
        <w:gridCol w:w="180"/>
        <w:gridCol w:w="1170"/>
        <w:gridCol w:w="1530"/>
        <w:gridCol w:w="672"/>
      </w:tblGrid>
      <w:tr w:rsidR="00346C6D" w:rsidRPr="006C5501" w14:paraId="4E53E368" w14:textId="77777777" w:rsidTr="00DE43D1">
        <w:trPr>
          <w:trHeight w:val="20"/>
        </w:trPr>
        <w:tc>
          <w:tcPr>
            <w:tcW w:w="2503" w:type="dxa"/>
            <w:vMerge w:val="restart"/>
            <w:shd w:val="clear" w:color="auto" w:fill="auto"/>
            <w:noWrap/>
            <w:vAlign w:val="center"/>
          </w:tcPr>
          <w:p w14:paraId="4020D980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877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44CA88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ngle-predictor model</w:t>
            </w:r>
          </w:p>
        </w:tc>
        <w:tc>
          <w:tcPr>
            <w:tcW w:w="180" w:type="dxa"/>
            <w:tcBorders>
              <w:bottom w:val="nil"/>
            </w:tcBorders>
          </w:tcPr>
          <w:p w14:paraId="351AA4BD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7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A2EBEA0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Two-predictor model</w:t>
            </w:r>
          </w:p>
        </w:tc>
      </w:tr>
      <w:tr w:rsidR="00346C6D" w:rsidRPr="006C5501" w14:paraId="741E74B1" w14:textId="77777777" w:rsidTr="00DE43D1">
        <w:trPr>
          <w:trHeight w:val="20"/>
        </w:trPr>
        <w:tc>
          <w:tcPr>
            <w:tcW w:w="2503" w:type="dxa"/>
            <w:vMerge/>
            <w:shd w:val="clear" w:color="auto" w:fill="auto"/>
            <w:noWrap/>
            <w:vAlign w:val="center"/>
          </w:tcPr>
          <w:p w14:paraId="0347DA1C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72907" w14:textId="6024B0F2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3A3DEEFA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5B9EB" w14:textId="215E1598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BA690C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455CFB27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B1BE282" w14:textId="29B9EF07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7CD58D1" w14:textId="1154ED02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vAlign w:val="center"/>
          </w:tcPr>
          <w:p w14:paraId="3BD4F742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</w:tr>
      <w:tr w:rsidR="00346C6D" w:rsidRPr="006C5501" w14:paraId="2A804B02" w14:textId="77777777" w:rsidTr="00DE43D1">
        <w:trPr>
          <w:trHeight w:val="20"/>
        </w:trPr>
        <w:tc>
          <w:tcPr>
            <w:tcW w:w="25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A2B6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1F610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8467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4C292CEC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62AD3AD7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3388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B1AF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39ED7924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64D2980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93E0205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14:paraId="1AE05096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B1669" w:rsidRPr="006C5501" w14:paraId="27612D29" w14:textId="77777777" w:rsidTr="007515B1">
        <w:trPr>
          <w:trHeight w:val="20"/>
        </w:trPr>
        <w:tc>
          <w:tcPr>
            <w:tcW w:w="2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CA4E44" w14:textId="77777777" w:rsidR="00EB1669" w:rsidRPr="006C5501" w:rsidRDefault="00EB1669" w:rsidP="00EB166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Population aged</w:t>
            </w:r>
            <w:r w:rsidRPr="006C5501">
              <w:rPr>
                <w:rFonts w:ascii="Times New Roman" w:eastAsia="DengXian" w:hAnsi="Times New Roman" w:cs="Times New Roman"/>
                <w:sz w:val="16"/>
                <w:szCs w:val="16"/>
              </w:rPr>
              <w:t>≥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65 years (%)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vAlign w:val="center"/>
          </w:tcPr>
          <w:p w14:paraId="6A294591" w14:textId="50C7B2E7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5EB4BA" w14:textId="4265B52E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6848105F" w14:textId="77777777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2FA8ED52" w14:textId="6B9AB546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A53056" w14:textId="29E38AF3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3C535F" w14:textId="5C1BAAC6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7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7F572E5D" w14:textId="77777777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4E9A913B" w14:textId="41844D39" w:rsidR="00EB1669" w:rsidRPr="00EB1669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1AC2708F" w14:textId="3162569B" w:rsidR="00EB1669" w:rsidRPr="00EB1669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center"/>
          </w:tcPr>
          <w:p w14:paraId="3064D58C" w14:textId="6CE7B560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0</w:t>
            </w:r>
          </w:p>
        </w:tc>
      </w:tr>
      <w:tr w:rsidR="00EB1669" w:rsidRPr="006C5501" w14:paraId="20C66798" w14:textId="77777777" w:rsidTr="007515B1">
        <w:trPr>
          <w:trHeight w:val="20"/>
        </w:trPr>
        <w:tc>
          <w:tcPr>
            <w:tcW w:w="2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0E3471" w14:textId="77777777" w:rsidR="00EB1669" w:rsidRPr="006C5501" w:rsidRDefault="00EB1669" w:rsidP="00EB166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igners (%)</w:t>
            </w:r>
          </w:p>
        </w:tc>
        <w:tc>
          <w:tcPr>
            <w:tcW w:w="557" w:type="dxa"/>
            <w:tcBorders>
              <w:top w:val="nil"/>
            </w:tcBorders>
            <w:vAlign w:val="center"/>
          </w:tcPr>
          <w:p w14:paraId="79FEB5E1" w14:textId="2A1066AC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468FB" w14:textId="09D3B989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80" w:type="dxa"/>
            <w:tcBorders>
              <w:top w:val="nil"/>
            </w:tcBorders>
          </w:tcPr>
          <w:p w14:paraId="478C42EB" w14:textId="77777777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6AF01420" w14:textId="71BCDEF6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40F8E7" w14:textId="3D9BD282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97156" w14:textId="31D4A3E2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  <w:tcBorders>
              <w:top w:val="nil"/>
            </w:tcBorders>
          </w:tcPr>
          <w:p w14:paraId="439DCBA8" w14:textId="77777777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179AB696" w14:textId="23C536B6" w:rsidR="00EB1669" w:rsidRPr="00EB1669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255B6811" w14:textId="1D19546D" w:rsidR="00EB1669" w:rsidRPr="00EB1669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3EB42A45" w14:textId="0AE0E6FF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6</w:t>
            </w:r>
          </w:p>
        </w:tc>
      </w:tr>
      <w:tr w:rsidR="00EB1669" w:rsidRPr="006C5501" w14:paraId="4B892768" w14:textId="77777777" w:rsidTr="007515B1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680F37A" w14:textId="77777777" w:rsidR="00EB1669" w:rsidRPr="006C5501" w:rsidRDefault="00EB1669" w:rsidP="00EB166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 (%)</w:t>
            </w:r>
          </w:p>
        </w:tc>
        <w:tc>
          <w:tcPr>
            <w:tcW w:w="557" w:type="dxa"/>
            <w:vAlign w:val="center"/>
          </w:tcPr>
          <w:p w14:paraId="4C09978A" w14:textId="42D0E344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076BAA" w14:textId="702E2D4F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180" w:type="dxa"/>
          </w:tcPr>
          <w:p w14:paraId="62BA2D20" w14:textId="77777777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1B6212B2" w14:textId="37384E57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7409FD" w14:textId="33D0CCD6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AFE1CA" w14:textId="0D64DB16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3</w:t>
            </w:r>
          </w:p>
        </w:tc>
        <w:tc>
          <w:tcPr>
            <w:tcW w:w="180" w:type="dxa"/>
          </w:tcPr>
          <w:p w14:paraId="3875C2AC" w14:textId="77777777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8BA147B" w14:textId="6E940B13" w:rsidR="00EB1669" w:rsidRPr="00EB1669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1530" w:type="dxa"/>
            <w:vAlign w:val="bottom"/>
          </w:tcPr>
          <w:p w14:paraId="35B07DEA" w14:textId="2E89CBD6" w:rsidR="00EB1669" w:rsidRPr="00EB1669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672" w:type="dxa"/>
            <w:vAlign w:val="center"/>
          </w:tcPr>
          <w:p w14:paraId="4EDB3B92" w14:textId="565DBDB0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6</w:t>
            </w:r>
          </w:p>
        </w:tc>
      </w:tr>
      <w:tr w:rsidR="00EB1669" w:rsidRPr="006C5501" w14:paraId="12EDDDB4" w14:textId="77777777" w:rsidTr="007515B1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7B992AD" w14:textId="77777777" w:rsidR="00EB1669" w:rsidRPr="006C5501" w:rsidRDefault="00EB1669" w:rsidP="00EB166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 xml:space="preserve"> per capita (€1,000)</w:t>
            </w:r>
          </w:p>
        </w:tc>
        <w:tc>
          <w:tcPr>
            <w:tcW w:w="557" w:type="dxa"/>
            <w:vAlign w:val="center"/>
          </w:tcPr>
          <w:p w14:paraId="553CE524" w14:textId="672E3CAD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2F7E4E" w14:textId="253C7919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180" w:type="dxa"/>
          </w:tcPr>
          <w:p w14:paraId="650D4336" w14:textId="77777777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8D85665" w14:textId="660CFF1E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∙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772A1F" w14:textId="17B71E26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97C167" w14:textId="3B25B66B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180" w:type="dxa"/>
          </w:tcPr>
          <w:p w14:paraId="54E35399" w14:textId="77777777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00B03DA" w14:textId="5E550DD2" w:rsidR="00EB1669" w:rsidRPr="00EB1669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530" w:type="dxa"/>
            <w:vAlign w:val="bottom"/>
          </w:tcPr>
          <w:p w14:paraId="319F91EC" w14:textId="34D177A3" w:rsidR="00EB1669" w:rsidRPr="00EB1669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672" w:type="dxa"/>
            <w:vAlign w:val="center"/>
          </w:tcPr>
          <w:p w14:paraId="51ADC866" w14:textId="4578DCDD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52</w:t>
            </w:r>
          </w:p>
        </w:tc>
      </w:tr>
      <w:tr w:rsidR="00EB1669" w:rsidRPr="006C5501" w14:paraId="43929451" w14:textId="77777777" w:rsidTr="007515B1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</w:tcPr>
          <w:p w14:paraId="4A5F0467" w14:textId="77777777" w:rsidR="00EB1669" w:rsidRPr="006C5501" w:rsidRDefault="00EB1669" w:rsidP="00EB166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pulation density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persons/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3A38BE3B" w14:textId="021098E1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DE6BCF8" w14:textId="0606ED46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80" w:type="dxa"/>
          </w:tcPr>
          <w:p w14:paraId="07EC4047" w14:textId="77777777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D6A9087" w14:textId="508168FC" w:rsidR="00EB1669" w:rsidRPr="00817DE0" w:rsidRDefault="00EB1669" w:rsidP="00EB166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C374F61" w14:textId="13C8DE70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0ED08E5" w14:textId="0776AF77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207AE5B3" w14:textId="77777777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5CAD9D3" w14:textId="2F3DAF1C" w:rsidR="00EB1669" w:rsidRPr="00EB1669" w:rsidRDefault="00E427B3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721331CD" w14:textId="14B38244" w:rsidR="00EB1669" w:rsidRPr="00EB1669" w:rsidRDefault="00E427B3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656A8C3B" w14:textId="5572E6F2" w:rsidR="00EB1669" w:rsidRPr="00817DE0" w:rsidRDefault="00EB1669" w:rsidP="00EB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427B3" w:rsidRPr="006C5501" w14:paraId="2AA58390" w14:textId="77777777" w:rsidTr="007515B1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950BBF1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space per capita (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5947088E" w14:textId="58C78645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202108" w14:textId="77FF0554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0C9FE389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6CE8B803" w14:textId="04F8621E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E8429A" w14:textId="400C8036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4FDD00" w14:textId="2552F6D9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4</w:t>
            </w:r>
          </w:p>
        </w:tc>
        <w:tc>
          <w:tcPr>
            <w:tcW w:w="180" w:type="dxa"/>
          </w:tcPr>
          <w:p w14:paraId="1DDDEE51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60C5E6F" w14:textId="20709618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530" w:type="dxa"/>
            <w:vAlign w:val="bottom"/>
          </w:tcPr>
          <w:p w14:paraId="038FAD55" w14:textId="5810A514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672" w:type="dxa"/>
            <w:vAlign w:val="center"/>
          </w:tcPr>
          <w:p w14:paraId="39F943A9" w14:textId="46DBB85B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3</w:t>
            </w:r>
          </w:p>
        </w:tc>
      </w:tr>
      <w:tr w:rsidR="00E427B3" w:rsidRPr="006C5501" w14:paraId="61988B3C" w14:textId="77777777" w:rsidTr="007515B1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AB4E4A2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zed areas (%)</w:t>
            </w:r>
          </w:p>
        </w:tc>
        <w:tc>
          <w:tcPr>
            <w:tcW w:w="557" w:type="dxa"/>
            <w:vAlign w:val="center"/>
          </w:tcPr>
          <w:p w14:paraId="78B3F2F7" w14:textId="62959703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7CDEF3" w14:textId="0CC3691E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80" w:type="dxa"/>
          </w:tcPr>
          <w:p w14:paraId="1381D570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76E5F643" w14:textId="3C6E98A2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255A9A" w14:textId="1F1258A6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11C64D" w14:textId="7E931395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4FF1314B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2FCE25C" w14:textId="276C2D02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6A84D4A3" w14:textId="209FFFEF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04DE5CBE" w14:textId="7DD2D3F8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427B3" w:rsidRPr="006C5501" w14:paraId="5C070F7E" w14:textId="77777777" w:rsidTr="007515B1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4226F10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een area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280B92BA" w14:textId="7B0414E2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08C235" w14:textId="0C3147E4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80" w:type="dxa"/>
          </w:tcPr>
          <w:p w14:paraId="6E0F66E2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FEAE110" w14:textId="55708876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C9117B" w14:textId="3452E30A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B08063" w14:textId="6B420782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2A3A349A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600BB3C" w14:textId="01F30E4C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1530" w:type="dxa"/>
            <w:vAlign w:val="bottom"/>
          </w:tcPr>
          <w:p w14:paraId="351BA49F" w14:textId="068064BC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672" w:type="dxa"/>
            <w:vAlign w:val="center"/>
          </w:tcPr>
          <w:p w14:paraId="0087279B" w14:textId="7A1C18E8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3</w:t>
            </w:r>
          </w:p>
        </w:tc>
      </w:tr>
      <w:tr w:rsidR="00E427B3" w:rsidRPr="006C5501" w14:paraId="4A03B31C" w14:textId="77777777" w:rsidTr="007515B1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5EA38BB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ter bodie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558F28B6" w14:textId="233A1300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19B298" w14:textId="07542E5E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24E56150" w14:textId="77777777" w:rsidR="00E427B3" w:rsidRPr="000E101E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ED309B7" w14:textId="3AF08BFC" w:rsidR="00E427B3" w:rsidRPr="000E101E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28682D" w14:textId="31E5F9D6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31771E" w14:textId="04431845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4</w:t>
            </w:r>
          </w:p>
        </w:tc>
        <w:tc>
          <w:tcPr>
            <w:tcW w:w="180" w:type="dxa"/>
          </w:tcPr>
          <w:p w14:paraId="02B37B8A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A97151B" w14:textId="206F8AE0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530" w:type="dxa"/>
            <w:vAlign w:val="bottom"/>
          </w:tcPr>
          <w:p w14:paraId="51117A96" w14:textId="7D2ECCF3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672" w:type="dxa"/>
            <w:vAlign w:val="center"/>
          </w:tcPr>
          <w:p w14:paraId="2698ABCE" w14:textId="65B36948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7</w:t>
            </w:r>
          </w:p>
        </w:tc>
      </w:tr>
      <w:tr w:rsidR="00E427B3" w:rsidRPr="006C5501" w14:paraId="1C26AF0A" w14:textId="77777777" w:rsidTr="007515B1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0AFB18A2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∙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5DECC210" w14:textId="10A52685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DDB707" w14:textId="4A97B832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80" w:type="dxa"/>
          </w:tcPr>
          <w:p w14:paraId="7AC371DD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6F421D3" w14:textId="7231C850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C25CEA" w14:textId="4DC6BBEA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735EDE" w14:textId="72694063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120B26AB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0D7348E" w14:textId="19DD9C33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530" w:type="dxa"/>
            <w:vAlign w:val="bottom"/>
          </w:tcPr>
          <w:p w14:paraId="6B07FB88" w14:textId="5F9693F7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672" w:type="dxa"/>
            <w:vAlign w:val="center"/>
          </w:tcPr>
          <w:p w14:paraId="2C498958" w14:textId="068C491F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E427B3" w:rsidRPr="006C5501" w14:paraId="10D6D581" w14:textId="77777777" w:rsidTr="007515B1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315E3B5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49CD5EC2" w14:textId="4AC76FD4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B927AB" w14:textId="42DC677C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180" w:type="dxa"/>
          </w:tcPr>
          <w:p w14:paraId="6833BA3D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37C9E50" w14:textId="2C2D5DE9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D228F8" w14:textId="424CCE41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7A9DFD" w14:textId="0B135841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7E0BE253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8F68E2E" w14:textId="2AC27A19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530" w:type="dxa"/>
            <w:vAlign w:val="bottom"/>
          </w:tcPr>
          <w:p w14:paraId="15B9304A" w14:textId="686601A9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672" w:type="dxa"/>
            <w:vAlign w:val="center"/>
          </w:tcPr>
          <w:p w14:paraId="7C7E357C" w14:textId="5D9496D9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E427B3" w:rsidRPr="006C5501" w14:paraId="6B05D5CA" w14:textId="77777777" w:rsidTr="007515B1">
        <w:trPr>
          <w:trHeight w:val="8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CC9684B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75B2C216" w14:textId="2265A4E5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CCB2B6" w14:textId="4CF74F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80" w:type="dxa"/>
          </w:tcPr>
          <w:p w14:paraId="78F0DF88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BBC686E" w14:textId="522B8C8B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FF1FE7" w14:textId="6CC09881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778F85" w14:textId="6B3B20C6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40C9E0C5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BC0BE5C" w14:textId="66BCA185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530" w:type="dxa"/>
            <w:vAlign w:val="bottom"/>
          </w:tcPr>
          <w:p w14:paraId="4C538C43" w14:textId="5B815A9A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672" w:type="dxa"/>
            <w:vAlign w:val="center"/>
          </w:tcPr>
          <w:p w14:paraId="3C38D310" w14:textId="0EB84375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E427B3" w:rsidRPr="006C5501" w14:paraId="380F2AB6" w14:textId="77777777" w:rsidTr="007515B1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9E7A370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°C)</w:t>
            </w:r>
          </w:p>
        </w:tc>
        <w:tc>
          <w:tcPr>
            <w:tcW w:w="557" w:type="dxa"/>
            <w:vAlign w:val="center"/>
          </w:tcPr>
          <w:p w14:paraId="2675DFAC" w14:textId="160A07A8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12971D" w14:textId="09C41AEC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80" w:type="dxa"/>
          </w:tcPr>
          <w:p w14:paraId="4B3BEDE7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522A3DD" w14:textId="0F290596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F5332C" w14:textId="715F3141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B8E950" w14:textId="7F8E29BF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31DB8319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D41122D" w14:textId="74B1115E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530" w:type="dxa"/>
            <w:vAlign w:val="bottom"/>
          </w:tcPr>
          <w:p w14:paraId="546315BF" w14:textId="6A5AB6C1" w:rsidR="00E427B3" w:rsidRPr="00EB1669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B16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672" w:type="dxa"/>
            <w:vAlign w:val="center"/>
          </w:tcPr>
          <w:p w14:paraId="78463293" w14:textId="2D8156B6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</w:tbl>
    <w:p w14:paraId="178AFEF5" w14:textId="77777777" w:rsidR="000F3C7C" w:rsidRPr="000F3C7C" w:rsidRDefault="000F3C7C" w:rsidP="00EB1669">
      <w:pPr>
        <w:spacing w:before="60"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1703D">
        <w:rPr>
          <w:rFonts w:ascii="Times New Roman" w:hAnsi="Times New Roman" w:cs="Times New Roman"/>
          <w:sz w:val="20"/>
          <w:szCs w:val="20"/>
          <w:lang w:val="en-GB"/>
        </w:rPr>
        <w:t xml:space="preserve">Hea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ffects at low and high levels of effect modifiers are represented as relative risks estimated from single- and two-predictor </w:t>
      </w:r>
      <w:r w:rsidRPr="00C1703D">
        <w:rPr>
          <w:rFonts w:ascii="Times New Roman" w:hAnsi="Times New Roman" w:cs="Times New Roman"/>
          <w:sz w:val="20"/>
          <w:szCs w:val="20"/>
          <w:lang w:val="en-GB"/>
        </w:rPr>
        <w:t>meta-regress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districts as the random effect.</w:t>
      </w:r>
      <w:r w:rsidRPr="00C1703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14:paraId="4A565D86" w14:textId="000B201D" w:rsidR="002440E9" w:rsidRPr="00346C6D" w:rsidRDefault="00E239F4" w:rsidP="000F3C7C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346C6D">
        <w:rPr>
          <w:rFonts w:ascii="Times New Roman" w:hAnsi="Times New Roman" w:cs="Times New Roman"/>
          <w:sz w:val="20"/>
          <w:szCs w:val="20"/>
        </w:rPr>
        <w:t>CI=confidence interval, GDP=gross domestic product, NO</w:t>
      </w:r>
      <w:r w:rsidRPr="00346C6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46C6D">
        <w:rPr>
          <w:rFonts w:ascii="Times New Roman" w:hAnsi="Times New Roman" w:cs="Times New Roman"/>
          <w:sz w:val="20"/>
          <w:szCs w:val="20"/>
        </w:rPr>
        <w:t>=nitrogen dioxide, O</w:t>
      </w:r>
      <w:r w:rsidRPr="00346C6D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346C6D">
        <w:rPr>
          <w:rFonts w:ascii="Times New Roman" w:hAnsi="Times New Roman" w:cs="Times New Roman"/>
          <w:sz w:val="20"/>
          <w:szCs w:val="20"/>
        </w:rPr>
        <w:t xml:space="preserve">=ozone, </w:t>
      </w:r>
      <w:r w:rsidR="00433BF7" w:rsidRPr="00346C6D">
        <w:rPr>
          <w:rFonts w:ascii="Times New Roman" w:eastAsia="Times New Roman" w:hAnsi="Times New Roman" w:cs="Times New Roman"/>
          <w:color w:val="000000"/>
          <w:sz w:val="20"/>
          <w:szCs w:val="20"/>
        </w:rPr>
        <w:t>PM</w:t>
      </w:r>
      <w:r w:rsidR="00433BF7" w:rsidRPr="00346C6D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∙5</w:t>
      </w:r>
      <w:r w:rsidRPr="00346C6D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346C6D">
        <w:rPr>
          <w:rFonts w:ascii="Times New Roman" w:hAnsi="Times New Roman" w:cs="Times New Roman"/>
          <w:sz w:val="20"/>
          <w:szCs w:val="20"/>
          <w:lang w:val="it-IT"/>
        </w:rPr>
        <w:t>∙</w:t>
      </w:r>
      <w:r w:rsidRPr="00346C6D">
        <w:rPr>
          <w:rFonts w:ascii="Times New Roman" w:hAnsi="Times New Roman" w:cs="Times New Roman"/>
          <w:sz w:val="20"/>
          <w:szCs w:val="20"/>
        </w:rPr>
        <w:t>5 µm or less, RR=relative risk.</w:t>
      </w:r>
    </w:p>
    <w:p w14:paraId="6E4EB904" w14:textId="77777777" w:rsidR="002440E9" w:rsidRDefault="002440E9">
      <w:pPr>
        <w:tabs>
          <w:tab w:val="left" w:pos="90"/>
        </w:tabs>
        <w:spacing w:line="360" w:lineRule="auto"/>
        <w:ind w:left="86"/>
        <w:rPr>
          <w:rFonts w:ascii="Times New Roman" w:hAnsi="Times New Roman" w:cs="Times New Roman"/>
        </w:rPr>
        <w:sectPr w:rsidR="002440E9" w:rsidSect="008B41E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D1CB866" w14:textId="4591E894" w:rsidR="002440E9" w:rsidRDefault="00E239F4" w:rsidP="00346C6D">
      <w:pPr>
        <w:pStyle w:val="Heading1"/>
        <w:rPr>
          <w:lang w:val="en-GB"/>
        </w:rPr>
      </w:pPr>
      <w:bookmarkStart w:id="14" w:name="_Toc168972034"/>
      <w:r>
        <w:rPr>
          <w:lang w:val="en-GB"/>
        </w:rPr>
        <w:lastRenderedPageBreak/>
        <w:t>Table S1</w:t>
      </w:r>
      <w:r w:rsidR="00F2185F">
        <w:rPr>
          <w:lang w:val="en-GB"/>
        </w:rPr>
        <w:t>3</w:t>
      </w:r>
      <w:r>
        <w:rPr>
          <w:lang w:val="en-GB"/>
        </w:rPr>
        <w:t xml:space="preserve">. Heat effects on </w:t>
      </w:r>
      <w:r w:rsidRPr="001A43BD">
        <w:rPr>
          <w:lang w:val="en-GB"/>
        </w:rPr>
        <w:t>COPD mortality</w:t>
      </w:r>
      <w:r>
        <w:rPr>
          <w:lang w:val="en-GB"/>
        </w:rPr>
        <w:t xml:space="preserve"> at low and high levels of effect modifiers (</w:t>
      </w:r>
      <w:r w:rsidR="00360D39">
        <w:rPr>
          <w:lang w:val="en-GB"/>
        </w:rPr>
        <w:t>25th and 75th</w:t>
      </w:r>
      <w:r>
        <w:rPr>
          <w:lang w:val="en-GB"/>
        </w:rPr>
        <w:t xml:space="preserve"> percentile of the modifier’s distribution) from single-predictor (left) and two-predictor (right, with adjustment for degree of urbanization) meta-regressions.</w:t>
      </w:r>
      <w:bookmarkEnd w:id="14"/>
    </w:p>
    <w:tbl>
      <w:tblPr>
        <w:tblW w:w="10932" w:type="dxa"/>
        <w:tblBorders>
          <w:top w:val="single" w:sz="8" w:space="0" w:color="auto"/>
          <w:bottom w:val="single" w:sz="8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503"/>
        <w:gridCol w:w="557"/>
        <w:gridCol w:w="1440"/>
        <w:gridCol w:w="180"/>
        <w:gridCol w:w="540"/>
        <w:gridCol w:w="1350"/>
        <w:gridCol w:w="810"/>
        <w:gridCol w:w="180"/>
        <w:gridCol w:w="1170"/>
        <w:gridCol w:w="1530"/>
        <w:gridCol w:w="672"/>
      </w:tblGrid>
      <w:tr w:rsidR="00346C6D" w:rsidRPr="006C5501" w14:paraId="24F5E1ED" w14:textId="77777777" w:rsidTr="00DE43D1">
        <w:trPr>
          <w:trHeight w:val="20"/>
        </w:trPr>
        <w:tc>
          <w:tcPr>
            <w:tcW w:w="2503" w:type="dxa"/>
            <w:vMerge w:val="restart"/>
            <w:shd w:val="clear" w:color="auto" w:fill="auto"/>
            <w:noWrap/>
            <w:vAlign w:val="center"/>
          </w:tcPr>
          <w:p w14:paraId="4FE6B991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877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69DDBE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ngle-predictor model</w:t>
            </w:r>
          </w:p>
        </w:tc>
        <w:tc>
          <w:tcPr>
            <w:tcW w:w="180" w:type="dxa"/>
            <w:tcBorders>
              <w:bottom w:val="nil"/>
            </w:tcBorders>
          </w:tcPr>
          <w:p w14:paraId="356CBBB5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7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769E7FF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Two-predictor model</w:t>
            </w:r>
          </w:p>
        </w:tc>
      </w:tr>
      <w:tr w:rsidR="00346C6D" w:rsidRPr="006C5501" w14:paraId="5246AEDB" w14:textId="77777777" w:rsidTr="00DE43D1">
        <w:trPr>
          <w:trHeight w:val="20"/>
        </w:trPr>
        <w:tc>
          <w:tcPr>
            <w:tcW w:w="2503" w:type="dxa"/>
            <w:vMerge/>
            <w:shd w:val="clear" w:color="auto" w:fill="auto"/>
            <w:noWrap/>
            <w:vAlign w:val="center"/>
          </w:tcPr>
          <w:p w14:paraId="07E91519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B04F3" w14:textId="5620D447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54599FD7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5D27A" w14:textId="7F3828C4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783DDB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0FE9C27E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5D71DA3" w14:textId="7701BB78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898C317" w14:textId="7268BE67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vAlign w:val="center"/>
          </w:tcPr>
          <w:p w14:paraId="17813122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</w:tr>
      <w:tr w:rsidR="00346C6D" w:rsidRPr="006C5501" w14:paraId="48BA15C0" w14:textId="77777777" w:rsidTr="00DE43D1">
        <w:trPr>
          <w:trHeight w:val="20"/>
        </w:trPr>
        <w:tc>
          <w:tcPr>
            <w:tcW w:w="25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E8AA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0AB2E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F36E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34AE9622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28C261A8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3290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918E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4E2DED38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2F26844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896DA43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14:paraId="0E4002DA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427B3" w:rsidRPr="006C5501" w14:paraId="0C3AA607" w14:textId="77777777" w:rsidTr="00CD5345">
        <w:trPr>
          <w:trHeight w:val="20"/>
        </w:trPr>
        <w:tc>
          <w:tcPr>
            <w:tcW w:w="2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E13534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Population aged</w:t>
            </w:r>
            <w:r w:rsidRPr="006C5501">
              <w:rPr>
                <w:rFonts w:ascii="Times New Roman" w:eastAsia="DengXian" w:hAnsi="Times New Roman" w:cs="Times New Roman"/>
                <w:sz w:val="16"/>
                <w:szCs w:val="16"/>
              </w:rPr>
              <w:t>≥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65 years (%)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vAlign w:val="center"/>
          </w:tcPr>
          <w:p w14:paraId="4BC2C62F" w14:textId="5A178124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39DF0E" w14:textId="130AFB13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692ED7BA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4516EAE3" w14:textId="4534D0BD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3DEB05" w14:textId="4F3E5AB9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6DEF84" w14:textId="26ADDE0E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5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618A667B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158A5A1F" w14:textId="73D390D9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77B01E24" w14:textId="3992247F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center"/>
          </w:tcPr>
          <w:p w14:paraId="3A8144D6" w14:textId="4D627F15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56</w:t>
            </w:r>
          </w:p>
        </w:tc>
      </w:tr>
      <w:tr w:rsidR="00E427B3" w:rsidRPr="006C5501" w14:paraId="44B510AD" w14:textId="77777777" w:rsidTr="00CD5345">
        <w:trPr>
          <w:trHeight w:val="20"/>
        </w:trPr>
        <w:tc>
          <w:tcPr>
            <w:tcW w:w="2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001DAE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igners (%)</w:t>
            </w:r>
          </w:p>
        </w:tc>
        <w:tc>
          <w:tcPr>
            <w:tcW w:w="557" w:type="dxa"/>
            <w:tcBorders>
              <w:top w:val="nil"/>
            </w:tcBorders>
            <w:vAlign w:val="center"/>
          </w:tcPr>
          <w:p w14:paraId="3C7F6C76" w14:textId="1C0890A1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70B2F2" w14:textId="712FB460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80" w:type="dxa"/>
            <w:tcBorders>
              <w:top w:val="nil"/>
            </w:tcBorders>
          </w:tcPr>
          <w:p w14:paraId="218DE414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5B7397F9" w14:textId="76662293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A1AF2" w14:textId="0180448C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8C0E8" w14:textId="6D331D80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5</w:t>
            </w:r>
          </w:p>
        </w:tc>
        <w:tc>
          <w:tcPr>
            <w:tcW w:w="180" w:type="dxa"/>
            <w:tcBorders>
              <w:top w:val="nil"/>
            </w:tcBorders>
          </w:tcPr>
          <w:p w14:paraId="4DDD5C06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4020208E" w14:textId="75DE3AEF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2B8DC147" w14:textId="5C052746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783C8486" w14:textId="501E1A5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4</w:t>
            </w:r>
          </w:p>
        </w:tc>
      </w:tr>
      <w:tr w:rsidR="00E427B3" w:rsidRPr="006C5501" w14:paraId="6BDE8CE6" w14:textId="77777777" w:rsidTr="00CD5345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14D8A65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 (%)</w:t>
            </w:r>
          </w:p>
        </w:tc>
        <w:tc>
          <w:tcPr>
            <w:tcW w:w="557" w:type="dxa"/>
            <w:vAlign w:val="center"/>
          </w:tcPr>
          <w:p w14:paraId="46C344D2" w14:textId="62D0E478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33F724" w14:textId="2C4FB1FE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80" w:type="dxa"/>
          </w:tcPr>
          <w:p w14:paraId="009D0B88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3CFFFA7" w14:textId="0444ABC9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8F79B0" w14:textId="45553950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3C6058" w14:textId="64C3C574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1</w:t>
            </w:r>
          </w:p>
        </w:tc>
        <w:tc>
          <w:tcPr>
            <w:tcW w:w="180" w:type="dxa"/>
          </w:tcPr>
          <w:p w14:paraId="1B48D488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40E2099" w14:textId="66A6C6CC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530" w:type="dxa"/>
            <w:vAlign w:val="bottom"/>
          </w:tcPr>
          <w:p w14:paraId="3D057A74" w14:textId="12C12321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2" w:type="dxa"/>
            <w:vAlign w:val="center"/>
          </w:tcPr>
          <w:p w14:paraId="16378B0F" w14:textId="49B280F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3</w:t>
            </w:r>
          </w:p>
        </w:tc>
      </w:tr>
      <w:tr w:rsidR="00E427B3" w:rsidRPr="006C5501" w14:paraId="5D36B76D" w14:textId="77777777" w:rsidTr="00CD5345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3D03436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 xml:space="preserve"> per capita (€1,000)</w:t>
            </w:r>
          </w:p>
        </w:tc>
        <w:tc>
          <w:tcPr>
            <w:tcW w:w="557" w:type="dxa"/>
            <w:vAlign w:val="center"/>
          </w:tcPr>
          <w:p w14:paraId="756FE1BE" w14:textId="7764F6E6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3425F7" w14:textId="3354397D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4BA15CF5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877EFE2" w14:textId="1DB1D0F2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∙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3A7283" w14:textId="3C94874D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47FB61" w14:textId="5F44D16F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8</w:t>
            </w:r>
          </w:p>
        </w:tc>
        <w:tc>
          <w:tcPr>
            <w:tcW w:w="180" w:type="dxa"/>
          </w:tcPr>
          <w:p w14:paraId="0983B8BE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D531835" w14:textId="5DD4A836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bottom"/>
          </w:tcPr>
          <w:p w14:paraId="17D47229" w14:textId="0B8CA4D7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2" w:type="dxa"/>
            <w:vAlign w:val="center"/>
          </w:tcPr>
          <w:p w14:paraId="4C2C5E9E" w14:textId="155477FE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81</w:t>
            </w:r>
          </w:p>
        </w:tc>
      </w:tr>
      <w:tr w:rsidR="00E427B3" w:rsidRPr="006C5501" w14:paraId="71358674" w14:textId="77777777" w:rsidTr="00CD5345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</w:tcPr>
          <w:p w14:paraId="1727BD3F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pulation density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persons/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6A93DBE5" w14:textId="08349392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67E15E" w14:textId="0384E06B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80" w:type="dxa"/>
          </w:tcPr>
          <w:p w14:paraId="3D3DB2AF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2FCADC2" w14:textId="597AB6A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A29836" w14:textId="37DE3DA1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2B613F5" w14:textId="596AD743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8</w:t>
            </w:r>
          </w:p>
        </w:tc>
        <w:tc>
          <w:tcPr>
            <w:tcW w:w="180" w:type="dxa"/>
          </w:tcPr>
          <w:p w14:paraId="3E285B4C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D433C6A" w14:textId="5A16FC0C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07718521" w14:textId="48F83371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290CF591" w14:textId="63332AD6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427B3" w:rsidRPr="006C5501" w14:paraId="4CE5D9E3" w14:textId="77777777" w:rsidTr="00CD5345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D73F49F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space per capita (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547C4191" w14:textId="3C328361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EC2E4B" w14:textId="3B4CBA7A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80" w:type="dxa"/>
          </w:tcPr>
          <w:p w14:paraId="28B8CC30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47E1837" w14:textId="59736821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73DA77" w14:textId="34890A79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90AA98" w14:textId="111B5434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52</w:t>
            </w:r>
          </w:p>
        </w:tc>
        <w:tc>
          <w:tcPr>
            <w:tcW w:w="180" w:type="dxa"/>
          </w:tcPr>
          <w:p w14:paraId="27ED7F3C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D36D791" w14:textId="1C680AA1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bottom"/>
          </w:tcPr>
          <w:p w14:paraId="1BF8CD6A" w14:textId="3B120996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672" w:type="dxa"/>
            <w:vAlign w:val="center"/>
          </w:tcPr>
          <w:p w14:paraId="32ED1906" w14:textId="12A784F3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8</w:t>
            </w:r>
          </w:p>
        </w:tc>
      </w:tr>
      <w:tr w:rsidR="00E427B3" w:rsidRPr="006C5501" w14:paraId="39A46E13" w14:textId="77777777" w:rsidTr="00CD5345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8E4CA15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zed areas (%)</w:t>
            </w:r>
          </w:p>
        </w:tc>
        <w:tc>
          <w:tcPr>
            <w:tcW w:w="557" w:type="dxa"/>
            <w:vAlign w:val="center"/>
          </w:tcPr>
          <w:p w14:paraId="6C2961B1" w14:textId="1C693AD8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95A9E2" w14:textId="222626A9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80" w:type="dxa"/>
          </w:tcPr>
          <w:p w14:paraId="2AA2E9D7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6F1B36C" w14:textId="1E2C404A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7D19AA" w14:textId="4D6E689D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4E6A04" w14:textId="1EE3EA98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5</w:t>
            </w:r>
          </w:p>
        </w:tc>
        <w:tc>
          <w:tcPr>
            <w:tcW w:w="180" w:type="dxa"/>
          </w:tcPr>
          <w:p w14:paraId="164624CD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BFE7E01" w14:textId="55701132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0D34A251" w14:textId="7A13661D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3743A883" w14:textId="4CF005D8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E427B3" w:rsidRPr="006C5501" w14:paraId="5E528417" w14:textId="77777777" w:rsidTr="00CD5345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41FA97D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een area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7DB61166" w14:textId="1942DFDE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C672F6" w14:textId="5E979E3A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80" w:type="dxa"/>
          </w:tcPr>
          <w:p w14:paraId="74351969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41CCD60" w14:textId="621F2D08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FFBC02" w14:textId="201358C6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DC744B" w14:textId="452CE90C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1</w:t>
            </w:r>
          </w:p>
        </w:tc>
        <w:tc>
          <w:tcPr>
            <w:tcW w:w="180" w:type="dxa"/>
          </w:tcPr>
          <w:p w14:paraId="44661360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B021136" w14:textId="4A18E30C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530" w:type="dxa"/>
            <w:vAlign w:val="bottom"/>
          </w:tcPr>
          <w:p w14:paraId="395AF519" w14:textId="18BA7727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2" w:type="dxa"/>
            <w:vAlign w:val="center"/>
          </w:tcPr>
          <w:p w14:paraId="71798790" w14:textId="61E0BC18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4</w:t>
            </w:r>
          </w:p>
        </w:tc>
      </w:tr>
      <w:tr w:rsidR="00E427B3" w:rsidRPr="006C5501" w14:paraId="2E4720DD" w14:textId="77777777" w:rsidTr="00CD5345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EA24C09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ter bodie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534BBB67" w14:textId="28011393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6138DC" w14:textId="5449CD65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80" w:type="dxa"/>
          </w:tcPr>
          <w:p w14:paraId="7BCF0C9C" w14:textId="77777777" w:rsidR="00E427B3" w:rsidRPr="000E101E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123C1D2" w14:textId="5AE4B059" w:rsidR="00E427B3" w:rsidRPr="000E101E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CF6696" w14:textId="59FD11C5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9F6568" w14:textId="27A48DA0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33</w:t>
            </w:r>
          </w:p>
        </w:tc>
        <w:tc>
          <w:tcPr>
            <w:tcW w:w="180" w:type="dxa"/>
          </w:tcPr>
          <w:p w14:paraId="4C02033F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4437822" w14:textId="2CEF25A0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530" w:type="dxa"/>
            <w:vAlign w:val="bottom"/>
          </w:tcPr>
          <w:p w14:paraId="2B646793" w14:textId="55B7987D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2" w:type="dxa"/>
            <w:vAlign w:val="center"/>
          </w:tcPr>
          <w:p w14:paraId="45E64739" w14:textId="0568B8D2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68</w:t>
            </w:r>
          </w:p>
        </w:tc>
      </w:tr>
      <w:tr w:rsidR="00E427B3" w:rsidRPr="006C5501" w14:paraId="4B4FD700" w14:textId="77777777" w:rsidTr="00CD5345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9C478E0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∙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015E2B3B" w14:textId="5DFADE34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AD21AC" w14:textId="6776173F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80" w:type="dxa"/>
          </w:tcPr>
          <w:p w14:paraId="50F16F8B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9510558" w14:textId="3F6FDE4E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46DB09" w14:textId="6E5F566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4DA87B" w14:textId="3F9F4E0F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27456A13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D032A41" w14:textId="65F140F2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530" w:type="dxa"/>
            <w:vAlign w:val="bottom"/>
          </w:tcPr>
          <w:p w14:paraId="6D78C0CC" w14:textId="31B0BF62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672" w:type="dxa"/>
            <w:vAlign w:val="center"/>
          </w:tcPr>
          <w:p w14:paraId="4C89535C" w14:textId="726F8238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1</w:t>
            </w:r>
          </w:p>
        </w:tc>
      </w:tr>
      <w:tr w:rsidR="00E427B3" w:rsidRPr="006C5501" w14:paraId="7AB08A0B" w14:textId="77777777" w:rsidTr="00CD5345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0F7E807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518D23E4" w14:textId="1CDF1AEC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A6C961" w14:textId="319FEDCE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80" w:type="dxa"/>
          </w:tcPr>
          <w:p w14:paraId="4F886920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F35D721" w14:textId="69593E1F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8AD30D" w14:textId="2FCB0D8B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CF46D4" w14:textId="532D5EE9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39DD1A31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242A835" w14:textId="740DEABB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1530" w:type="dxa"/>
            <w:vAlign w:val="bottom"/>
          </w:tcPr>
          <w:p w14:paraId="023BF45D" w14:textId="11E4780A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672" w:type="dxa"/>
            <w:vAlign w:val="center"/>
          </w:tcPr>
          <w:p w14:paraId="511A580B" w14:textId="1142B66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E427B3" w:rsidRPr="006C5501" w14:paraId="7B92F278" w14:textId="77777777" w:rsidTr="00CD5345">
        <w:trPr>
          <w:trHeight w:val="8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1ACB5FD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39CE9DA0" w14:textId="6B05841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81E07C" w14:textId="6F8D7EC0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80" w:type="dxa"/>
          </w:tcPr>
          <w:p w14:paraId="7F8DDB52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0023D6AC" w14:textId="760CA8E6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EF3DF3" w14:textId="34C3B954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289FB1" w14:textId="4C0D9D26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338340AA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D547ACC" w14:textId="3EE5A6F8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530" w:type="dxa"/>
            <w:vAlign w:val="bottom"/>
          </w:tcPr>
          <w:p w14:paraId="3CF7B110" w14:textId="65D15E53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672" w:type="dxa"/>
            <w:vAlign w:val="center"/>
          </w:tcPr>
          <w:p w14:paraId="05507B32" w14:textId="2392608E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E427B3" w:rsidRPr="006C5501" w14:paraId="148B89B2" w14:textId="77777777" w:rsidTr="00CD5345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F6CE678" w14:textId="77777777" w:rsidR="00E427B3" w:rsidRPr="006C5501" w:rsidRDefault="00E427B3" w:rsidP="00E427B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°C)</w:t>
            </w:r>
          </w:p>
        </w:tc>
        <w:tc>
          <w:tcPr>
            <w:tcW w:w="557" w:type="dxa"/>
            <w:vAlign w:val="center"/>
          </w:tcPr>
          <w:p w14:paraId="1FD2739F" w14:textId="686E772F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AA4F0F" w14:textId="35AE1370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80" w:type="dxa"/>
          </w:tcPr>
          <w:p w14:paraId="0BA7EA6A" w14:textId="77777777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3D89091" w14:textId="3C04D33F" w:rsidR="00E427B3" w:rsidRPr="00817DE0" w:rsidRDefault="00E427B3" w:rsidP="00E427B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2EDD05" w14:textId="38EA5A70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E1FA8F" w14:textId="1ABE7B7B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2E560F73" w14:textId="77777777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69B7DE7" w14:textId="02B5CB66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530" w:type="dxa"/>
            <w:vAlign w:val="bottom"/>
          </w:tcPr>
          <w:p w14:paraId="0639D991" w14:textId="0F297482" w:rsidR="00E427B3" w:rsidRPr="00E427B3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E42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672" w:type="dxa"/>
            <w:vAlign w:val="center"/>
          </w:tcPr>
          <w:p w14:paraId="745C5090" w14:textId="3E7B8640" w:rsidR="00E427B3" w:rsidRPr="00817DE0" w:rsidRDefault="00E427B3" w:rsidP="00E42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</w:tbl>
    <w:p w14:paraId="241621A4" w14:textId="4C8A0B9E" w:rsidR="000F3C7C" w:rsidRPr="000F3C7C" w:rsidRDefault="000F3C7C" w:rsidP="00E427B3">
      <w:pPr>
        <w:spacing w:before="60"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1703D">
        <w:rPr>
          <w:rFonts w:ascii="Times New Roman" w:hAnsi="Times New Roman" w:cs="Times New Roman"/>
          <w:sz w:val="20"/>
          <w:szCs w:val="20"/>
          <w:lang w:val="en-GB"/>
        </w:rPr>
        <w:t xml:space="preserve">Hea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ffects at low and high levels of effect modifiers are represented as relative risks estimated from single- and two-predictor </w:t>
      </w:r>
      <w:r w:rsidRPr="00C1703D">
        <w:rPr>
          <w:rFonts w:ascii="Times New Roman" w:hAnsi="Times New Roman" w:cs="Times New Roman"/>
          <w:sz w:val="20"/>
          <w:szCs w:val="20"/>
          <w:lang w:val="en-GB"/>
        </w:rPr>
        <w:t>meta-regress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districts as the random effect.</w:t>
      </w:r>
      <w:r w:rsidRPr="00C1703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14:paraId="72C48F5E" w14:textId="6DEFD047" w:rsidR="002440E9" w:rsidRPr="00346C6D" w:rsidRDefault="00E239F4" w:rsidP="000F3C7C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346C6D">
        <w:rPr>
          <w:rFonts w:ascii="Times New Roman" w:hAnsi="Times New Roman" w:cs="Times New Roman"/>
          <w:sz w:val="20"/>
          <w:szCs w:val="20"/>
        </w:rPr>
        <w:t>CI=confidence interval, GDP=gross domestic product, NO</w:t>
      </w:r>
      <w:r w:rsidRPr="00346C6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46C6D">
        <w:rPr>
          <w:rFonts w:ascii="Times New Roman" w:hAnsi="Times New Roman" w:cs="Times New Roman"/>
          <w:sz w:val="20"/>
          <w:szCs w:val="20"/>
        </w:rPr>
        <w:t>=nitrogen dioxide, O</w:t>
      </w:r>
      <w:r w:rsidRPr="00346C6D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346C6D">
        <w:rPr>
          <w:rFonts w:ascii="Times New Roman" w:hAnsi="Times New Roman" w:cs="Times New Roman"/>
          <w:sz w:val="20"/>
          <w:szCs w:val="20"/>
        </w:rPr>
        <w:t xml:space="preserve">=ozone, </w:t>
      </w:r>
      <w:r w:rsidR="00433BF7" w:rsidRPr="00346C6D">
        <w:rPr>
          <w:rFonts w:ascii="Times New Roman" w:eastAsia="Times New Roman" w:hAnsi="Times New Roman" w:cs="Times New Roman"/>
          <w:color w:val="000000"/>
          <w:sz w:val="20"/>
          <w:szCs w:val="20"/>
        </w:rPr>
        <w:t>PM</w:t>
      </w:r>
      <w:r w:rsidR="00433BF7" w:rsidRPr="00346C6D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∙5</w:t>
      </w:r>
      <w:r w:rsidRPr="00346C6D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346C6D">
        <w:rPr>
          <w:rFonts w:ascii="Times New Roman" w:hAnsi="Times New Roman" w:cs="Times New Roman"/>
          <w:sz w:val="20"/>
          <w:szCs w:val="20"/>
          <w:lang w:val="it-IT"/>
        </w:rPr>
        <w:t>∙</w:t>
      </w:r>
      <w:r w:rsidRPr="00346C6D">
        <w:rPr>
          <w:rFonts w:ascii="Times New Roman" w:hAnsi="Times New Roman" w:cs="Times New Roman"/>
          <w:sz w:val="20"/>
          <w:szCs w:val="20"/>
        </w:rPr>
        <w:t>5 µm or less, RR=relative risk.</w:t>
      </w:r>
    </w:p>
    <w:p w14:paraId="79BD0959" w14:textId="77777777" w:rsidR="002440E9" w:rsidRDefault="002440E9">
      <w:pPr>
        <w:tabs>
          <w:tab w:val="left" w:pos="90"/>
        </w:tabs>
        <w:spacing w:line="360" w:lineRule="auto"/>
        <w:ind w:left="86"/>
        <w:rPr>
          <w:rFonts w:ascii="Times New Roman" w:hAnsi="Times New Roman" w:cs="Times New Roman"/>
        </w:rPr>
        <w:sectPr w:rsidR="002440E9" w:rsidSect="008B41E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41C9371" w14:textId="18EFC84B" w:rsidR="002440E9" w:rsidRDefault="00E239F4" w:rsidP="00346C6D">
      <w:pPr>
        <w:pStyle w:val="Heading1"/>
        <w:rPr>
          <w:lang w:val="en-GB"/>
        </w:rPr>
      </w:pPr>
      <w:bookmarkStart w:id="15" w:name="_Toc168972035"/>
      <w:r>
        <w:rPr>
          <w:lang w:val="en-GB"/>
        </w:rPr>
        <w:lastRenderedPageBreak/>
        <w:t>Table S1</w:t>
      </w:r>
      <w:r w:rsidR="00F2185F">
        <w:rPr>
          <w:lang w:val="en-GB"/>
        </w:rPr>
        <w:t>4</w:t>
      </w:r>
      <w:r>
        <w:rPr>
          <w:lang w:val="en-GB"/>
        </w:rPr>
        <w:t xml:space="preserve">. Heat effects on </w:t>
      </w:r>
      <w:r w:rsidRPr="002C24FB">
        <w:rPr>
          <w:lang w:val="en-GB"/>
        </w:rPr>
        <w:t>pneumonia mortality</w:t>
      </w:r>
      <w:r>
        <w:rPr>
          <w:lang w:val="en-GB"/>
        </w:rPr>
        <w:t xml:space="preserve"> at low and high levels of effect modifiers (</w:t>
      </w:r>
      <w:r w:rsidR="00360D39">
        <w:rPr>
          <w:lang w:val="en-GB"/>
        </w:rPr>
        <w:t>25th and 75th</w:t>
      </w:r>
      <w:r>
        <w:rPr>
          <w:lang w:val="en-GB"/>
        </w:rPr>
        <w:t xml:space="preserve"> percentile of the modifier’s distribution) from single-predictor (left) and two-predictor (right, with adjustment for degree of urbanization) meta-regressions.</w:t>
      </w:r>
      <w:bookmarkEnd w:id="15"/>
    </w:p>
    <w:tbl>
      <w:tblPr>
        <w:tblW w:w="10932" w:type="dxa"/>
        <w:tblBorders>
          <w:top w:val="single" w:sz="8" w:space="0" w:color="auto"/>
          <w:bottom w:val="single" w:sz="8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503"/>
        <w:gridCol w:w="557"/>
        <w:gridCol w:w="1440"/>
        <w:gridCol w:w="180"/>
        <w:gridCol w:w="540"/>
        <w:gridCol w:w="1350"/>
        <w:gridCol w:w="810"/>
        <w:gridCol w:w="180"/>
        <w:gridCol w:w="1170"/>
        <w:gridCol w:w="1530"/>
        <w:gridCol w:w="672"/>
      </w:tblGrid>
      <w:tr w:rsidR="00346C6D" w:rsidRPr="006C5501" w14:paraId="4D3CF7C0" w14:textId="77777777" w:rsidTr="00DE43D1">
        <w:trPr>
          <w:trHeight w:val="20"/>
        </w:trPr>
        <w:tc>
          <w:tcPr>
            <w:tcW w:w="2503" w:type="dxa"/>
            <w:vMerge w:val="restart"/>
            <w:shd w:val="clear" w:color="auto" w:fill="auto"/>
            <w:noWrap/>
            <w:vAlign w:val="center"/>
          </w:tcPr>
          <w:p w14:paraId="6BA2FC98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877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C13406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ngle-predictor model</w:t>
            </w:r>
          </w:p>
        </w:tc>
        <w:tc>
          <w:tcPr>
            <w:tcW w:w="180" w:type="dxa"/>
            <w:tcBorders>
              <w:bottom w:val="nil"/>
            </w:tcBorders>
          </w:tcPr>
          <w:p w14:paraId="1CF5BE19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37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A8A787C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Two-predictor model</w:t>
            </w:r>
          </w:p>
        </w:tc>
      </w:tr>
      <w:tr w:rsidR="00346C6D" w:rsidRPr="006C5501" w14:paraId="65785BB3" w14:textId="77777777" w:rsidTr="00DE43D1">
        <w:trPr>
          <w:trHeight w:val="20"/>
        </w:trPr>
        <w:tc>
          <w:tcPr>
            <w:tcW w:w="2503" w:type="dxa"/>
            <w:vMerge/>
            <w:shd w:val="clear" w:color="auto" w:fill="auto"/>
            <w:noWrap/>
            <w:vAlign w:val="center"/>
          </w:tcPr>
          <w:p w14:paraId="36F95E43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1FE31" w14:textId="4AB1EA83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14:paraId="3CA16D13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2527D" w14:textId="72EDD30F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833E0E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  <w:tc>
          <w:tcPr>
            <w:tcW w:w="180" w:type="dxa"/>
            <w:tcBorders>
              <w:top w:val="nil"/>
              <w:bottom w:val="nil"/>
            </w:tcBorders>
          </w:tcPr>
          <w:p w14:paraId="25F08537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7335890" w14:textId="5DD5542D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th percentil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27D94E07" w14:textId="722F3EF7" w:rsidR="00346C6D" w:rsidRPr="006C5501" w:rsidRDefault="00360D39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5th percentile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</w:tcBorders>
            <w:vAlign w:val="center"/>
          </w:tcPr>
          <w:p w14:paraId="5693217B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DengXi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6C5501">
              <w:rPr>
                <w:rFonts w:ascii="Times New Roman" w:eastAsia="DengXian" w:hAnsi="Times New Roman" w:cs="Times New Roman"/>
                <w:b/>
                <w:color w:val="000000"/>
                <w:sz w:val="16"/>
                <w:szCs w:val="16"/>
              </w:rPr>
              <w:t>-Wald</w:t>
            </w:r>
          </w:p>
        </w:tc>
      </w:tr>
      <w:tr w:rsidR="00346C6D" w:rsidRPr="006C5501" w14:paraId="3C3F3939" w14:textId="77777777" w:rsidTr="00DE43D1">
        <w:trPr>
          <w:trHeight w:val="20"/>
        </w:trPr>
        <w:tc>
          <w:tcPr>
            <w:tcW w:w="25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D112" w14:textId="77777777" w:rsidR="00346C6D" w:rsidRPr="006C5501" w:rsidRDefault="00346C6D" w:rsidP="00DE4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B80B9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033D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09370053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1E14165E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E00E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2CA3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14:paraId="4A5741DB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08643D5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9E4EA9E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</w:tcPr>
          <w:p w14:paraId="2E0977A1" w14:textId="77777777" w:rsidR="00346C6D" w:rsidRPr="006C5501" w:rsidRDefault="00346C6D" w:rsidP="00DE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A2666" w:rsidRPr="006C5501" w14:paraId="7D262200" w14:textId="77777777" w:rsidTr="0087485C">
        <w:trPr>
          <w:trHeight w:val="20"/>
        </w:trPr>
        <w:tc>
          <w:tcPr>
            <w:tcW w:w="2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832276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Population aged</w:t>
            </w:r>
            <w:r w:rsidRPr="006C5501">
              <w:rPr>
                <w:rFonts w:ascii="Times New Roman" w:eastAsia="DengXian" w:hAnsi="Times New Roman" w:cs="Times New Roman"/>
                <w:sz w:val="16"/>
                <w:szCs w:val="16"/>
              </w:rPr>
              <w:t>≥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65 years (%)</w:t>
            </w:r>
          </w:p>
        </w:tc>
        <w:tc>
          <w:tcPr>
            <w:tcW w:w="557" w:type="dxa"/>
            <w:tcBorders>
              <w:top w:val="single" w:sz="4" w:space="0" w:color="auto"/>
              <w:bottom w:val="nil"/>
            </w:tcBorders>
            <w:vAlign w:val="center"/>
          </w:tcPr>
          <w:p w14:paraId="21CDF225" w14:textId="60FFA36E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CF30C8" w14:textId="70D75A6A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4B8F6377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56E79AFB" w14:textId="1ADB5B9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31655B" w14:textId="50821AE5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0A0331" w14:textId="608544D8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25</w:t>
            </w:r>
          </w:p>
        </w:tc>
        <w:tc>
          <w:tcPr>
            <w:tcW w:w="180" w:type="dxa"/>
            <w:tcBorders>
              <w:top w:val="single" w:sz="4" w:space="0" w:color="auto"/>
              <w:bottom w:val="nil"/>
            </w:tcBorders>
          </w:tcPr>
          <w:p w14:paraId="53292BF1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14:paraId="6D879EC8" w14:textId="725C491D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06E33D85" w14:textId="4902A43F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center"/>
          </w:tcPr>
          <w:p w14:paraId="56BBC94B" w14:textId="3435C582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1</w:t>
            </w:r>
          </w:p>
        </w:tc>
      </w:tr>
      <w:tr w:rsidR="00DA2666" w:rsidRPr="006C5501" w14:paraId="5AA96E07" w14:textId="77777777" w:rsidTr="0087485C">
        <w:trPr>
          <w:trHeight w:val="20"/>
        </w:trPr>
        <w:tc>
          <w:tcPr>
            <w:tcW w:w="2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35F73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igners (%)</w:t>
            </w:r>
          </w:p>
        </w:tc>
        <w:tc>
          <w:tcPr>
            <w:tcW w:w="557" w:type="dxa"/>
            <w:tcBorders>
              <w:top w:val="nil"/>
            </w:tcBorders>
            <w:vAlign w:val="center"/>
          </w:tcPr>
          <w:p w14:paraId="25A18596" w14:textId="2312A294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4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E97EB" w14:textId="087FBFBF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180" w:type="dxa"/>
            <w:tcBorders>
              <w:top w:val="nil"/>
            </w:tcBorders>
          </w:tcPr>
          <w:p w14:paraId="3966F6B3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  <w:vAlign w:val="center"/>
          </w:tcPr>
          <w:p w14:paraId="3E13132F" w14:textId="7A9DA9BE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D3C9F6" w14:textId="0E9B0A8E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7E50A" w14:textId="53988D1D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  <w:tcBorders>
              <w:top w:val="nil"/>
            </w:tcBorders>
          </w:tcPr>
          <w:p w14:paraId="381AA872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71BCE1E5" w14:textId="714F25DA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14:paraId="76330F24" w14:textId="02B99669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 w14:paraId="1FD8C926" w14:textId="569050CE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1</w:t>
            </w:r>
          </w:p>
        </w:tc>
      </w:tr>
      <w:tr w:rsidR="00DA2666" w:rsidRPr="006C5501" w14:paraId="58BCCB42" w14:textId="77777777" w:rsidTr="0087485C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30EED75D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ment rate (%)</w:t>
            </w:r>
          </w:p>
        </w:tc>
        <w:tc>
          <w:tcPr>
            <w:tcW w:w="557" w:type="dxa"/>
            <w:vAlign w:val="center"/>
          </w:tcPr>
          <w:p w14:paraId="55C8D5F0" w14:textId="64E76621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C43926" w14:textId="6AC14414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180" w:type="dxa"/>
          </w:tcPr>
          <w:p w14:paraId="46D11BEE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F294AFB" w14:textId="163C6E9B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2E7100" w14:textId="3A789E09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B1E377" w14:textId="15A0FE10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75</w:t>
            </w:r>
          </w:p>
        </w:tc>
        <w:tc>
          <w:tcPr>
            <w:tcW w:w="180" w:type="dxa"/>
          </w:tcPr>
          <w:p w14:paraId="51703D99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9F7E99A" w14:textId="5DE87E85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1530" w:type="dxa"/>
            <w:vAlign w:val="bottom"/>
          </w:tcPr>
          <w:p w14:paraId="16C99CAD" w14:textId="4CCEBAE7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672" w:type="dxa"/>
            <w:vAlign w:val="center"/>
          </w:tcPr>
          <w:p w14:paraId="4F8C699F" w14:textId="15D3270C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65</w:t>
            </w:r>
          </w:p>
        </w:tc>
      </w:tr>
      <w:tr w:rsidR="00DA2666" w:rsidRPr="006C5501" w14:paraId="7F0C5755" w14:textId="77777777" w:rsidTr="0087485C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DCE7C4A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 xml:space="preserve"> per capita (€1,000)</w:t>
            </w:r>
          </w:p>
        </w:tc>
        <w:tc>
          <w:tcPr>
            <w:tcW w:w="557" w:type="dxa"/>
            <w:vAlign w:val="center"/>
          </w:tcPr>
          <w:p w14:paraId="55831080" w14:textId="72CBF3A5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∙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1CF4BD" w14:textId="6BBA7523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180" w:type="dxa"/>
          </w:tcPr>
          <w:p w14:paraId="11E5C244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365A68BF" w14:textId="490DF496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∙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712A26" w14:textId="5BD791CD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6AC794" w14:textId="084130EA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180" w:type="dxa"/>
          </w:tcPr>
          <w:p w14:paraId="18772F17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F565348" w14:textId="06FCC0A2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1530" w:type="dxa"/>
            <w:vAlign w:val="bottom"/>
          </w:tcPr>
          <w:p w14:paraId="1DC5C767" w14:textId="0DD47FF4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2" w:type="dxa"/>
            <w:vAlign w:val="center"/>
          </w:tcPr>
          <w:p w14:paraId="477F7084" w14:textId="772D6E52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63</w:t>
            </w:r>
          </w:p>
        </w:tc>
      </w:tr>
      <w:tr w:rsidR="00DA2666" w:rsidRPr="006C5501" w14:paraId="7E0CC61D" w14:textId="77777777" w:rsidTr="0087485C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</w:tcPr>
          <w:p w14:paraId="177F60DA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pulation density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persons/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0CB3402C" w14:textId="691576D8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B19B92" w14:textId="4E57FF85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180" w:type="dxa"/>
          </w:tcPr>
          <w:p w14:paraId="5FAA03BB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185E1905" w14:textId="70131939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CF2807F" w14:textId="40CD5FFF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E38845F" w14:textId="05AC0B32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493AEA48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43AA7B7" w14:textId="0CE90286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09411656" w14:textId="7D00B437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2102A8A7" w14:textId="0326015B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DA2666" w:rsidRPr="006C5501" w14:paraId="68800B96" w14:textId="77777777" w:rsidTr="0087485C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B193042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space per capita (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205D3935" w14:textId="62E44B8C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6868F1" w14:textId="47FD2D76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180" w:type="dxa"/>
          </w:tcPr>
          <w:p w14:paraId="478EB25A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485D0781" w14:textId="39F341BF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F5AD6A" w14:textId="36C7930C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0A9545" w14:textId="5C6983A6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5</w:t>
            </w:r>
          </w:p>
        </w:tc>
        <w:tc>
          <w:tcPr>
            <w:tcW w:w="180" w:type="dxa"/>
          </w:tcPr>
          <w:p w14:paraId="780D6921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5871AF0" w14:textId="16B58C96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1530" w:type="dxa"/>
            <w:vAlign w:val="bottom"/>
          </w:tcPr>
          <w:p w14:paraId="1B213E15" w14:textId="55B744B2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672" w:type="dxa"/>
            <w:vAlign w:val="center"/>
          </w:tcPr>
          <w:p w14:paraId="65577DC0" w14:textId="573F109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84</w:t>
            </w:r>
          </w:p>
        </w:tc>
      </w:tr>
      <w:tr w:rsidR="00DA2666" w:rsidRPr="006C5501" w14:paraId="3F863134" w14:textId="77777777" w:rsidTr="0087485C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349555B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ized areas (%)</w:t>
            </w:r>
          </w:p>
        </w:tc>
        <w:tc>
          <w:tcPr>
            <w:tcW w:w="557" w:type="dxa"/>
            <w:vAlign w:val="center"/>
          </w:tcPr>
          <w:p w14:paraId="7F5C520E" w14:textId="36D283D9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C4E6AA" w14:textId="2A686B2C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80" w:type="dxa"/>
          </w:tcPr>
          <w:p w14:paraId="03D1B9BD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1FCF410F" w14:textId="602EDAF2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FF952B" w14:textId="412C60F8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0A7FB8" w14:textId="71B7E9C1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41D27B4D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2D1216C" w14:textId="6172AC05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530" w:type="dxa"/>
            <w:vAlign w:val="bottom"/>
          </w:tcPr>
          <w:p w14:paraId="6BFC0E03" w14:textId="0DDE48EE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72" w:type="dxa"/>
            <w:vAlign w:val="center"/>
          </w:tcPr>
          <w:p w14:paraId="3FB28ADE" w14:textId="5319B36A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DA2666" w:rsidRPr="006C5501" w14:paraId="751E363C" w14:textId="77777777" w:rsidTr="0087485C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1A1A6778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een area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02001654" w14:textId="081BB003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653CAD" w14:textId="31E1CA72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180" w:type="dxa"/>
          </w:tcPr>
          <w:p w14:paraId="3ED5A07A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47A3AD2" w14:textId="5F2D9656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∙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2F3D3F" w14:textId="0548B093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4D3AC8" w14:textId="4FBB5B05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40D4DA88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0D06D65" w14:textId="6B297D67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1530" w:type="dxa"/>
            <w:vAlign w:val="bottom"/>
          </w:tcPr>
          <w:p w14:paraId="17019B4D" w14:textId="5D6CC1B4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672" w:type="dxa"/>
            <w:vAlign w:val="center"/>
          </w:tcPr>
          <w:p w14:paraId="33AFAA1F" w14:textId="33AD8C3E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3</w:t>
            </w:r>
          </w:p>
        </w:tc>
      </w:tr>
      <w:tr w:rsidR="00DA2666" w:rsidRPr="006C5501" w14:paraId="1F45A4E4" w14:textId="77777777" w:rsidTr="0087485C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231386DF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ater bodies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k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100,000 persons)</w:t>
            </w:r>
          </w:p>
        </w:tc>
        <w:tc>
          <w:tcPr>
            <w:tcW w:w="557" w:type="dxa"/>
            <w:vAlign w:val="center"/>
          </w:tcPr>
          <w:p w14:paraId="3F29E238" w14:textId="154EF02E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D84394" w14:textId="6D1D460F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80" w:type="dxa"/>
          </w:tcPr>
          <w:p w14:paraId="37A55850" w14:textId="77777777" w:rsidR="00DA2666" w:rsidRPr="000E101E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D39BCD8" w14:textId="44914030" w:rsidR="00DA2666" w:rsidRPr="000E101E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∙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0E84C3" w14:textId="1E025460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07DB98" w14:textId="7571062B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2</w:t>
            </w:r>
          </w:p>
        </w:tc>
        <w:tc>
          <w:tcPr>
            <w:tcW w:w="180" w:type="dxa"/>
          </w:tcPr>
          <w:p w14:paraId="13803D40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9BA6A5C" w14:textId="6BEEEC7C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1530" w:type="dxa"/>
            <w:vAlign w:val="bottom"/>
          </w:tcPr>
          <w:p w14:paraId="3F8F2869" w14:textId="64CB41A8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672" w:type="dxa"/>
            <w:vAlign w:val="center"/>
          </w:tcPr>
          <w:p w14:paraId="720E0794" w14:textId="1C9E22B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11</w:t>
            </w:r>
          </w:p>
        </w:tc>
      </w:tr>
      <w:tr w:rsidR="00DA2666" w:rsidRPr="006C5501" w14:paraId="28E19235" w14:textId="77777777" w:rsidTr="0087485C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4DD37680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it-IT"/>
              </w:rPr>
              <w:t>∙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4475E4C4" w14:textId="3F327E9C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D60BFD" w14:textId="4D1DCDD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180" w:type="dxa"/>
          </w:tcPr>
          <w:p w14:paraId="2396F27B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70E11F0A" w14:textId="1A25F4ED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70B1FB" w14:textId="09E43FE0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689AAA" w14:textId="4C4E031E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0D02333E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8748FF1" w14:textId="73794684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1530" w:type="dxa"/>
            <w:vAlign w:val="bottom"/>
          </w:tcPr>
          <w:p w14:paraId="1AC2CFCB" w14:textId="06FB2F34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672" w:type="dxa"/>
            <w:vAlign w:val="center"/>
          </w:tcPr>
          <w:p w14:paraId="3EAA5DE9" w14:textId="361DCCCA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∙003</w:t>
            </w:r>
          </w:p>
        </w:tc>
      </w:tr>
      <w:tr w:rsidR="00DA2666" w:rsidRPr="006C5501" w14:paraId="2A9600F9" w14:textId="77777777" w:rsidTr="0087485C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70B2B792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13393E59" w14:textId="3F426B3C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199BCD" w14:textId="3D431F3C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180" w:type="dxa"/>
          </w:tcPr>
          <w:p w14:paraId="6F7AB52D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518577E8" w14:textId="43C5581A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∙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55E32A" w14:textId="71578F7F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F87A9A" w14:textId="04613F34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14845691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3F9AC61" w14:textId="730D45C2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1530" w:type="dxa"/>
            <w:vAlign w:val="bottom"/>
          </w:tcPr>
          <w:p w14:paraId="0C56C575" w14:textId="56DDE03E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672" w:type="dxa"/>
            <w:vAlign w:val="center"/>
          </w:tcPr>
          <w:p w14:paraId="77E1C02A" w14:textId="669938BE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DA2666" w:rsidRPr="006C5501" w14:paraId="7165A445" w14:textId="77777777" w:rsidTr="0087485C">
        <w:trPr>
          <w:trHeight w:val="8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57B011B8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μg</w:t>
            </w:r>
            <w:proofErr w:type="spellEnd"/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/m</w:t>
            </w:r>
            <w:r w:rsidRPr="006C55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C55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7" w:type="dxa"/>
            <w:vAlign w:val="center"/>
          </w:tcPr>
          <w:p w14:paraId="18A4A1B4" w14:textId="7C433F42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∙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DC3268" w14:textId="1918658E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14:paraId="6086AC93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299779B7" w14:textId="5A9C7AF9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25340D" w14:textId="5F0AB6BF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4AB702" w14:textId="7AC0F13D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0E5B8ADE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8EB1088" w14:textId="3279A842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bottom"/>
          </w:tcPr>
          <w:p w14:paraId="1CE61FDA" w14:textId="45002125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672" w:type="dxa"/>
            <w:vAlign w:val="center"/>
          </w:tcPr>
          <w:p w14:paraId="4360BDFE" w14:textId="3A7805B8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  <w:tr w:rsidR="00DA2666" w:rsidRPr="006C5501" w14:paraId="5AE4205D" w14:textId="77777777" w:rsidTr="0087485C">
        <w:trPr>
          <w:trHeight w:val="20"/>
        </w:trPr>
        <w:tc>
          <w:tcPr>
            <w:tcW w:w="2503" w:type="dxa"/>
            <w:shd w:val="clear" w:color="auto" w:fill="auto"/>
            <w:noWrap/>
            <w:vAlign w:val="center"/>
            <w:hideMark/>
          </w:tcPr>
          <w:p w14:paraId="635BD397" w14:textId="77777777" w:rsidR="00DA2666" w:rsidRPr="006C5501" w:rsidRDefault="00DA2666" w:rsidP="00DA26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5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erature (°C)</w:t>
            </w:r>
          </w:p>
        </w:tc>
        <w:tc>
          <w:tcPr>
            <w:tcW w:w="557" w:type="dxa"/>
            <w:vAlign w:val="center"/>
          </w:tcPr>
          <w:p w14:paraId="54D130AE" w14:textId="21DCA5DE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∙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456178" w14:textId="20588048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180" w:type="dxa"/>
          </w:tcPr>
          <w:p w14:paraId="18B925C4" w14:textId="77777777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14:paraId="11EA9CB5" w14:textId="409C3F88" w:rsidR="00DA2666" w:rsidRPr="00817DE0" w:rsidRDefault="00DA2666" w:rsidP="00DA26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0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∙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8A90AF" w14:textId="0017FAE1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0E10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DD8DFA" w14:textId="492B7F3D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  <w:tc>
          <w:tcPr>
            <w:tcW w:w="180" w:type="dxa"/>
          </w:tcPr>
          <w:p w14:paraId="649C61CC" w14:textId="77777777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E60AEDE" w14:textId="5915AD49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1530" w:type="dxa"/>
            <w:vAlign w:val="bottom"/>
          </w:tcPr>
          <w:p w14:paraId="3E2159BC" w14:textId="67291621" w:rsidR="00DA2666" w:rsidRPr="00DA2666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, 1</w:t>
            </w:r>
            <w:r w:rsidR="00C74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∙</w:t>
            </w:r>
            <w:r w:rsidRPr="00DA26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672" w:type="dxa"/>
            <w:vAlign w:val="center"/>
          </w:tcPr>
          <w:p w14:paraId="207C4808" w14:textId="1FCD98B1" w:rsidR="00DA2666" w:rsidRPr="00817DE0" w:rsidRDefault="00DA2666" w:rsidP="00DA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∙001</w:t>
            </w:r>
          </w:p>
        </w:tc>
      </w:tr>
    </w:tbl>
    <w:p w14:paraId="68C4DAB1" w14:textId="4EA42A52" w:rsidR="000F3C7C" w:rsidRPr="000F3C7C" w:rsidRDefault="000F3C7C" w:rsidP="00DA2666">
      <w:pPr>
        <w:spacing w:before="60"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C1703D">
        <w:rPr>
          <w:rFonts w:ascii="Times New Roman" w:hAnsi="Times New Roman" w:cs="Times New Roman"/>
          <w:sz w:val="20"/>
          <w:szCs w:val="20"/>
          <w:lang w:val="en-GB"/>
        </w:rPr>
        <w:t xml:space="preserve">Hea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ffects at low and high levels of effect modifiers are represented as relative risks estimated from single- and two-predictor </w:t>
      </w:r>
      <w:r w:rsidRPr="00C1703D">
        <w:rPr>
          <w:rFonts w:ascii="Times New Roman" w:hAnsi="Times New Roman" w:cs="Times New Roman"/>
          <w:sz w:val="20"/>
          <w:szCs w:val="20"/>
          <w:lang w:val="en-GB"/>
        </w:rPr>
        <w:t>meta-regress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ith districts as the random effect.</w:t>
      </w:r>
      <w:r w:rsidRPr="00C1703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14:paraId="5EA5ABCE" w14:textId="7D094C66" w:rsidR="002440E9" w:rsidRPr="00346C6D" w:rsidRDefault="00E239F4" w:rsidP="000F3C7C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346C6D">
        <w:rPr>
          <w:rFonts w:ascii="Times New Roman" w:hAnsi="Times New Roman" w:cs="Times New Roman"/>
          <w:sz w:val="20"/>
          <w:szCs w:val="20"/>
        </w:rPr>
        <w:t>CI=confidence interval, GDP=gross domestic product, NO</w:t>
      </w:r>
      <w:r w:rsidRPr="00346C6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46C6D">
        <w:rPr>
          <w:rFonts w:ascii="Times New Roman" w:hAnsi="Times New Roman" w:cs="Times New Roman"/>
          <w:sz w:val="20"/>
          <w:szCs w:val="20"/>
        </w:rPr>
        <w:t>=nitrogen dioxide, O</w:t>
      </w:r>
      <w:r w:rsidRPr="00346C6D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346C6D">
        <w:rPr>
          <w:rFonts w:ascii="Times New Roman" w:hAnsi="Times New Roman" w:cs="Times New Roman"/>
          <w:sz w:val="20"/>
          <w:szCs w:val="20"/>
        </w:rPr>
        <w:t xml:space="preserve">=ozone, </w:t>
      </w:r>
      <w:r w:rsidR="00433BF7" w:rsidRPr="00346C6D">
        <w:rPr>
          <w:rFonts w:ascii="Times New Roman" w:eastAsia="Times New Roman" w:hAnsi="Times New Roman" w:cs="Times New Roman"/>
          <w:color w:val="000000"/>
          <w:sz w:val="20"/>
          <w:szCs w:val="20"/>
        </w:rPr>
        <w:t>PM</w:t>
      </w:r>
      <w:r w:rsidR="00433BF7" w:rsidRPr="00346C6D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∙5</w:t>
      </w:r>
      <w:r w:rsidRPr="00346C6D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346C6D">
        <w:rPr>
          <w:rFonts w:ascii="Times New Roman" w:hAnsi="Times New Roman" w:cs="Times New Roman"/>
          <w:sz w:val="20"/>
          <w:szCs w:val="20"/>
          <w:lang w:val="it-IT"/>
        </w:rPr>
        <w:t>∙</w:t>
      </w:r>
      <w:r w:rsidRPr="00346C6D">
        <w:rPr>
          <w:rFonts w:ascii="Times New Roman" w:hAnsi="Times New Roman" w:cs="Times New Roman"/>
          <w:sz w:val="20"/>
          <w:szCs w:val="20"/>
        </w:rPr>
        <w:t>5 µm or less, RR=relative risk.</w:t>
      </w:r>
    </w:p>
    <w:p w14:paraId="14BCF1D4" w14:textId="77777777" w:rsidR="002440E9" w:rsidRDefault="002440E9">
      <w:pPr>
        <w:tabs>
          <w:tab w:val="left" w:pos="90"/>
        </w:tabs>
        <w:ind w:left="90"/>
        <w:rPr>
          <w:rFonts w:ascii="Times New Roman" w:hAnsi="Times New Roman" w:cs="Times New Roman"/>
        </w:rPr>
        <w:sectPr w:rsidR="002440E9" w:rsidSect="008B41E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F960C63" w14:textId="77777777" w:rsidR="002440E9" w:rsidRDefault="00E239F4">
      <w:pPr>
        <w:tabs>
          <w:tab w:val="left" w:pos="90"/>
        </w:tabs>
        <w:ind w:left="90"/>
      </w:pPr>
      <w:r>
        <w:rPr>
          <w:noProof/>
          <w:lang w:eastAsia="en-US"/>
        </w:rPr>
        <w:lastRenderedPageBreak/>
        <w:drawing>
          <wp:inline distT="0" distB="0" distL="0" distR="0" wp14:anchorId="5021EF6B" wp14:editId="40EAB0B1">
            <wp:extent cx="2194560" cy="2630549"/>
            <wp:effectExtent l="0" t="0" r="0" b="0"/>
            <wp:docPr id="9" name="Picture 9" descr="Plot_cvdtot_mortality_temp_upd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lot_cvdtot_mortality_temp_upda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2630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06894175" wp14:editId="5AA0E019">
            <wp:extent cx="2194560" cy="2634057"/>
            <wp:effectExtent l="0" t="0" r="0" b="0"/>
            <wp:docPr id="2" name="Picture 2" descr="C:\Users\siqi.zhang\AppData\Local\Microsoft\Windows\INetCache\Content.Word\Plot_ihdtot_mortality_temp_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siqi.zhang\AppData\Local\Microsoft\Windows\INetCache\Content.Word\Plot_ihdtot_mortality_temp_updat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2634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68C1FA91" wp14:editId="74B6848F">
            <wp:extent cx="2194560" cy="2630549"/>
            <wp:effectExtent l="0" t="0" r="0" b="0"/>
            <wp:docPr id="4" name="Picture 4" descr="C:\Users\siqi.zhang\AppData\Local\Microsoft\Windows\INetCache\Content.Word\Plot_mitot_mortality_temp_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C:\Users\siqi.zhang\AppData\Local\Microsoft\Windows\INetCache\Content.Word\Plot_mitot_mortality_temp_updat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2630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190853C5" wp14:editId="6F825CBE">
            <wp:extent cx="2194560" cy="2630549"/>
            <wp:effectExtent l="0" t="0" r="0" b="0"/>
            <wp:docPr id="5" name="Picture 5" descr="C:\Users\siqi.zhang\AppData\Local\Microsoft\Windows\INetCache\Content.Word\Plot_hftot_mortality_temp_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siqi.zhang\AppData\Local\Microsoft\Windows\INetCache\Content.Word\Plot_hftot_mortality_temp_updat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2630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772CDD5B" wp14:editId="0F34E179">
            <wp:extent cx="2194560" cy="2630549"/>
            <wp:effectExtent l="0" t="0" r="0" b="0"/>
            <wp:docPr id="6" name="Picture 6" descr="C:\Users\siqi.zhang\AppData\Local\Microsoft\Windows\INetCache\Content.Word\Plot_stroketot_mortality_temp_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siqi.zhang\AppData\Local\Microsoft\Windows\INetCache\Content.Word\Plot_stroketot_mortality_temp_update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2630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7ABAAAB5" wp14:editId="6633D418">
            <wp:extent cx="2194560" cy="2630549"/>
            <wp:effectExtent l="0" t="0" r="0" b="0"/>
            <wp:docPr id="3" name="Picture 3" descr="C:\Users\siqi.zhang\AppData\Local\Microsoft\Windows\INetCache\Content.Word\Plot_resptot_mortality_temp_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siqi.zhang\AppData\Local\Microsoft\Windows\INetCache\Content.Word\Plot_resptot_mortality_temp_update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2630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6D5C7DC0" wp14:editId="10511136">
            <wp:extent cx="2194560" cy="2630549"/>
            <wp:effectExtent l="0" t="0" r="0" b="0"/>
            <wp:docPr id="7" name="Picture 7" descr="C:\Users\siqi.zhang\AppData\Local\Microsoft\Windows\INetCache\Content.Word\Plot_copdtot_mortality_temp_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:\Users\siqi.zhang\AppData\Local\Microsoft\Windows\INetCache\Content.Word\Plot_copdtot_mortality_temp_update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2630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110DEBCF" wp14:editId="5E1C1799">
            <wp:extent cx="2194560" cy="2630549"/>
            <wp:effectExtent l="0" t="0" r="0" b="0"/>
            <wp:docPr id="8" name="Picture 8" descr="C:\Users\siqi.zhang\AppData\Local\Microsoft\Windows\INetCache\Content.Word\Plot_pneutot_mortality_temp_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C:\Users\siqi.zhang\AppData\Local\Microsoft\Windows\INetCache\Content.Word\Plot_pneutot_mortality_temp_update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2630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5F88D" w14:textId="183354F9" w:rsidR="002440E9" w:rsidRPr="004252E1" w:rsidRDefault="00E239F4" w:rsidP="00ED60CF">
      <w:pPr>
        <w:pStyle w:val="Heading1"/>
      </w:pPr>
      <w:bookmarkStart w:id="16" w:name="_Toc168972036"/>
      <w:r w:rsidRPr="004252E1">
        <w:t>Figure S1. Cumulative exposure-response relationships between air temperature and cause-specific cardiopulmonary mortality across Germany.</w:t>
      </w:r>
      <w:bookmarkEnd w:id="16"/>
    </w:p>
    <w:p w14:paraId="24FCF0BF" w14:textId="77777777" w:rsidR="002440E9" w:rsidRPr="004252E1" w:rsidRDefault="00E239F4" w:rsidP="004252E1">
      <w:pPr>
        <w:tabs>
          <w:tab w:val="left" w:pos="90"/>
        </w:tabs>
        <w:spacing w:after="0" w:line="240" w:lineRule="auto"/>
        <w:ind w:left="86"/>
        <w:rPr>
          <w:rFonts w:ascii="Times New Roman" w:hAnsi="Times New Roman" w:cs="Times New Roman"/>
          <w:sz w:val="20"/>
          <w:szCs w:val="20"/>
        </w:rPr>
      </w:pPr>
      <w:r w:rsidRPr="004252E1">
        <w:rPr>
          <w:rFonts w:ascii="Times New Roman" w:hAnsi="Times New Roman" w:cs="Times New Roman"/>
          <w:sz w:val="20"/>
          <w:szCs w:val="20"/>
        </w:rPr>
        <w:t>The black dotted line represents the minimum mortality temperature; the red dashed line represents the 99</w:t>
      </w:r>
      <w:r w:rsidRPr="004252E1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4252E1">
        <w:rPr>
          <w:rFonts w:ascii="Times New Roman" w:hAnsi="Times New Roman" w:cs="Times New Roman"/>
          <w:sz w:val="20"/>
          <w:szCs w:val="20"/>
        </w:rPr>
        <w:t xml:space="preserve"> percentile of the temperature distribution.</w:t>
      </w:r>
    </w:p>
    <w:p w14:paraId="16AC99B8" w14:textId="77777777" w:rsidR="002440E9" w:rsidRPr="004252E1" w:rsidRDefault="00E239F4" w:rsidP="004252E1">
      <w:pPr>
        <w:tabs>
          <w:tab w:val="left" w:pos="180"/>
        </w:tabs>
        <w:spacing w:after="0" w:line="240" w:lineRule="auto"/>
        <w:ind w:left="86"/>
        <w:rPr>
          <w:rFonts w:ascii="Times New Roman" w:hAnsi="Times New Roman" w:cs="Times New Roman"/>
          <w:sz w:val="20"/>
          <w:szCs w:val="20"/>
        </w:rPr>
      </w:pPr>
      <w:r w:rsidRPr="004252E1">
        <w:rPr>
          <w:rFonts w:ascii="Times New Roman" w:hAnsi="Times New Roman" w:cs="Times New Roman"/>
          <w:sz w:val="20"/>
          <w:szCs w:val="20"/>
        </w:rPr>
        <w:t>COPD=chronic obstructive pulmonary disease, CVD=cardiovascular disease, HF=heart failure, IHD=ischemic heart disease, MI=myocardial infarction, RR=relative risk.</w:t>
      </w:r>
    </w:p>
    <w:p w14:paraId="7691E282" w14:textId="77777777" w:rsidR="002440E9" w:rsidRDefault="002440E9">
      <w:pPr>
        <w:tabs>
          <w:tab w:val="left" w:pos="90"/>
        </w:tabs>
        <w:ind w:left="90"/>
        <w:rPr>
          <w:rFonts w:ascii="Times New Roman" w:hAnsi="Times New Roman" w:cs="Times New Roman"/>
        </w:rPr>
        <w:sectPr w:rsidR="002440E9" w:rsidSect="008B41EC"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14:paraId="55AB9E0B" w14:textId="77777777" w:rsidR="002440E9" w:rsidRDefault="00E239F4">
      <w:pPr>
        <w:tabs>
          <w:tab w:val="left" w:pos="90"/>
        </w:tabs>
        <w:ind w:left="8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76C239A5" wp14:editId="142A72D1">
            <wp:extent cx="4679315" cy="5398135"/>
            <wp:effectExtent l="0" t="0" r="6985" b="0"/>
            <wp:docPr id="1" name="Picture 1" descr="D:\EXHAUSTION\03_results\Level 2\Stage 3\mortality_Germany\sensitiv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EXHAUSTION\03_results\Level 2\Stage 3\mortality_Germany\sensitivity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315" cy="539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AFFE9" w14:textId="77777777" w:rsidR="002440E9" w:rsidRPr="004252E1" w:rsidRDefault="00E239F4" w:rsidP="00ED60CF">
      <w:pPr>
        <w:pStyle w:val="Heading1"/>
      </w:pPr>
      <w:bookmarkStart w:id="17" w:name="_Toc168972037"/>
      <w:r w:rsidRPr="004252E1">
        <w:t>Figure S2. Pooled relative risk (95% CI) of cause-specific cardiovascular and respiratory mortality for an increase in air temperature from the 75</w:t>
      </w:r>
      <w:r w:rsidRPr="004252E1">
        <w:rPr>
          <w:vertAlign w:val="superscript"/>
        </w:rPr>
        <w:t>th</w:t>
      </w:r>
      <w:r w:rsidRPr="004252E1">
        <w:t xml:space="preserve"> to the 99</w:t>
      </w:r>
      <w:r w:rsidRPr="004252E1">
        <w:rPr>
          <w:vertAlign w:val="superscript"/>
        </w:rPr>
        <w:t>th</w:t>
      </w:r>
      <w:r w:rsidRPr="004252E1">
        <w:t xml:space="preserve"> percentile in sensitivity analyses.</w:t>
      </w:r>
      <w:bookmarkEnd w:id="17"/>
    </w:p>
    <w:p w14:paraId="73986768" w14:textId="11DD7385" w:rsidR="002440E9" w:rsidRPr="004252E1" w:rsidRDefault="00E239F4" w:rsidP="004252E1">
      <w:pPr>
        <w:tabs>
          <w:tab w:val="left" w:pos="9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252E1">
        <w:rPr>
          <w:rFonts w:ascii="Times New Roman" w:hAnsi="Times New Roman" w:cs="Times New Roman"/>
          <w:sz w:val="20"/>
          <w:szCs w:val="20"/>
        </w:rPr>
        <w:t xml:space="preserve">Sensitivity analyses: June-Aug: restricted warm season to June-August; Lag03: extended lag of heat effects to 0-3 days; MMT: heat effect estimates </w:t>
      </w:r>
      <w:r w:rsidRPr="004252E1">
        <w:rPr>
          <w:rFonts w:ascii="Times New Roman" w:hAnsi="Times New Roman" w:cs="Times New Roman"/>
          <w:sz w:val="20"/>
          <w:szCs w:val="20"/>
          <w:lang w:val="en-GB"/>
        </w:rPr>
        <w:t>for an increase in air temperature from minimum mortality temperature (MMT) to the 99</w:t>
      </w:r>
      <w:r w:rsidRPr="004252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Pr="004252E1">
        <w:rPr>
          <w:rFonts w:ascii="Times New Roman" w:hAnsi="Times New Roman" w:cs="Times New Roman"/>
          <w:sz w:val="20"/>
          <w:szCs w:val="20"/>
          <w:lang w:val="en-GB"/>
        </w:rPr>
        <w:t xml:space="preserve"> percentile;</w:t>
      </w:r>
      <w:r w:rsidRPr="004252E1">
        <w:rPr>
          <w:rFonts w:ascii="Times New Roman" w:hAnsi="Times New Roman" w:cs="Times New Roman"/>
          <w:sz w:val="20"/>
          <w:szCs w:val="20"/>
        </w:rPr>
        <w:t xml:space="preserve"> Adj. </w:t>
      </w:r>
      <w:r w:rsidR="00433BF7" w:rsidRPr="004252E1">
        <w:rPr>
          <w:rFonts w:ascii="Times New Roman" w:eastAsia="Times New Roman" w:hAnsi="Times New Roman" w:cs="Times New Roman"/>
          <w:color w:val="000000"/>
          <w:sz w:val="20"/>
          <w:szCs w:val="20"/>
        </w:rPr>
        <w:t>PM</w:t>
      </w:r>
      <w:r w:rsidR="00433BF7" w:rsidRPr="004252E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∙5</w:t>
      </w:r>
      <w:r w:rsidRPr="004252E1">
        <w:rPr>
          <w:rFonts w:ascii="Times New Roman" w:hAnsi="Times New Roman" w:cs="Times New Roman"/>
          <w:sz w:val="20"/>
          <w:szCs w:val="20"/>
        </w:rPr>
        <w:t xml:space="preserve">: adjusted for moving averages of </w:t>
      </w:r>
      <w:r w:rsidR="00ED1463" w:rsidRPr="004252E1">
        <w:rPr>
          <w:rFonts w:ascii="Times New Roman" w:eastAsia="Times New Roman" w:hAnsi="Times New Roman" w:cs="Times New Roman"/>
          <w:color w:val="000000"/>
          <w:sz w:val="20"/>
          <w:szCs w:val="20"/>
        </w:rPr>
        <w:t>PM</w:t>
      </w:r>
      <w:r w:rsidR="00ED1463" w:rsidRPr="004252E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∙5</w:t>
      </w:r>
      <w:r w:rsidRPr="004252E1">
        <w:rPr>
          <w:rFonts w:ascii="Times New Roman" w:hAnsi="Times New Roman" w:cs="Times New Roman"/>
          <w:sz w:val="20"/>
          <w:szCs w:val="20"/>
        </w:rPr>
        <w:t xml:space="preserve"> at lag 0-1 days; Adj. O</w:t>
      </w:r>
      <w:r w:rsidRPr="004252E1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4252E1">
        <w:rPr>
          <w:rFonts w:ascii="Times New Roman" w:hAnsi="Times New Roman" w:cs="Times New Roman"/>
          <w:sz w:val="20"/>
          <w:szCs w:val="20"/>
        </w:rPr>
        <w:t>: adjusted for moving averages of O</w:t>
      </w:r>
      <w:r w:rsidRPr="004252E1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4252E1">
        <w:rPr>
          <w:rFonts w:ascii="Times New Roman" w:hAnsi="Times New Roman" w:cs="Times New Roman"/>
          <w:sz w:val="20"/>
          <w:szCs w:val="20"/>
        </w:rPr>
        <w:t xml:space="preserve"> at lag 0-1 days; Adj. NO</w:t>
      </w:r>
      <w:r w:rsidRPr="004252E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252E1">
        <w:rPr>
          <w:rFonts w:ascii="Times New Roman" w:hAnsi="Times New Roman" w:cs="Times New Roman"/>
          <w:sz w:val="20"/>
          <w:szCs w:val="20"/>
        </w:rPr>
        <w:t>: adjusted for moving averages of NO</w:t>
      </w:r>
      <w:r w:rsidRPr="004252E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252E1">
        <w:rPr>
          <w:rFonts w:ascii="Times New Roman" w:hAnsi="Times New Roman" w:cs="Times New Roman"/>
          <w:sz w:val="20"/>
          <w:szCs w:val="20"/>
        </w:rPr>
        <w:t xml:space="preserve"> at lag 0-1 days. </w:t>
      </w:r>
    </w:p>
    <w:p w14:paraId="38C3F1D9" w14:textId="7BBD3B8D" w:rsidR="002440E9" w:rsidRPr="004252E1" w:rsidRDefault="00E239F4" w:rsidP="004252E1">
      <w:pPr>
        <w:tabs>
          <w:tab w:val="left" w:pos="18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252E1">
        <w:rPr>
          <w:rFonts w:ascii="Times New Roman" w:hAnsi="Times New Roman" w:cs="Times New Roman"/>
          <w:sz w:val="20"/>
          <w:szCs w:val="20"/>
        </w:rPr>
        <w:t>CI=confidence interval, COPD=chronic obstructive pulmonary disease, CVD=cardiovascular disease, HF=heart failure, IHD=ischemic heart disease, MI=myocardial infarction, MMT=minimum mortality temperature, NO</w:t>
      </w:r>
      <w:r w:rsidRPr="004252E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252E1">
        <w:rPr>
          <w:rFonts w:ascii="Times New Roman" w:hAnsi="Times New Roman" w:cs="Times New Roman"/>
          <w:sz w:val="20"/>
          <w:szCs w:val="20"/>
        </w:rPr>
        <w:t>=nitrogen dioxide, O</w:t>
      </w:r>
      <w:r w:rsidRPr="004252E1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4252E1">
        <w:rPr>
          <w:rFonts w:ascii="Times New Roman" w:hAnsi="Times New Roman" w:cs="Times New Roman"/>
          <w:sz w:val="20"/>
          <w:szCs w:val="20"/>
        </w:rPr>
        <w:t xml:space="preserve">=ozone, </w:t>
      </w:r>
      <w:r w:rsidR="00433BF7" w:rsidRPr="004252E1">
        <w:rPr>
          <w:rFonts w:ascii="Times New Roman" w:eastAsia="Times New Roman" w:hAnsi="Times New Roman" w:cs="Times New Roman"/>
          <w:color w:val="000000"/>
          <w:sz w:val="20"/>
          <w:szCs w:val="20"/>
        </w:rPr>
        <w:t>PM</w:t>
      </w:r>
      <w:r w:rsidR="00433BF7" w:rsidRPr="004252E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∙5</w:t>
      </w:r>
      <w:r w:rsidRPr="004252E1">
        <w:rPr>
          <w:rFonts w:ascii="Times New Roman" w:hAnsi="Times New Roman" w:cs="Times New Roman"/>
          <w:sz w:val="20"/>
          <w:szCs w:val="20"/>
        </w:rPr>
        <w:t>=particulate matter with a diameter of 2</w:t>
      </w:r>
      <w:r w:rsidR="00433BF7" w:rsidRPr="004252E1">
        <w:rPr>
          <w:rFonts w:ascii="Times New Roman" w:hAnsi="Times New Roman" w:cs="Times New Roman"/>
          <w:sz w:val="20"/>
          <w:szCs w:val="20"/>
        </w:rPr>
        <w:t>∙</w:t>
      </w:r>
      <w:r w:rsidRPr="004252E1">
        <w:rPr>
          <w:rFonts w:ascii="Times New Roman" w:hAnsi="Times New Roman" w:cs="Times New Roman"/>
          <w:sz w:val="20"/>
          <w:szCs w:val="20"/>
        </w:rPr>
        <w:t>5 µm or less, RD=respiratory disease, RR=relative risk.</w:t>
      </w:r>
    </w:p>
    <w:sectPr w:rsidR="002440E9" w:rsidRPr="004252E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7A7EDC" w14:textId="77777777" w:rsidR="003308AA" w:rsidRDefault="003308AA">
      <w:pPr>
        <w:spacing w:after="0" w:line="240" w:lineRule="auto"/>
      </w:pPr>
      <w:r>
        <w:separator/>
      </w:r>
    </w:p>
  </w:endnote>
  <w:endnote w:type="continuationSeparator" w:id="0">
    <w:p w14:paraId="2F91DF4E" w14:textId="77777777" w:rsidR="003308AA" w:rsidRDefault="00330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666137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DC8CA" w14:textId="77777777" w:rsidR="002440E9" w:rsidRDefault="00E239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07CC246" w14:textId="77777777" w:rsidR="002440E9" w:rsidRDefault="002440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7CB1A4" w14:textId="77777777" w:rsidR="003308AA" w:rsidRDefault="003308AA">
      <w:pPr>
        <w:spacing w:after="0" w:line="240" w:lineRule="auto"/>
      </w:pPr>
      <w:r>
        <w:separator/>
      </w:r>
    </w:p>
  </w:footnote>
  <w:footnote w:type="continuationSeparator" w:id="0">
    <w:p w14:paraId="0FA94F68" w14:textId="77777777" w:rsidR="003308AA" w:rsidRDefault="003308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B5718F"/>
    <w:multiLevelType w:val="hybridMultilevel"/>
    <w:tmpl w:val="84F647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E47DC4"/>
    <w:multiLevelType w:val="hybridMultilevel"/>
    <w:tmpl w:val="797867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65687A"/>
    <w:multiLevelType w:val="hybridMultilevel"/>
    <w:tmpl w:val="C4F2F9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5064844">
    <w:abstractNumId w:val="0"/>
  </w:num>
  <w:num w:numId="2" w16cid:durableId="1338574616">
    <w:abstractNumId w:val="1"/>
  </w:num>
  <w:num w:numId="3" w16cid:durableId="15216239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Njc2MDY1NDQ1NTdQ0lEKTi0uzszPAykwMqoFAEhIeXotAAAA"/>
  </w:docVars>
  <w:rsids>
    <w:rsidRoot w:val="002440E9"/>
    <w:rsid w:val="000358BD"/>
    <w:rsid w:val="000663F0"/>
    <w:rsid w:val="00070DFD"/>
    <w:rsid w:val="000E101E"/>
    <w:rsid w:val="000F00DD"/>
    <w:rsid w:val="000F0FC5"/>
    <w:rsid w:val="000F1A98"/>
    <w:rsid w:val="000F3C7C"/>
    <w:rsid w:val="00100D31"/>
    <w:rsid w:val="00127C26"/>
    <w:rsid w:val="001478EE"/>
    <w:rsid w:val="001501A7"/>
    <w:rsid w:val="001603C0"/>
    <w:rsid w:val="0017168E"/>
    <w:rsid w:val="001A43BD"/>
    <w:rsid w:val="001B471D"/>
    <w:rsid w:val="002138AF"/>
    <w:rsid w:val="002307CE"/>
    <w:rsid w:val="002440E9"/>
    <w:rsid w:val="00285105"/>
    <w:rsid w:val="00292CD3"/>
    <w:rsid w:val="002A2D14"/>
    <w:rsid w:val="002C24FB"/>
    <w:rsid w:val="002D20C5"/>
    <w:rsid w:val="002F1E8D"/>
    <w:rsid w:val="002F4ABD"/>
    <w:rsid w:val="00306557"/>
    <w:rsid w:val="00317E29"/>
    <w:rsid w:val="003308AA"/>
    <w:rsid w:val="003459F3"/>
    <w:rsid w:val="00346C6D"/>
    <w:rsid w:val="00351A1D"/>
    <w:rsid w:val="00360D39"/>
    <w:rsid w:val="003D29BE"/>
    <w:rsid w:val="00415FBA"/>
    <w:rsid w:val="004173D7"/>
    <w:rsid w:val="004252E1"/>
    <w:rsid w:val="00433BF7"/>
    <w:rsid w:val="004433DA"/>
    <w:rsid w:val="00483562"/>
    <w:rsid w:val="00496AEE"/>
    <w:rsid w:val="004E050A"/>
    <w:rsid w:val="004F09EB"/>
    <w:rsid w:val="0050492D"/>
    <w:rsid w:val="005054ED"/>
    <w:rsid w:val="00512216"/>
    <w:rsid w:val="005272E4"/>
    <w:rsid w:val="0054365C"/>
    <w:rsid w:val="00543753"/>
    <w:rsid w:val="0057022E"/>
    <w:rsid w:val="00590063"/>
    <w:rsid w:val="005963B5"/>
    <w:rsid w:val="005B62ED"/>
    <w:rsid w:val="005D0B4B"/>
    <w:rsid w:val="005D1C7B"/>
    <w:rsid w:val="006075C9"/>
    <w:rsid w:val="00655B4E"/>
    <w:rsid w:val="00666506"/>
    <w:rsid w:val="00684B7B"/>
    <w:rsid w:val="006B3D90"/>
    <w:rsid w:val="006C5501"/>
    <w:rsid w:val="006F02C2"/>
    <w:rsid w:val="00711452"/>
    <w:rsid w:val="00725210"/>
    <w:rsid w:val="0074027D"/>
    <w:rsid w:val="0074748E"/>
    <w:rsid w:val="0079215E"/>
    <w:rsid w:val="007F6CCC"/>
    <w:rsid w:val="008147B7"/>
    <w:rsid w:val="00817DE0"/>
    <w:rsid w:val="008219CE"/>
    <w:rsid w:val="00854574"/>
    <w:rsid w:val="00855E69"/>
    <w:rsid w:val="0088049C"/>
    <w:rsid w:val="008B41EC"/>
    <w:rsid w:val="008B51A6"/>
    <w:rsid w:val="008D4847"/>
    <w:rsid w:val="008E4E5F"/>
    <w:rsid w:val="008F0471"/>
    <w:rsid w:val="00941488"/>
    <w:rsid w:val="009653F8"/>
    <w:rsid w:val="00972448"/>
    <w:rsid w:val="009750D0"/>
    <w:rsid w:val="0099786F"/>
    <w:rsid w:val="009A4B00"/>
    <w:rsid w:val="009D4ABB"/>
    <w:rsid w:val="009E487A"/>
    <w:rsid w:val="00A07364"/>
    <w:rsid w:val="00A533FE"/>
    <w:rsid w:val="00A56810"/>
    <w:rsid w:val="00A66321"/>
    <w:rsid w:val="00AE7C18"/>
    <w:rsid w:val="00B1425E"/>
    <w:rsid w:val="00B207B6"/>
    <w:rsid w:val="00B27C80"/>
    <w:rsid w:val="00B82381"/>
    <w:rsid w:val="00BD0452"/>
    <w:rsid w:val="00BF7EBB"/>
    <w:rsid w:val="00C745E3"/>
    <w:rsid w:val="00CD3D70"/>
    <w:rsid w:val="00D12664"/>
    <w:rsid w:val="00D16253"/>
    <w:rsid w:val="00D245E0"/>
    <w:rsid w:val="00D313ED"/>
    <w:rsid w:val="00D63024"/>
    <w:rsid w:val="00DA2666"/>
    <w:rsid w:val="00DC7B0C"/>
    <w:rsid w:val="00E11577"/>
    <w:rsid w:val="00E20F2B"/>
    <w:rsid w:val="00E239F4"/>
    <w:rsid w:val="00E427B3"/>
    <w:rsid w:val="00E45533"/>
    <w:rsid w:val="00E70443"/>
    <w:rsid w:val="00E84843"/>
    <w:rsid w:val="00EA31A3"/>
    <w:rsid w:val="00EB0CD7"/>
    <w:rsid w:val="00EB1669"/>
    <w:rsid w:val="00ED1463"/>
    <w:rsid w:val="00ED60CF"/>
    <w:rsid w:val="00F2185F"/>
    <w:rsid w:val="00F252C2"/>
    <w:rsid w:val="00F70465"/>
    <w:rsid w:val="00F734E8"/>
    <w:rsid w:val="00F74C1D"/>
    <w:rsid w:val="00F94804"/>
    <w:rsid w:val="00FB2B7B"/>
    <w:rsid w:val="00FF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D56AD7"/>
  <w15:chartTrackingRefBased/>
  <w15:docId w15:val="{72A6F4E5-D331-45E7-A12D-321E28BDC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501"/>
    <w:pPr>
      <w:keepNext/>
      <w:keepLines/>
      <w:spacing w:after="120" w:line="24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0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C5501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02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ED60CF"/>
    <w:pPr>
      <w:spacing w:before="240" w:after="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D60C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D60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64E04-6AEE-4885-B3CA-5BB9D8BAC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1</TotalTime>
  <Pages>17</Pages>
  <Words>4590</Words>
  <Characters>26163</Characters>
  <Application>Microsoft Office Word</Application>
  <DocSecurity>0</DocSecurity>
  <Lines>218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30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iqi</dc:creator>
  <cp:keywords/>
  <dc:description/>
  <cp:lastModifiedBy>Zhang, Siqi</cp:lastModifiedBy>
  <cp:revision>76</cp:revision>
  <dcterms:created xsi:type="dcterms:W3CDTF">2024-06-05T21:59:00Z</dcterms:created>
  <dcterms:modified xsi:type="dcterms:W3CDTF">2024-06-30T19:12:00Z</dcterms:modified>
</cp:coreProperties>
</file>